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266C60" w14:textId="1C0D31A1" w:rsidR="00E94CDF" w:rsidRDefault="00D9645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BA1096">
        <w:rPr>
          <w:rFonts w:ascii="Times New Roman" w:hAnsi="Times New Roman" w:cs="Times New Roman"/>
          <w:sz w:val="24"/>
          <w:szCs w:val="24"/>
        </w:rPr>
        <w:t>S2</w:t>
      </w:r>
      <w:r w:rsidR="00586332">
        <w:rPr>
          <w:rFonts w:ascii="Times New Roman" w:hAnsi="Times New Roman" w:cs="Times New Roman"/>
          <w:sz w:val="24"/>
          <w:szCs w:val="24"/>
        </w:rPr>
        <w:t>A</w:t>
      </w:r>
      <w:r w:rsidR="00690908">
        <w:rPr>
          <w:rFonts w:ascii="Times New Roman" w:hAnsi="Times New Roman" w:cs="Times New Roman"/>
          <w:sz w:val="24"/>
          <w:szCs w:val="24"/>
        </w:rPr>
        <w:t xml:space="preserve"> Enriched GO terms </w:t>
      </w:r>
      <w:r w:rsidR="00586332">
        <w:rPr>
          <w:rFonts w:ascii="Times New Roman" w:hAnsi="Times New Roman" w:cs="Times New Roman"/>
          <w:sz w:val="24"/>
          <w:szCs w:val="24"/>
        </w:rPr>
        <w:t xml:space="preserve">in rat hair follicles after blast exposure </w:t>
      </w:r>
      <w:r w:rsidR="00690908">
        <w:rPr>
          <w:rFonts w:ascii="Times New Roman" w:hAnsi="Times New Roman" w:cs="Times New Roman"/>
          <w:sz w:val="24"/>
          <w:szCs w:val="24"/>
        </w:rPr>
        <w:t xml:space="preserve">under the domain of </w:t>
      </w:r>
      <w:r w:rsidR="007B66D6">
        <w:rPr>
          <w:rFonts w:ascii="Times New Roman" w:hAnsi="Times New Roman" w:cs="Times New Roman"/>
          <w:sz w:val="24"/>
          <w:szCs w:val="24"/>
        </w:rPr>
        <w:t>Biological Processes</w:t>
      </w:r>
    </w:p>
    <w:tbl>
      <w:tblPr>
        <w:tblW w:w="14884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9"/>
        <w:gridCol w:w="10"/>
        <w:gridCol w:w="1682"/>
        <w:gridCol w:w="7"/>
        <w:gridCol w:w="10776"/>
      </w:tblGrid>
      <w:tr w:rsidR="00F3367B" w:rsidRPr="00417575" w14:paraId="586A5E11" w14:textId="77777777" w:rsidTr="00EC2BCC">
        <w:trPr>
          <w:trHeight w:val="300"/>
        </w:trPr>
        <w:tc>
          <w:tcPr>
            <w:tcW w:w="241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18842D" w14:textId="77777777" w:rsidR="00F3367B" w:rsidRPr="00417575" w:rsidRDefault="00F3367B" w:rsidP="00EC2BC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8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93A25D" w14:textId="77777777" w:rsidR="00F3367B" w:rsidRPr="00F3367B" w:rsidRDefault="00F3367B" w:rsidP="00EC2BC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CA"/>
              </w:rPr>
            </w:pPr>
            <w:r w:rsidRPr="00F3367B"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CA"/>
              </w:rPr>
              <w:t>Accession</w:t>
            </w:r>
          </w:p>
        </w:tc>
        <w:tc>
          <w:tcPr>
            <w:tcW w:w="107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C8B8E7" w14:textId="77777777" w:rsidR="00F3367B" w:rsidRPr="00F3367B" w:rsidRDefault="00F3367B" w:rsidP="00EC2BC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CA"/>
              </w:rPr>
            </w:pPr>
            <w:r w:rsidRPr="00F3367B"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CA"/>
              </w:rPr>
              <w:t>GO term</w:t>
            </w:r>
          </w:p>
        </w:tc>
      </w:tr>
      <w:tr w:rsidR="00F3367B" w:rsidRPr="00417575" w14:paraId="10772990" w14:textId="77777777" w:rsidTr="00EC2BCC">
        <w:trPr>
          <w:trHeight w:val="300"/>
        </w:trPr>
        <w:tc>
          <w:tcPr>
            <w:tcW w:w="2419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03A79E73" w14:textId="77777777" w:rsidR="00F3367B" w:rsidRPr="00417575" w:rsidRDefault="00F3367B" w:rsidP="00EC2BC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417575"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CA"/>
              </w:rPr>
              <w:t>Signaling transduction</w:t>
            </w:r>
          </w:p>
        </w:tc>
        <w:tc>
          <w:tcPr>
            <w:tcW w:w="1689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076674F" w14:textId="77777777" w:rsidR="00F3367B" w:rsidRPr="00417575" w:rsidRDefault="003719E1" w:rsidP="00EC2BC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GO:</w:t>
            </w:r>
            <w:r w:rsidR="00F3367B" w:rsidRPr="00F3367B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0007200</w:t>
            </w:r>
          </w:p>
        </w:tc>
        <w:tc>
          <w:tcPr>
            <w:tcW w:w="1077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966311E" w14:textId="77777777" w:rsidR="00F3367B" w:rsidRPr="00417575" w:rsidRDefault="00F3367B" w:rsidP="00EC2BCC">
            <w:pPr>
              <w:spacing w:after="0" w:line="240" w:lineRule="auto"/>
              <w:ind w:left="37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417575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Activation of phospholipase c activity by g-protein coupled receptor protein signaling pathway</w:t>
            </w:r>
            <w:r w:rsidR="007C2FB7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 xml:space="preserve"> c</w:t>
            </w:r>
            <w:r w:rsidR="007C2FB7" w:rsidRPr="00417575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oupled to ip3 second messenger</w:t>
            </w:r>
          </w:p>
        </w:tc>
      </w:tr>
      <w:tr w:rsidR="00F3367B" w:rsidRPr="00417575" w14:paraId="21F410D2" w14:textId="77777777" w:rsidTr="00EC2BCC">
        <w:trPr>
          <w:trHeight w:val="300"/>
        </w:trPr>
        <w:tc>
          <w:tcPr>
            <w:tcW w:w="2419" w:type="dxa"/>
            <w:gridSpan w:val="2"/>
            <w:tcBorders>
              <w:top w:val="nil"/>
            </w:tcBorders>
            <w:vAlign w:val="center"/>
          </w:tcPr>
          <w:p w14:paraId="46822EBC" w14:textId="77777777" w:rsidR="00F3367B" w:rsidRPr="00417575" w:rsidRDefault="00F3367B" w:rsidP="00EC2BC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89" w:type="dxa"/>
            <w:gridSpan w:val="2"/>
            <w:tcBorders>
              <w:top w:val="nil"/>
            </w:tcBorders>
            <w:vAlign w:val="center"/>
          </w:tcPr>
          <w:p w14:paraId="0B47CFB2" w14:textId="77777777" w:rsidR="00F3367B" w:rsidRPr="00417575" w:rsidRDefault="007C2FB7" w:rsidP="00EC2BC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7C2FB7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GO:0007186</w:t>
            </w:r>
          </w:p>
        </w:tc>
        <w:tc>
          <w:tcPr>
            <w:tcW w:w="107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F79AA2" w14:textId="77777777" w:rsidR="00F3367B" w:rsidRPr="00417575" w:rsidRDefault="00F3367B" w:rsidP="00EC2BCC">
            <w:pPr>
              <w:spacing w:after="0" w:line="240" w:lineRule="auto"/>
              <w:ind w:left="37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417575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G-protein coupled receptor protein signaling pathway</w:t>
            </w:r>
          </w:p>
        </w:tc>
      </w:tr>
      <w:tr w:rsidR="00F3367B" w:rsidRPr="00417575" w14:paraId="2D07BFFA" w14:textId="77777777" w:rsidTr="00EC2BCC">
        <w:trPr>
          <w:trHeight w:val="300"/>
        </w:trPr>
        <w:tc>
          <w:tcPr>
            <w:tcW w:w="2419" w:type="dxa"/>
            <w:gridSpan w:val="2"/>
            <w:vAlign w:val="center"/>
          </w:tcPr>
          <w:p w14:paraId="2B360535" w14:textId="77777777" w:rsidR="00F3367B" w:rsidRPr="00417575" w:rsidRDefault="00F3367B" w:rsidP="00EC2BC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89" w:type="dxa"/>
            <w:gridSpan w:val="2"/>
            <w:vAlign w:val="center"/>
          </w:tcPr>
          <w:p w14:paraId="52728F94" w14:textId="77777777" w:rsidR="00F3367B" w:rsidRPr="00417575" w:rsidRDefault="007C2FB7" w:rsidP="00EC2BC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7C2FB7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GO:0034220</w:t>
            </w:r>
          </w:p>
        </w:tc>
        <w:tc>
          <w:tcPr>
            <w:tcW w:w="10771" w:type="dxa"/>
            <w:shd w:val="clear" w:color="auto" w:fill="auto"/>
            <w:noWrap/>
            <w:vAlign w:val="center"/>
            <w:hideMark/>
          </w:tcPr>
          <w:p w14:paraId="0FFB0BFE" w14:textId="77777777" w:rsidR="00F3367B" w:rsidRPr="00417575" w:rsidRDefault="00F3367B" w:rsidP="00EC2BCC">
            <w:pPr>
              <w:spacing w:after="0" w:line="240" w:lineRule="auto"/>
              <w:ind w:left="37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417575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Ion transmembrane transport</w:t>
            </w:r>
          </w:p>
        </w:tc>
      </w:tr>
      <w:tr w:rsidR="00F3367B" w:rsidRPr="00417575" w14:paraId="45C66CCC" w14:textId="77777777" w:rsidTr="00EC2BCC">
        <w:trPr>
          <w:trHeight w:val="300"/>
        </w:trPr>
        <w:tc>
          <w:tcPr>
            <w:tcW w:w="2419" w:type="dxa"/>
            <w:gridSpan w:val="2"/>
            <w:vAlign w:val="center"/>
          </w:tcPr>
          <w:p w14:paraId="1D5CB636" w14:textId="77777777" w:rsidR="00F3367B" w:rsidRPr="00417575" w:rsidRDefault="00F3367B" w:rsidP="00EC2BC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89" w:type="dxa"/>
            <w:gridSpan w:val="2"/>
            <w:vAlign w:val="center"/>
          </w:tcPr>
          <w:p w14:paraId="08C6E7AC" w14:textId="77777777" w:rsidR="00F3367B" w:rsidRPr="00417575" w:rsidRDefault="007C2FB7" w:rsidP="00EC2BC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7C2FB7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GO:0006811</w:t>
            </w:r>
          </w:p>
        </w:tc>
        <w:tc>
          <w:tcPr>
            <w:tcW w:w="10771" w:type="dxa"/>
            <w:shd w:val="clear" w:color="auto" w:fill="auto"/>
            <w:noWrap/>
            <w:vAlign w:val="center"/>
            <w:hideMark/>
          </w:tcPr>
          <w:p w14:paraId="51B271D9" w14:textId="77777777" w:rsidR="00F3367B" w:rsidRPr="00417575" w:rsidRDefault="00F3367B" w:rsidP="00EC2BCC">
            <w:pPr>
              <w:spacing w:after="0" w:line="240" w:lineRule="auto"/>
              <w:ind w:left="37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417575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Ion transport</w:t>
            </w:r>
          </w:p>
        </w:tc>
      </w:tr>
      <w:tr w:rsidR="00F3367B" w:rsidRPr="00417575" w14:paraId="3B9108A8" w14:textId="77777777" w:rsidTr="00EC2BCC">
        <w:trPr>
          <w:trHeight w:val="300"/>
        </w:trPr>
        <w:tc>
          <w:tcPr>
            <w:tcW w:w="2419" w:type="dxa"/>
            <w:gridSpan w:val="2"/>
            <w:vAlign w:val="center"/>
          </w:tcPr>
          <w:p w14:paraId="68489537" w14:textId="77777777" w:rsidR="00F3367B" w:rsidRPr="00417575" w:rsidRDefault="00F3367B" w:rsidP="00EC2BC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89" w:type="dxa"/>
            <w:gridSpan w:val="2"/>
            <w:vAlign w:val="center"/>
          </w:tcPr>
          <w:p w14:paraId="43914748" w14:textId="77777777" w:rsidR="00F3367B" w:rsidRPr="00417575" w:rsidRDefault="007C2FB7" w:rsidP="00EC2BC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7C2FB7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GO:0002755</w:t>
            </w:r>
          </w:p>
        </w:tc>
        <w:tc>
          <w:tcPr>
            <w:tcW w:w="10771" w:type="dxa"/>
            <w:shd w:val="clear" w:color="auto" w:fill="auto"/>
            <w:noWrap/>
            <w:vAlign w:val="center"/>
            <w:hideMark/>
          </w:tcPr>
          <w:p w14:paraId="37686900" w14:textId="77777777" w:rsidR="00F3367B" w:rsidRPr="00417575" w:rsidRDefault="00F3367B" w:rsidP="00EC2BCC">
            <w:pPr>
              <w:spacing w:after="0" w:line="240" w:lineRule="auto"/>
              <w:ind w:left="37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417575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Myd88-dependent toll-like receptor signaling pathway</w:t>
            </w:r>
          </w:p>
        </w:tc>
      </w:tr>
      <w:tr w:rsidR="00F3367B" w:rsidRPr="00417575" w14:paraId="6AEB1290" w14:textId="77777777" w:rsidTr="00EC2BCC">
        <w:trPr>
          <w:trHeight w:val="300"/>
        </w:trPr>
        <w:tc>
          <w:tcPr>
            <w:tcW w:w="2419" w:type="dxa"/>
            <w:gridSpan w:val="2"/>
            <w:vAlign w:val="center"/>
          </w:tcPr>
          <w:p w14:paraId="4605DED6" w14:textId="77777777" w:rsidR="00F3367B" w:rsidRPr="00417575" w:rsidRDefault="00F3367B" w:rsidP="00EC2BC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89" w:type="dxa"/>
            <w:gridSpan w:val="2"/>
            <w:vAlign w:val="center"/>
          </w:tcPr>
          <w:p w14:paraId="6A428E5B" w14:textId="77777777" w:rsidR="00F3367B" w:rsidRPr="00417575" w:rsidRDefault="003719E1" w:rsidP="00EC2BC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3719E1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GO:0043124</w:t>
            </w:r>
          </w:p>
        </w:tc>
        <w:tc>
          <w:tcPr>
            <w:tcW w:w="10771" w:type="dxa"/>
            <w:shd w:val="clear" w:color="auto" w:fill="auto"/>
            <w:noWrap/>
            <w:vAlign w:val="center"/>
            <w:hideMark/>
          </w:tcPr>
          <w:p w14:paraId="165C385D" w14:textId="77777777" w:rsidR="00F3367B" w:rsidRPr="00417575" w:rsidRDefault="00F3367B" w:rsidP="00EC2BCC">
            <w:pPr>
              <w:spacing w:after="0" w:line="240" w:lineRule="auto"/>
              <w:ind w:left="37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417575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Negative regulation of I-</w:t>
            </w:r>
            <w:proofErr w:type="spellStart"/>
            <w:r w:rsidRPr="00417575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kappab</w:t>
            </w:r>
            <w:proofErr w:type="spellEnd"/>
            <w:r w:rsidRPr="00417575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 xml:space="preserve"> kinase-NF-</w:t>
            </w:r>
            <w:proofErr w:type="spellStart"/>
            <w:r w:rsidRPr="00417575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kappab</w:t>
            </w:r>
            <w:proofErr w:type="spellEnd"/>
            <w:r w:rsidRPr="00417575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 xml:space="preserve"> cascade</w:t>
            </w:r>
          </w:p>
        </w:tc>
      </w:tr>
      <w:tr w:rsidR="00F3367B" w:rsidRPr="00417575" w14:paraId="42CF730C" w14:textId="77777777" w:rsidTr="00EC2BCC">
        <w:trPr>
          <w:trHeight w:val="300"/>
        </w:trPr>
        <w:tc>
          <w:tcPr>
            <w:tcW w:w="2419" w:type="dxa"/>
            <w:gridSpan w:val="2"/>
            <w:vAlign w:val="center"/>
          </w:tcPr>
          <w:p w14:paraId="573402CA" w14:textId="77777777" w:rsidR="00F3367B" w:rsidRPr="00417575" w:rsidRDefault="00F3367B" w:rsidP="00EC2BC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89" w:type="dxa"/>
            <w:gridSpan w:val="2"/>
            <w:vAlign w:val="center"/>
          </w:tcPr>
          <w:p w14:paraId="015BEF8E" w14:textId="77777777" w:rsidR="00F3367B" w:rsidRPr="00417575" w:rsidRDefault="0068166F" w:rsidP="00EC2BC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68166F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GO:0043407</w:t>
            </w:r>
          </w:p>
        </w:tc>
        <w:tc>
          <w:tcPr>
            <w:tcW w:w="10771" w:type="dxa"/>
            <w:shd w:val="clear" w:color="auto" w:fill="auto"/>
            <w:noWrap/>
            <w:vAlign w:val="center"/>
            <w:hideMark/>
          </w:tcPr>
          <w:p w14:paraId="3F01CAD7" w14:textId="77777777" w:rsidR="00F3367B" w:rsidRPr="00417575" w:rsidRDefault="00F3367B" w:rsidP="00EC2BCC">
            <w:pPr>
              <w:spacing w:after="0" w:line="240" w:lineRule="auto"/>
              <w:ind w:left="37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417575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Negative regulation of map kinase activity</w:t>
            </w:r>
          </w:p>
        </w:tc>
      </w:tr>
      <w:tr w:rsidR="00F3367B" w:rsidRPr="00417575" w14:paraId="73AA2BDC" w14:textId="77777777" w:rsidTr="00EC2BCC">
        <w:trPr>
          <w:trHeight w:val="300"/>
        </w:trPr>
        <w:tc>
          <w:tcPr>
            <w:tcW w:w="2419" w:type="dxa"/>
            <w:gridSpan w:val="2"/>
            <w:vAlign w:val="center"/>
          </w:tcPr>
          <w:p w14:paraId="2B7D699A" w14:textId="77777777" w:rsidR="00F3367B" w:rsidRPr="00417575" w:rsidRDefault="00F3367B" w:rsidP="00EC2BC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89" w:type="dxa"/>
            <w:gridSpan w:val="2"/>
            <w:vAlign w:val="center"/>
          </w:tcPr>
          <w:p w14:paraId="05491569" w14:textId="77777777" w:rsidR="00F3367B" w:rsidRPr="00417575" w:rsidRDefault="0068166F" w:rsidP="00EC2BC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68166F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GO:0018107</w:t>
            </w:r>
          </w:p>
        </w:tc>
        <w:tc>
          <w:tcPr>
            <w:tcW w:w="10771" w:type="dxa"/>
            <w:shd w:val="clear" w:color="auto" w:fill="auto"/>
            <w:noWrap/>
            <w:vAlign w:val="center"/>
            <w:hideMark/>
          </w:tcPr>
          <w:p w14:paraId="5FC7162A" w14:textId="77777777" w:rsidR="00F3367B" w:rsidRPr="00417575" w:rsidRDefault="00F3367B" w:rsidP="00EC2BCC">
            <w:pPr>
              <w:spacing w:after="0" w:line="240" w:lineRule="auto"/>
              <w:ind w:left="37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417575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Peptidyl</w:t>
            </w:r>
            <w:proofErr w:type="spellEnd"/>
            <w:r w:rsidRPr="00417575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-threonine phosphorylation</w:t>
            </w:r>
          </w:p>
        </w:tc>
      </w:tr>
      <w:tr w:rsidR="00F3367B" w:rsidRPr="00417575" w14:paraId="3FC2DD2C" w14:textId="77777777" w:rsidTr="00EC2BCC">
        <w:trPr>
          <w:trHeight w:val="300"/>
        </w:trPr>
        <w:tc>
          <w:tcPr>
            <w:tcW w:w="2419" w:type="dxa"/>
            <w:gridSpan w:val="2"/>
            <w:vAlign w:val="center"/>
          </w:tcPr>
          <w:p w14:paraId="6261989F" w14:textId="77777777" w:rsidR="00F3367B" w:rsidRPr="00417575" w:rsidRDefault="00F3367B" w:rsidP="00EC2BC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89" w:type="dxa"/>
            <w:gridSpan w:val="2"/>
            <w:vAlign w:val="center"/>
          </w:tcPr>
          <w:p w14:paraId="5528F5C9" w14:textId="77777777" w:rsidR="00F3367B" w:rsidRPr="00417575" w:rsidRDefault="0068166F" w:rsidP="00EC2BC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GO:0010535</w:t>
            </w:r>
          </w:p>
        </w:tc>
        <w:tc>
          <w:tcPr>
            <w:tcW w:w="10771" w:type="dxa"/>
            <w:shd w:val="clear" w:color="auto" w:fill="auto"/>
            <w:noWrap/>
            <w:vAlign w:val="center"/>
            <w:hideMark/>
          </w:tcPr>
          <w:p w14:paraId="1F69FAAF" w14:textId="77777777" w:rsidR="00F3367B" w:rsidRPr="00417575" w:rsidRDefault="00F3367B" w:rsidP="00EC2BCC">
            <w:pPr>
              <w:spacing w:after="0" w:line="240" w:lineRule="auto"/>
              <w:ind w:left="37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417575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Positive regulation of activation of jak2 kinase activity</w:t>
            </w:r>
          </w:p>
        </w:tc>
      </w:tr>
      <w:tr w:rsidR="00F3367B" w:rsidRPr="00417575" w14:paraId="11E2B5A7" w14:textId="77777777" w:rsidTr="00EC2BCC">
        <w:trPr>
          <w:trHeight w:val="300"/>
        </w:trPr>
        <w:tc>
          <w:tcPr>
            <w:tcW w:w="2419" w:type="dxa"/>
            <w:gridSpan w:val="2"/>
            <w:vAlign w:val="center"/>
          </w:tcPr>
          <w:p w14:paraId="31ABB368" w14:textId="77777777" w:rsidR="00F3367B" w:rsidRPr="00417575" w:rsidRDefault="00F3367B" w:rsidP="00EC2BC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89" w:type="dxa"/>
            <w:gridSpan w:val="2"/>
            <w:vAlign w:val="center"/>
          </w:tcPr>
          <w:p w14:paraId="230E6F21" w14:textId="77777777" w:rsidR="00F3367B" w:rsidRPr="00417575" w:rsidRDefault="0015409B" w:rsidP="00EC2BC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15409B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GO:0090280</w:t>
            </w:r>
          </w:p>
        </w:tc>
        <w:tc>
          <w:tcPr>
            <w:tcW w:w="10771" w:type="dxa"/>
            <w:shd w:val="clear" w:color="auto" w:fill="auto"/>
            <w:noWrap/>
            <w:vAlign w:val="center"/>
            <w:hideMark/>
          </w:tcPr>
          <w:p w14:paraId="7BCA105D" w14:textId="77777777" w:rsidR="00F3367B" w:rsidRPr="00417575" w:rsidRDefault="00F3367B" w:rsidP="00EC2BCC">
            <w:pPr>
              <w:spacing w:after="0" w:line="240" w:lineRule="auto"/>
              <w:ind w:left="37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417575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Positive regulation of calcium ion import</w:t>
            </w:r>
          </w:p>
        </w:tc>
      </w:tr>
      <w:tr w:rsidR="00F3367B" w:rsidRPr="00417575" w14:paraId="1C6A0E88" w14:textId="77777777" w:rsidTr="00EC2BCC">
        <w:trPr>
          <w:trHeight w:val="300"/>
        </w:trPr>
        <w:tc>
          <w:tcPr>
            <w:tcW w:w="2419" w:type="dxa"/>
            <w:gridSpan w:val="2"/>
            <w:vAlign w:val="center"/>
          </w:tcPr>
          <w:p w14:paraId="415F7081" w14:textId="77777777" w:rsidR="00F3367B" w:rsidRPr="00417575" w:rsidRDefault="00F3367B" w:rsidP="00EC2BC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89" w:type="dxa"/>
            <w:gridSpan w:val="2"/>
            <w:vAlign w:val="center"/>
          </w:tcPr>
          <w:p w14:paraId="056BDE7B" w14:textId="77777777" w:rsidR="00F3367B" w:rsidRPr="00417575" w:rsidRDefault="0015409B" w:rsidP="00EC2BC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15409B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GO:0043268</w:t>
            </w:r>
          </w:p>
        </w:tc>
        <w:tc>
          <w:tcPr>
            <w:tcW w:w="10771" w:type="dxa"/>
            <w:shd w:val="clear" w:color="auto" w:fill="auto"/>
            <w:noWrap/>
            <w:vAlign w:val="center"/>
            <w:hideMark/>
          </w:tcPr>
          <w:p w14:paraId="1642D174" w14:textId="77777777" w:rsidR="00F3367B" w:rsidRPr="00417575" w:rsidRDefault="00F3367B" w:rsidP="00EC2BCC">
            <w:pPr>
              <w:spacing w:after="0" w:line="240" w:lineRule="auto"/>
              <w:ind w:left="37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417575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Positive regulation of potassium ion transport </w:t>
            </w:r>
          </w:p>
        </w:tc>
      </w:tr>
      <w:tr w:rsidR="00F3367B" w:rsidRPr="00417575" w14:paraId="0A93C770" w14:textId="77777777" w:rsidTr="00EC2BCC">
        <w:trPr>
          <w:trHeight w:val="300"/>
        </w:trPr>
        <w:tc>
          <w:tcPr>
            <w:tcW w:w="2419" w:type="dxa"/>
            <w:gridSpan w:val="2"/>
            <w:vAlign w:val="center"/>
          </w:tcPr>
          <w:p w14:paraId="2BBC4482" w14:textId="77777777" w:rsidR="00F3367B" w:rsidRPr="00417575" w:rsidRDefault="00F3367B" w:rsidP="00EC2BC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89" w:type="dxa"/>
            <w:gridSpan w:val="2"/>
            <w:vAlign w:val="center"/>
          </w:tcPr>
          <w:p w14:paraId="709D058B" w14:textId="77777777" w:rsidR="00F3367B" w:rsidRPr="00417575" w:rsidRDefault="0015409B" w:rsidP="00EC2BC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15409B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GO:0032321</w:t>
            </w:r>
          </w:p>
        </w:tc>
        <w:tc>
          <w:tcPr>
            <w:tcW w:w="10771" w:type="dxa"/>
            <w:shd w:val="clear" w:color="auto" w:fill="auto"/>
            <w:noWrap/>
            <w:vAlign w:val="center"/>
            <w:hideMark/>
          </w:tcPr>
          <w:p w14:paraId="52EA88ED" w14:textId="77777777" w:rsidR="00F3367B" w:rsidRPr="00417575" w:rsidRDefault="00F3367B" w:rsidP="00EC2BCC">
            <w:pPr>
              <w:spacing w:after="0" w:line="240" w:lineRule="auto"/>
              <w:ind w:left="37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417575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 xml:space="preserve">Positive regulation of rho </w:t>
            </w:r>
            <w:proofErr w:type="spellStart"/>
            <w:r w:rsidRPr="00417575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gtpase</w:t>
            </w:r>
            <w:proofErr w:type="spellEnd"/>
            <w:r w:rsidRPr="00417575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 xml:space="preserve"> activity</w:t>
            </w:r>
          </w:p>
        </w:tc>
      </w:tr>
      <w:tr w:rsidR="00F3367B" w:rsidRPr="00417575" w14:paraId="722D4B03" w14:textId="77777777" w:rsidTr="00EC2BCC">
        <w:trPr>
          <w:trHeight w:val="300"/>
        </w:trPr>
        <w:tc>
          <w:tcPr>
            <w:tcW w:w="2419" w:type="dxa"/>
            <w:gridSpan w:val="2"/>
            <w:vAlign w:val="center"/>
          </w:tcPr>
          <w:p w14:paraId="6256D745" w14:textId="77777777" w:rsidR="00F3367B" w:rsidRPr="00417575" w:rsidRDefault="00F3367B" w:rsidP="00EC2BC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89" w:type="dxa"/>
            <w:gridSpan w:val="2"/>
            <w:vAlign w:val="center"/>
          </w:tcPr>
          <w:p w14:paraId="388D6C20" w14:textId="77777777" w:rsidR="00F3367B" w:rsidRPr="00417575" w:rsidRDefault="0015409B" w:rsidP="00EC2BC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15409B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GO:0045880</w:t>
            </w:r>
          </w:p>
        </w:tc>
        <w:tc>
          <w:tcPr>
            <w:tcW w:w="10771" w:type="dxa"/>
            <w:shd w:val="clear" w:color="auto" w:fill="auto"/>
            <w:noWrap/>
            <w:vAlign w:val="center"/>
            <w:hideMark/>
          </w:tcPr>
          <w:p w14:paraId="2479DD58" w14:textId="77777777" w:rsidR="00F3367B" w:rsidRPr="00417575" w:rsidRDefault="00F3367B" w:rsidP="00EC2BCC">
            <w:pPr>
              <w:spacing w:after="0" w:line="240" w:lineRule="auto"/>
              <w:ind w:left="37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417575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Positive regulation of smoothened signaling pathway</w:t>
            </w:r>
          </w:p>
        </w:tc>
      </w:tr>
      <w:tr w:rsidR="00F3367B" w:rsidRPr="00417575" w14:paraId="683B883F" w14:textId="77777777" w:rsidTr="00EC2BCC">
        <w:trPr>
          <w:trHeight w:val="300"/>
        </w:trPr>
        <w:tc>
          <w:tcPr>
            <w:tcW w:w="2419" w:type="dxa"/>
            <w:gridSpan w:val="2"/>
            <w:vAlign w:val="center"/>
          </w:tcPr>
          <w:p w14:paraId="4EA3AE52" w14:textId="77777777" w:rsidR="00F3367B" w:rsidRPr="00417575" w:rsidRDefault="00F3367B" w:rsidP="00EC2BC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89" w:type="dxa"/>
            <w:gridSpan w:val="2"/>
            <w:vAlign w:val="center"/>
          </w:tcPr>
          <w:p w14:paraId="78635FEB" w14:textId="77777777" w:rsidR="00F3367B" w:rsidRPr="00417575" w:rsidRDefault="0015409B" w:rsidP="00EC2BC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15409B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GO:0043113</w:t>
            </w:r>
          </w:p>
        </w:tc>
        <w:tc>
          <w:tcPr>
            <w:tcW w:w="10771" w:type="dxa"/>
            <w:shd w:val="clear" w:color="auto" w:fill="auto"/>
            <w:noWrap/>
            <w:vAlign w:val="center"/>
            <w:hideMark/>
          </w:tcPr>
          <w:p w14:paraId="1763BC4D" w14:textId="77777777" w:rsidR="00F3367B" w:rsidRPr="00417575" w:rsidRDefault="00F3367B" w:rsidP="00EC2BCC">
            <w:pPr>
              <w:spacing w:after="0" w:line="240" w:lineRule="auto"/>
              <w:ind w:left="37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417575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Receptor clustering</w:t>
            </w:r>
          </w:p>
        </w:tc>
      </w:tr>
      <w:tr w:rsidR="00F3367B" w:rsidRPr="00417575" w14:paraId="730F54AE" w14:textId="77777777" w:rsidTr="00EC2BCC">
        <w:trPr>
          <w:trHeight w:val="300"/>
        </w:trPr>
        <w:tc>
          <w:tcPr>
            <w:tcW w:w="2419" w:type="dxa"/>
            <w:gridSpan w:val="2"/>
            <w:vAlign w:val="center"/>
          </w:tcPr>
          <w:p w14:paraId="4EE6D485" w14:textId="77777777" w:rsidR="00F3367B" w:rsidRPr="00417575" w:rsidRDefault="00F3367B" w:rsidP="00EC2BC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89" w:type="dxa"/>
            <w:gridSpan w:val="2"/>
            <w:vAlign w:val="center"/>
          </w:tcPr>
          <w:p w14:paraId="0873C0EB" w14:textId="77777777" w:rsidR="00F3367B" w:rsidRPr="00417575" w:rsidRDefault="00B32656" w:rsidP="00EC2BC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B32656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GO:0051592</w:t>
            </w:r>
          </w:p>
        </w:tc>
        <w:tc>
          <w:tcPr>
            <w:tcW w:w="10771" w:type="dxa"/>
            <w:shd w:val="clear" w:color="auto" w:fill="auto"/>
            <w:noWrap/>
            <w:vAlign w:val="center"/>
            <w:hideMark/>
          </w:tcPr>
          <w:p w14:paraId="5BBCBF9A" w14:textId="77777777" w:rsidR="00F3367B" w:rsidRPr="00417575" w:rsidRDefault="00F3367B" w:rsidP="00EC2BCC">
            <w:pPr>
              <w:spacing w:after="0" w:line="240" w:lineRule="auto"/>
              <w:ind w:left="37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417575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Response to calcium ion</w:t>
            </w:r>
          </w:p>
        </w:tc>
      </w:tr>
      <w:tr w:rsidR="00F3367B" w:rsidRPr="00417575" w14:paraId="442EB4C4" w14:textId="77777777" w:rsidTr="00EC2BCC">
        <w:trPr>
          <w:trHeight w:val="300"/>
        </w:trPr>
        <w:tc>
          <w:tcPr>
            <w:tcW w:w="2419" w:type="dxa"/>
            <w:gridSpan w:val="2"/>
            <w:vAlign w:val="center"/>
          </w:tcPr>
          <w:p w14:paraId="2E3079F8" w14:textId="77777777" w:rsidR="00F3367B" w:rsidRPr="00417575" w:rsidRDefault="00F3367B" w:rsidP="00EC2BC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89" w:type="dxa"/>
            <w:gridSpan w:val="2"/>
            <w:vAlign w:val="center"/>
          </w:tcPr>
          <w:p w14:paraId="14C3E228" w14:textId="77777777" w:rsidR="00F3367B" w:rsidRPr="00417575" w:rsidRDefault="00B32656" w:rsidP="00EC2BC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B32656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GO:0010038</w:t>
            </w:r>
          </w:p>
        </w:tc>
        <w:tc>
          <w:tcPr>
            <w:tcW w:w="10771" w:type="dxa"/>
            <w:shd w:val="clear" w:color="auto" w:fill="auto"/>
            <w:noWrap/>
            <w:vAlign w:val="center"/>
            <w:hideMark/>
          </w:tcPr>
          <w:p w14:paraId="39C7E1D0" w14:textId="77777777" w:rsidR="00F3367B" w:rsidRPr="00417575" w:rsidRDefault="00F3367B" w:rsidP="00EC2BCC">
            <w:pPr>
              <w:spacing w:after="0" w:line="240" w:lineRule="auto"/>
              <w:ind w:left="37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417575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Response to metal ion</w:t>
            </w:r>
          </w:p>
        </w:tc>
      </w:tr>
      <w:tr w:rsidR="00F3367B" w:rsidRPr="00417575" w14:paraId="0CBF58A2" w14:textId="77777777" w:rsidTr="00EC2BCC">
        <w:trPr>
          <w:trHeight w:val="300"/>
        </w:trPr>
        <w:tc>
          <w:tcPr>
            <w:tcW w:w="2419" w:type="dxa"/>
            <w:gridSpan w:val="2"/>
            <w:vAlign w:val="center"/>
          </w:tcPr>
          <w:p w14:paraId="4ED992A0" w14:textId="77777777" w:rsidR="00F3367B" w:rsidRPr="00417575" w:rsidRDefault="00F3367B" w:rsidP="00EC2BC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89" w:type="dxa"/>
            <w:gridSpan w:val="2"/>
            <w:vAlign w:val="center"/>
          </w:tcPr>
          <w:p w14:paraId="0BDAF2A6" w14:textId="77777777" w:rsidR="00F3367B" w:rsidRPr="00417575" w:rsidRDefault="00B32656" w:rsidP="00EC2BC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B32656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GO:0050896</w:t>
            </w:r>
          </w:p>
        </w:tc>
        <w:tc>
          <w:tcPr>
            <w:tcW w:w="10771" w:type="dxa"/>
            <w:shd w:val="clear" w:color="auto" w:fill="auto"/>
            <w:noWrap/>
            <w:vAlign w:val="center"/>
            <w:hideMark/>
          </w:tcPr>
          <w:p w14:paraId="699B7AB5" w14:textId="77777777" w:rsidR="00F3367B" w:rsidRPr="00417575" w:rsidRDefault="00F3367B" w:rsidP="00EC2BCC">
            <w:pPr>
              <w:spacing w:after="0" w:line="240" w:lineRule="auto"/>
              <w:ind w:left="37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417575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Response to stimulus</w:t>
            </w:r>
          </w:p>
        </w:tc>
      </w:tr>
      <w:tr w:rsidR="00F3367B" w:rsidRPr="00417575" w14:paraId="003D9000" w14:textId="77777777" w:rsidTr="00EC2BCC">
        <w:trPr>
          <w:trHeight w:val="300"/>
        </w:trPr>
        <w:tc>
          <w:tcPr>
            <w:tcW w:w="2419" w:type="dxa"/>
            <w:gridSpan w:val="2"/>
            <w:vAlign w:val="center"/>
          </w:tcPr>
          <w:p w14:paraId="23B80164" w14:textId="77777777" w:rsidR="00F3367B" w:rsidRPr="00417575" w:rsidRDefault="00F3367B" w:rsidP="00EC2BC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89" w:type="dxa"/>
            <w:gridSpan w:val="2"/>
            <w:vAlign w:val="center"/>
          </w:tcPr>
          <w:p w14:paraId="651A1831" w14:textId="77777777" w:rsidR="00F3367B" w:rsidRPr="00417575" w:rsidRDefault="00B32656" w:rsidP="00EC2BC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B32656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GO:0048384</w:t>
            </w:r>
          </w:p>
        </w:tc>
        <w:tc>
          <w:tcPr>
            <w:tcW w:w="10771" w:type="dxa"/>
            <w:shd w:val="clear" w:color="auto" w:fill="auto"/>
            <w:noWrap/>
            <w:vAlign w:val="center"/>
            <w:hideMark/>
          </w:tcPr>
          <w:p w14:paraId="351EF8DA" w14:textId="77777777" w:rsidR="00F3367B" w:rsidRPr="00417575" w:rsidRDefault="00F3367B" w:rsidP="00EC2BCC">
            <w:pPr>
              <w:spacing w:after="0" w:line="240" w:lineRule="auto"/>
              <w:ind w:left="37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417575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Retinoic acid receptor signaling pathway</w:t>
            </w:r>
          </w:p>
        </w:tc>
      </w:tr>
      <w:tr w:rsidR="00F3367B" w:rsidRPr="00417575" w14:paraId="1B45A703" w14:textId="77777777" w:rsidTr="00EC2BCC">
        <w:trPr>
          <w:trHeight w:val="300"/>
        </w:trPr>
        <w:tc>
          <w:tcPr>
            <w:tcW w:w="2419" w:type="dxa"/>
            <w:gridSpan w:val="2"/>
            <w:vAlign w:val="center"/>
          </w:tcPr>
          <w:p w14:paraId="54CA0A71" w14:textId="77777777" w:rsidR="00F3367B" w:rsidRPr="00417575" w:rsidRDefault="00F3367B" w:rsidP="00EC2BC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89" w:type="dxa"/>
            <w:gridSpan w:val="2"/>
            <w:vAlign w:val="center"/>
          </w:tcPr>
          <w:p w14:paraId="65FF84F7" w14:textId="77777777" w:rsidR="00F3367B" w:rsidRPr="00417575" w:rsidRDefault="00B32656" w:rsidP="00EC2BC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B32656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GO:0051403</w:t>
            </w:r>
          </w:p>
        </w:tc>
        <w:tc>
          <w:tcPr>
            <w:tcW w:w="10771" w:type="dxa"/>
            <w:shd w:val="clear" w:color="auto" w:fill="auto"/>
            <w:noWrap/>
            <w:vAlign w:val="center"/>
            <w:hideMark/>
          </w:tcPr>
          <w:p w14:paraId="169CDFE2" w14:textId="77777777" w:rsidR="00F3367B" w:rsidRPr="00417575" w:rsidRDefault="00F3367B" w:rsidP="00EC2BCC">
            <w:pPr>
              <w:spacing w:after="0" w:line="240" w:lineRule="auto"/>
              <w:ind w:left="37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417575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 xml:space="preserve">Stress-activated </w:t>
            </w:r>
            <w:proofErr w:type="spellStart"/>
            <w:r w:rsidRPr="00417575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mapk</w:t>
            </w:r>
            <w:proofErr w:type="spellEnd"/>
            <w:r w:rsidRPr="00417575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 xml:space="preserve"> cascade</w:t>
            </w:r>
          </w:p>
        </w:tc>
      </w:tr>
      <w:tr w:rsidR="00F3367B" w:rsidRPr="00417575" w14:paraId="7DF91C4C" w14:textId="77777777" w:rsidTr="00EC2BCC">
        <w:trPr>
          <w:trHeight w:val="300"/>
        </w:trPr>
        <w:tc>
          <w:tcPr>
            <w:tcW w:w="2419" w:type="dxa"/>
            <w:gridSpan w:val="2"/>
            <w:vAlign w:val="center"/>
          </w:tcPr>
          <w:p w14:paraId="5A24E39F" w14:textId="77777777" w:rsidR="00F3367B" w:rsidRPr="00417575" w:rsidRDefault="00F3367B" w:rsidP="00EC2BC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89" w:type="dxa"/>
            <w:gridSpan w:val="2"/>
            <w:vAlign w:val="center"/>
          </w:tcPr>
          <w:p w14:paraId="543D3A2E" w14:textId="77777777" w:rsidR="00F3367B" w:rsidRPr="00417575" w:rsidRDefault="00B32656" w:rsidP="00EC2BC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B32656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GO:0008063</w:t>
            </w:r>
          </w:p>
        </w:tc>
        <w:tc>
          <w:tcPr>
            <w:tcW w:w="10771" w:type="dxa"/>
            <w:shd w:val="clear" w:color="auto" w:fill="auto"/>
            <w:noWrap/>
            <w:vAlign w:val="center"/>
            <w:hideMark/>
          </w:tcPr>
          <w:p w14:paraId="4BEDD45F" w14:textId="77777777" w:rsidR="00F3367B" w:rsidRPr="00417575" w:rsidRDefault="00F3367B" w:rsidP="00EC2BCC">
            <w:pPr>
              <w:spacing w:after="0" w:line="240" w:lineRule="auto"/>
              <w:ind w:left="37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417575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Toll signaling pathway</w:t>
            </w:r>
          </w:p>
        </w:tc>
      </w:tr>
      <w:tr w:rsidR="00F3367B" w:rsidRPr="00417575" w14:paraId="46E2E7C5" w14:textId="77777777" w:rsidTr="00EC2BCC">
        <w:trPr>
          <w:trHeight w:val="300"/>
        </w:trPr>
        <w:tc>
          <w:tcPr>
            <w:tcW w:w="2419" w:type="dxa"/>
            <w:gridSpan w:val="2"/>
            <w:vAlign w:val="center"/>
          </w:tcPr>
          <w:p w14:paraId="58BF7D01" w14:textId="77777777" w:rsidR="00F3367B" w:rsidRPr="00417575" w:rsidRDefault="00F3367B" w:rsidP="00EC2BC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89" w:type="dxa"/>
            <w:gridSpan w:val="2"/>
            <w:vAlign w:val="center"/>
          </w:tcPr>
          <w:p w14:paraId="452B70B2" w14:textId="77777777" w:rsidR="00F3367B" w:rsidRPr="00417575" w:rsidRDefault="00B32656" w:rsidP="00EC2BC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B32656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GO:0034130</w:t>
            </w:r>
          </w:p>
        </w:tc>
        <w:tc>
          <w:tcPr>
            <w:tcW w:w="10771" w:type="dxa"/>
            <w:shd w:val="clear" w:color="auto" w:fill="auto"/>
            <w:noWrap/>
            <w:vAlign w:val="center"/>
            <w:hideMark/>
          </w:tcPr>
          <w:p w14:paraId="2E8F34A2" w14:textId="77777777" w:rsidR="00F3367B" w:rsidRPr="00417575" w:rsidRDefault="00F3367B" w:rsidP="00EC2BCC">
            <w:pPr>
              <w:spacing w:after="0" w:line="240" w:lineRule="auto"/>
              <w:ind w:left="37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417575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Toll-like receptor 1 signaling pathway</w:t>
            </w:r>
          </w:p>
        </w:tc>
      </w:tr>
      <w:tr w:rsidR="00F3367B" w:rsidRPr="00417575" w14:paraId="5EA99DC5" w14:textId="77777777" w:rsidTr="00EC2BCC">
        <w:trPr>
          <w:trHeight w:val="300"/>
        </w:trPr>
        <w:tc>
          <w:tcPr>
            <w:tcW w:w="2419" w:type="dxa"/>
            <w:gridSpan w:val="2"/>
            <w:vAlign w:val="center"/>
          </w:tcPr>
          <w:p w14:paraId="09E23DE5" w14:textId="77777777" w:rsidR="00F3367B" w:rsidRPr="00417575" w:rsidRDefault="00F3367B" w:rsidP="00EC2BC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89" w:type="dxa"/>
            <w:gridSpan w:val="2"/>
            <w:vAlign w:val="center"/>
          </w:tcPr>
          <w:p w14:paraId="476D3F0D" w14:textId="77777777" w:rsidR="00F3367B" w:rsidRPr="00417575" w:rsidRDefault="00B32656" w:rsidP="00EC2BC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B32656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GO:0034134</w:t>
            </w:r>
          </w:p>
        </w:tc>
        <w:tc>
          <w:tcPr>
            <w:tcW w:w="10771" w:type="dxa"/>
            <w:shd w:val="clear" w:color="auto" w:fill="auto"/>
            <w:noWrap/>
            <w:vAlign w:val="center"/>
            <w:hideMark/>
          </w:tcPr>
          <w:p w14:paraId="4518ACCA" w14:textId="77777777" w:rsidR="00F3367B" w:rsidRPr="00417575" w:rsidRDefault="00F3367B" w:rsidP="00EC2BCC">
            <w:pPr>
              <w:spacing w:after="0" w:line="240" w:lineRule="auto"/>
              <w:ind w:left="37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417575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Toll-like receptor 2 signaling pathway</w:t>
            </w:r>
          </w:p>
        </w:tc>
      </w:tr>
      <w:tr w:rsidR="00F3367B" w:rsidRPr="00417575" w14:paraId="633C91ED" w14:textId="77777777" w:rsidTr="00EC2BCC">
        <w:trPr>
          <w:trHeight w:val="300"/>
        </w:trPr>
        <w:tc>
          <w:tcPr>
            <w:tcW w:w="2419" w:type="dxa"/>
            <w:gridSpan w:val="2"/>
            <w:vAlign w:val="center"/>
          </w:tcPr>
          <w:p w14:paraId="2C1666FC" w14:textId="77777777" w:rsidR="00F3367B" w:rsidRPr="00417575" w:rsidRDefault="00F3367B" w:rsidP="00EC2BC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89" w:type="dxa"/>
            <w:gridSpan w:val="2"/>
            <w:vAlign w:val="center"/>
          </w:tcPr>
          <w:p w14:paraId="727991E8" w14:textId="77777777" w:rsidR="00F3367B" w:rsidRPr="00417575" w:rsidRDefault="00B32656" w:rsidP="00EC2BC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B32656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GO:0034138</w:t>
            </w:r>
          </w:p>
        </w:tc>
        <w:tc>
          <w:tcPr>
            <w:tcW w:w="10771" w:type="dxa"/>
            <w:shd w:val="clear" w:color="auto" w:fill="auto"/>
            <w:noWrap/>
            <w:vAlign w:val="center"/>
            <w:hideMark/>
          </w:tcPr>
          <w:p w14:paraId="3CDF729C" w14:textId="77777777" w:rsidR="00F3367B" w:rsidRPr="00417575" w:rsidRDefault="00F3367B" w:rsidP="00EC2BCC">
            <w:pPr>
              <w:spacing w:after="0" w:line="240" w:lineRule="auto"/>
              <w:ind w:left="37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417575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Toll-like receptor 3 signaling pathway</w:t>
            </w:r>
          </w:p>
        </w:tc>
      </w:tr>
      <w:tr w:rsidR="00F3367B" w:rsidRPr="00417575" w14:paraId="3916AF23" w14:textId="77777777" w:rsidTr="00EC2BCC">
        <w:trPr>
          <w:trHeight w:val="300"/>
        </w:trPr>
        <w:tc>
          <w:tcPr>
            <w:tcW w:w="2419" w:type="dxa"/>
            <w:gridSpan w:val="2"/>
            <w:vAlign w:val="center"/>
          </w:tcPr>
          <w:p w14:paraId="25B72756" w14:textId="77777777" w:rsidR="00F3367B" w:rsidRPr="00417575" w:rsidRDefault="00F3367B" w:rsidP="00EC2BC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89" w:type="dxa"/>
            <w:gridSpan w:val="2"/>
            <w:vAlign w:val="center"/>
          </w:tcPr>
          <w:p w14:paraId="7E6CD9D7" w14:textId="77777777" w:rsidR="00F3367B" w:rsidRPr="00417575" w:rsidRDefault="00B32656" w:rsidP="00EC2BC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B32656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GO:0034142</w:t>
            </w:r>
          </w:p>
        </w:tc>
        <w:tc>
          <w:tcPr>
            <w:tcW w:w="10771" w:type="dxa"/>
            <w:shd w:val="clear" w:color="auto" w:fill="auto"/>
            <w:noWrap/>
            <w:vAlign w:val="center"/>
            <w:hideMark/>
          </w:tcPr>
          <w:p w14:paraId="30EE17E0" w14:textId="77777777" w:rsidR="00F3367B" w:rsidRPr="00417575" w:rsidRDefault="00F3367B" w:rsidP="00EC2BCC">
            <w:pPr>
              <w:spacing w:after="0" w:line="240" w:lineRule="auto"/>
              <w:ind w:left="37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417575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Toll-like receptor 4 signaling pathway</w:t>
            </w:r>
          </w:p>
        </w:tc>
      </w:tr>
      <w:tr w:rsidR="00F3367B" w:rsidRPr="00417575" w14:paraId="768924F2" w14:textId="77777777" w:rsidTr="00EC2BCC">
        <w:trPr>
          <w:trHeight w:val="300"/>
        </w:trPr>
        <w:tc>
          <w:tcPr>
            <w:tcW w:w="2419" w:type="dxa"/>
            <w:gridSpan w:val="2"/>
            <w:vAlign w:val="center"/>
          </w:tcPr>
          <w:p w14:paraId="3649A57C" w14:textId="77777777" w:rsidR="00F3367B" w:rsidRPr="00417575" w:rsidRDefault="00F3367B" w:rsidP="00EC2BC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89" w:type="dxa"/>
            <w:gridSpan w:val="2"/>
            <w:vAlign w:val="center"/>
          </w:tcPr>
          <w:p w14:paraId="425E62BC" w14:textId="77777777" w:rsidR="00F3367B" w:rsidRPr="00417575" w:rsidRDefault="00B32656" w:rsidP="00EC2BC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B32656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GO:0002224</w:t>
            </w:r>
          </w:p>
        </w:tc>
        <w:tc>
          <w:tcPr>
            <w:tcW w:w="10771" w:type="dxa"/>
            <w:shd w:val="clear" w:color="auto" w:fill="auto"/>
            <w:noWrap/>
            <w:vAlign w:val="center"/>
            <w:hideMark/>
          </w:tcPr>
          <w:p w14:paraId="39FE9439" w14:textId="77777777" w:rsidR="00F3367B" w:rsidRPr="00417575" w:rsidRDefault="00F3367B" w:rsidP="00EC2BCC">
            <w:pPr>
              <w:spacing w:after="0" w:line="240" w:lineRule="auto"/>
              <w:ind w:left="37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417575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Toll-like receptor signaling pathway</w:t>
            </w:r>
          </w:p>
        </w:tc>
      </w:tr>
      <w:tr w:rsidR="00EC2BCC" w:rsidRPr="00417575" w14:paraId="217D062F" w14:textId="77777777" w:rsidTr="00EC2BCC">
        <w:trPr>
          <w:trHeight w:val="300"/>
        </w:trPr>
        <w:tc>
          <w:tcPr>
            <w:tcW w:w="2419" w:type="dxa"/>
            <w:gridSpan w:val="2"/>
            <w:vAlign w:val="center"/>
          </w:tcPr>
          <w:p w14:paraId="365CFFE3" w14:textId="77777777" w:rsidR="00EC2BCC" w:rsidRPr="00417575" w:rsidRDefault="00EC2BCC" w:rsidP="00EC2BC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89" w:type="dxa"/>
            <w:gridSpan w:val="2"/>
            <w:vAlign w:val="center"/>
          </w:tcPr>
          <w:p w14:paraId="28D188CC" w14:textId="77777777" w:rsidR="00EC2BCC" w:rsidRPr="00B32656" w:rsidRDefault="00EC2BCC" w:rsidP="00EC2BC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0771" w:type="dxa"/>
            <w:shd w:val="clear" w:color="auto" w:fill="auto"/>
            <w:noWrap/>
            <w:vAlign w:val="center"/>
          </w:tcPr>
          <w:p w14:paraId="0979D214" w14:textId="77777777" w:rsidR="00EC2BCC" w:rsidRPr="00417575" w:rsidRDefault="00EC2BCC" w:rsidP="00EC2BCC">
            <w:pPr>
              <w:spacing w:after="0" w:line="240" w:lineRule="auto"/>
              <w:ind w:left="466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5B3EA5" w:rsidRPr="00417575" w14:paraId="20C46BDF" w14:textId="77777777" w:rsidTr="00EC2BCC">
        <w:trPr>
          <w:trHeight w:val="315"/>
        </w:trPr>
        <w:tc>
          <w:tcPr>
            <w:tcW w:w="2419" w:type="dxa"/>
            <w:gridSpan w:val="2"/>
            <w:vAlign w:val="center"/>
          </w:tcPr>
          <w:p w14:paraId="1D286ECD" w14:textId="77777777" w:rsidR="005B3EA5" w:rsidRPr="00417575" w:rsidRDefault="005B3EA5" w:rsidP="00EC2BC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Inflammatory r</w:t>
            </w:r>
            <w:r w:rsidRPr="00417575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esponses</w:t>
            </w:r>
          </w:p>
        </w:tc>
        <w:tc>
          <w:tcPr>
            <w:tcW w:w="1682" w:type="dxa"/>
            <w:vAlign w:val="center"/>
          </w:tcPr>
          <w:p w14:paraId="332F7D39" w14:textId="77777777" w:rsidR="005B3EA5" w:rsidRPr="00417575" w:rsidRDefault="0056505B" w:rsidP="00EC2BC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56505B">
              <w:rPr>
                <w:rFonts w:eastAsia="Times New Roman" w:cs="Times New Roman"/>
                <w:color w:val="000000"/>
                <w:sz w:val="24"/>
                <w:szCs w:val="24"/>
                <w:lang w:val="en-US" w:eastAsia="en-CA"/>
              </w:rPr>
              <w:t>GO:0006954</w:t>
            </w:r>
          </w:p>
        </w:tc>
        <w:tc>
          <w:tcPr>
            <w:tcW w:w="10783" w:type="dxa"/>
            <w:gridSpan w:val="2"/>
            <w:shd w:val="clear" w:color="auto" w:fill="auto"/>
            <w:noWrap/>
            <w:vAlign w:val="center"/>
            <w:hideMark/>
          </w:tcPr>
          <w:p w14:paraId="3FE3C9E0" w14:textId="77777777" w:rsidR="005B3EA5" w:rsidRPr="00417575" w:rsidRDefault="005B3EA5" w:rsidP="00EC2BC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417575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Inflammatory response</w:t>
            </w:r>
          </w:p>
        </w:tc>
      </w:tr>
      <w:tr w:rsidR="005B3EA5" w:rsidRPr="00417575" w14:paraId="33C94133" w14:textId="77777777" w:rsidTr="00EC2BCC">
        <w:trPr>
          <w:trHeight w:val="315"/>
        </w:trPr>
        <w:tc>
          <w:tcPr>
            <w:tcW w:w="2419" w:type="dxa"/>
            <w:gridSpan w:val="2"/>
            <w:vAlign w:val="center"/>
          </w:tcPr>
          <w:p w14:paraId="2A6B0728" w14:textId="77777777" w:rsidR="005B3EA5" w:rsidRPr="00417575" w:rsidRDefault="005B3EA5" w:rsidP="00EC2BC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82" w:type="dxa"/>
            <w:vAlign w:val="center"/>
          </w:tcPr>
          <w:p w14:paraId="66FE4566" w14:textId="77777777" w:rsidR="005B3EA5" w:rsidRPr="00417575" w:rsidRDefault="0056505B" w:rsidP="00EC2BC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56505B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GO:0032700</w:t>
            </w:r>
          </w:p>
        </w:tc>
        <w:tc>
          <w:tcPr>
            <w:tcW w:w="10783" w:type="dxa"/>
            <w:gridSpan w:val="2"/>
            <w:shd w:val="clear" w:color="auto" w:fill="auto"/>
            <w:noWrap/>
            <w:vAlign w:val="center"/>
            <w:hideMark/>
          </w:tcPr>
          <w:p w14:paraId="43B938EA" w14:textId="77777777" w:rsidR="005B3EA5" w:rsidRPr="00417575" w:rsidRDefault="005B3EA5" w:rsidP="00EC2BC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417575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Negative regulation of interleukin-17 production</w:t>
            </w:r>
          </w:p>
        </w:tc>
      </w:tr>
      <w:tr w:rsidR="005B3EA5" w:rsidRPr="00417575" w14:paraId="6F56AEBD" w14:textId="77777777" w:rsidTr="00EC2BCC">
        <w:trPr>
          <w:trHeight w:val="315"/>
        </w:trPr>
        <w:tc>
          <w:tcPr>
            <w:tcW w:w="2419" w:type="dxa"/>
            <w:gridSpan w:val="2"/>
            <w:vAlign w:val="center"/>
          </w:tcPr>
          <w:p w14:paraId="4AD71359" w14:textId="77777777" w:rsidR="005B3EA5" w:rsidRPr="00417575" w:rsidRDefault="005B3EA5" w:rsidP="00EC2BC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82" w:type="dxa"/>
            <w:vAlign w:val="center"/>
          </w:tcPr>
          <w:p w14:paraId="380E24A9" w14:textId="77777777" w:rsidR="005B3EA5" w:rsidRPr="00417575" w:rsidRDefault="0056505B" w:rsidP="00EC2BC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56505B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GO:0032729</w:t>
            </w:r>
          </w:p>
        </w:tc>
        <w:tc>
          <w:tcPr>
            <w:tcW w:w="10783" w:type="dxa"/>
            <w:gridSpan w:val="2"/>
            <w:shd w:val="clear" w:color="auto" w:fill="auto"/>
            <w:noWrap/>
            <w:vAlign w:val="center"/>
            <w:hideMark/>
          </w:tcPr>
          <w:p w14:paraId="11A12D61" w14:textId="77777777" w:rsidR="005B3EA5" w:rsidRPr="00417575" w:rsidRDefault="005B3EA5" w:rsidP="00EC2BC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417575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Positive regulation of interferon-gamma production</w:t>
            </w:r>
          </w:p>
        </w:tc>
      </w:tr>
      <w:tr w:rsidR="0056505B" w:rsidRPr="00417575" w14:paraId="3C7D0737" w14:textId="77777777" w:rsidTr="00EC2BCC">
        <w:trPr>
          <w:trHeight w:val="315"/>
        </w:trPr>
        <w:tc>
          <w:tcPr>
            <w:tcW w:w="2419" w:type="dxa"/>
            <w:gridSpan w:val="2"/>
            <w:vAlign w:val="center"/>
          </w:tcPr>
          <w:p w14:paraId="6B7A73F5" w14:textId="77777777" w:rsidR="0056505B" w:rsidRPr="00417575" w:rsidRDefault="0056505B" w:rsidP="00EC2BC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82" w:type="dxa"/>
            <w:vAlign w:val="center"/>
          </w:tcPr>
          <w:p w14:paraId="53BF5C0A" w14:textId="77777777" w:rsidR="0056505B" w:rsidRPr="00417575" w:rsidRDefault="0056505B" w:rsidP="00EC2BC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56505B">
              <w:rPr>
                <w:rFonts w:eastAsia="Times New Roman" w:cs="Times New Roman"/>
                <w:color w:val="000000"/>
                <w:sz w:val="24"/>
                <w:szCs w:val="24"/>
                <w:lang w:val="en-US" w:eastAsia="en-CA"/>
              </w:rPr>
              <w:t>GO:0032757</w:t>
            </w:r>
          </w:p>
        </w:tc>
        <w:tc>
          <w:tcPr>
            <w:tcW w:w="10783" w:type="dxa"/>
            <w:gridSpan w:val="2"/>
            <w:shd w:val="clear" w:color="auto" w:fill="auto"/>
            <w:noWrap/>
            <w:vAlign w:val="center"/>
          </w:tcPr>
          <w:p w14:paraId="6F3AC3F9" w14:textId="77777777" w:rsidR="0056505B" w:rsidRPr="00417575" w:rsidRDefault="0056505B" w:rsidP="00EC2BC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417575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Positive regulation of interleukin-8 production</w:t>
            </w:r>
          </w:p>
        </w:tc>
      </w:tr>
      <w:tr w:rsidR="0056505B" w:rsidRPr="00417575" w14:paraId="4FA3084D" w14:textId="77777777" w:rsidTr="00EC2BCC">
        <w:trPr>
          <w:trHeight w:val="315"/>
        </w:trPr>
        <w:tc>
          <w:tcPr>
            <w:tcW w:w="2419" w:type="dxa"/>
            <w:gridSpan w:val="2"/>
            <w:vAlign w:val="center"/>
          </w:tcPr>
          <w:p w14:paraId="238AA837" w14:textId="77777777" w:rsidR="0056505B" w:rsidRPr="00417575" w:rsidRDefault="0056505B" w:rsidP="00EC2BC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82" w:type="dxa"/>
            <w:vAlign w:val="center"/>
          </w:tcPr>
          <w:p w14:paraId="19641AA7" w14:textId="77777777" w:rsidR="0056505B" w:rsidRPr="00417575" w:rsidRDefault="0056505B" w:rsidP="00EC2BC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56505B">
              <w:rPr>
                <w:rFonts w:eastAsia="Times New Roman" w:cs="Times New Roman"/>
                <w:color w:val="000000"/>
                <w:sz w:val="24"/>
                <w:szCs w:val="24"/>
                <w:lang w:val="en-US" w:eastAsia="en-CA"/>
              </w:rPr>
              <w:t>GO:0045084</w:t>
            </w:r>
          </w:p>
        </w:tc>
        <w:tc>
          <w:tcPr>
            <w:tcW w:w="10783" w:type="dxa"/>
            <w:gridSpan w:val="2"/>
            <w:shd w:val="clear" w:color="auto" w:fill="auto"/>
            <w:noWrap/>
            <w:vAlign w:val="center"/>
            <w:hideMark/>
          </w:tcPr>
          <w:p w14:paraId="305F35E3" w14:textId="77777777" w:rsidR="0056505B" w:rsidRPr="00417575" w:rsidRDefault="0056505B" w:rsidP="00EC2BC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417575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Positive regulation of interleukin-12 biosynthetic process</w:t>
            </w:r>
          </w:p>
        </w:tc>
      </w:tr>
      <w:tr w:rsidR="0056505B" w:rsidRPr="00417575" w14:paraId="33F6F92C" w14:textId="77777777" w:rsidTr="00EC2BCC">
        <w:trPr>
          <w:trHeight w:val="315"/>
        </w:trPr>
        <w:tc>
          <w:tcPr>
            <w:tcW w:w="2419" w:type="dxa"/>
            <w:gridSpan w:val="2"/>
            <w:vAlign w:val="center"/>
          </w:tcPr>
          <w:p w14:paraId="3C824CB6" w14:textId="77777777" w:rsidR="0056505B" w:rsidRPr="00417575" w:rsidRDefault="0056505B" w:rsidP="00EC2BC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82" w:type="dxa"/>
            <w:vAlign w:val="center"/>
          </w:tcPr>
          <w:p w14:paraId="6DC5BAAE" w14:textId="77777777" w:rsidR="0056505B" w:rsidRPr="00417575" w:rsidRDefault="0056505B" w:rsidP="00EC2BC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56505B">
              <w:rPr>
                <w:rFonts w:eastAsia="Times New Roman" w:cs="Times New Roman"/>
                <w:color w:val="000000"/>
                <w:sz w:val="24"/>
                <w:szCs w:val="24"/>
                <w:lang w:val="en-US" w:eastAsia="en-CA"/>
              </w:rPr>
              <w:t>GO:0032819</w:t>
            </w:r>
          </w:p>
        </w:tc>
        <w:tc>
          <w:tcPr>
            <w:tcW w:w="10783" w:type="dxa"/>
            <w:gridSpan w:val="2"/>
            <w:shd w:val="clear" w:color="auto" w:fill="auto"/>
            <w:noWrap/>
            <w:vAlign w:val="center"/>
            <w:hideMark/>
          </w:tcPr>
          <w:p w14:paraId="559799E0" w14:textId="77777777" w:rsidR="0056505B" w:rsidRPr="00417575" w:rsidRDefault="0056505B" w:rsidP="00EC2BC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417575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Positive regulation of natural killer cell proliferation</w:t>
            </w:r>
          </w:p>
        </w:tc>
      </w:tr>
      <w:tr w:rsidR="00EC2BCC" w:rsidRPr="00417575" w14:paraId="5EC5B199" w14:textId="77777777" w:rsidTr="00EC2BCC">
        <w:trPr>
          <w:trHeight w:val="315"/>
        </w:trPr>
        <w:tc>
          <w:tcPr>
            <w:tcW w:w="2419" w:type="dxa"/>
            <w:gridSpan w:val="2"/>
            <w:vAlign w:val="center"/>
          </w:tcPr>
          <w:p w14:paraId="4AF91875" w14:textId="77777777" w:rsidR="00EC2BCC" w:rsidRPr="00417575" w:rsidRDefault="00EC2BCC" w:rsidP="00EC2BC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82" w:type="dxa"/>
            <w:vAlign w:val="center"/>
          </w:tcPr>
          <w:p w14:paraId="512C26EE" w14:textId="77777777" w:rsidR="00EC2BCC" w:rsidRPr="0056505B" w:rsidRDefault="00EC2BCC" w:rsidP="00EC2BCC">
            <w:pPr>
              <w:spacing w:after="0" w:line="240" w:lineRule="auto"/>
              <w:ind w:left="-108"/>
              <w:rPr>
                <w:rFonts w:eastAsia="Times New Roman" w:cs="Times New Roman"/>
                <w:color w:val="000000"/>
                <w:sz w:val="24"/>
                <w:szCs w:val="24"/>
                <w:lang w:val="en-US" w:eastAsia="en-CA"/>
              </w:rPr>
            </w:pPr>
          </w:p>
        </w:tc>
        <w:tc>
          <w:tcPr>
            <w:tcW w:w="10783" w:type="dxa"/>
            <w:gridSpan w:val="2"/>
            <w:shd w:val="clear" w:color="auto" w:fill="auto"/>
            <w:noWrap/>
            <w:vAlign w:val="center"/>
          </w:tcPr>
          <w:p w14:paraId="25DE5DEA" w14:textId="77777777" w:rsidR="00EC2BCC" w:rsidRPr="00417575" w:rsidRDefault="00EC2BCC" w:rsidP="00EC2BC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D960D8" w:rsidRPr="00417575" w14:paraId="6404FAB7" w14:textId="77777777" w:rsidTr="00EC2BCC">
        <w:trPr>
          <w:trHeight w:val="315"/>
        </w:trPr>
        <w:tc>
          <w:tcPr>
            <w:tcW w:w="2409" w:type="dxa"/>
            <w:vAlign w:val="center"/>
          </w:tcPr>
          <w:p w14:paraId="1145078C" w14:textId="08C5B6CC" w:rsidR="00D960D8" w:rsidRPr="00417575" w:rsidRDefault="00D960D8" w:rsidP="00EC2BC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417575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CNS responses</w:t>
            </w:r>
          </w:p>
        </w:tc>
        <w:tc>
          <w:tcPr>
            <w:tcW w:w="1699" w:type="dxa"/>
            <w:gridSpan w:val="3"/>
            <w:vAlign w:val="center"/>
          </w:tcPr>
          <w:p w14:paraId="2951AEA1" w14:textId="44A3CF73" w:rsidR="00D960D8" w:rsidRPr="00417575" w:rsidRDefault="00D960D8" w:rsidP="00EC2BC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D960D8">
              <w:rPr>
                <w:rFonts w:eastAsia="Times New Roman" w:cs="Times New Roman"/>
                <w:color w:val="000000"/>
                <w:sz w:val="24"/>
                <w:szCs w:val="24"/>
                <w:lang w:val="en-US" w:eastAsia="en-CA"/>
              </w:rPr>
              <w:t>GO:0050804</w:t>
            </w:r>
          </w:p>
        </w:tc>
        <w:tc>
          <w:tcPr>
            <w:tcW w:w="10771" w:type="dxa"/>
            <w:shd w:val="clear" w:color="auto" w:fill="auto"/>
            <w:noWrap/>
            <w:vAlign w:val="center"/>
            <w:hideMark/>
          </w:tcPr>
          <w:p w14:paraId="496287EA" w14:textId="4181BD8D" w:rsidR="00D960D8" w:rsidRPr="00417575" w:rsidRDefault="00D960D8" w:rsidP="00EC2BC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417575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Regulation of synaptic transmission</w:t>
            </w:r>
          </w:p>
        </w:tc>
      </w:tr>
      <w:tr w:rsidR="00D960D8" w:rsidRPr="00417575" w14:paraId="3102AC26" w14:textId="77777777" w:rsidTr="00EC2BCC">
        <w:trPr>
          <w:trHeight w:val="315"/>
        </w:trPr>
        <w:tc>
          <w:tcPr>
            <w:tcW w:w="2409" w:type="dxa"/>
            <w:vAlign w:val="center"/>
          </w:tcPr>
          <w:p w14:paraId="338D552B" w14:textId="77777777" w:rsidR="00D960D8" w:rsidRPr="00417575" w:rsidRDefault="00D960D8" w:rsidP="00EC2BC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9" w:type="dxa"/>
            <w:gridSpan w:val="3"/>
            <w:vAlign w:val="center"/>
          </w:tcPr>
          <w:tbl>
            <w:tblPr>
              <w:tblW w:w="0" w:type="auto"/>
              <w:tblBorders>
                <w:top w:val="nil"/>
                <w:left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15440"/>
            </w:tblGrid>
            <w:tr w:rsidR="00D960D8" w:rsidRPr="00D960D8" w14:paraId="5362A45D" w14:textId="77777777" w:rsidTr="00EC2BCC">
              <w:tc>
                <w:tcPr>
                  <w:tcW w:w="15440" w:type="dxa"/>
                  <w:tcMar>
                    <w:top w:w="40" w:type="nil"/>
                    <w:left w:w="40" w:type="nil"/>
                    <w:bottom w:w="40" w:type="nil"/>
                    <w:right w:w="40" w:type="nil"/>
                  </w:tcMar>
                  <w:vAlign w:val="center"/>
                </w:tcPr>
                <w:p w14:paraId="144C6F9D" w14:textId="0754E297" w:rsidR="00D960D8" w:rsidRPr="00D960D8" w:rsidRDefault="00D960D8" w:rsidP="00EC2BCC">
                  <w:pPr>
                    <w:spacing w:after="0" w:line="240" w:lineRule="auto"/>
                    <w:ind w:left="-123"/>
                    <w:rPr>
                      <w:rFonts w:eastAsia="Times New Roman" w:cs="Times New Roman"/>
                      <w:color w:val="000000"/>
                      <w:sz w:val="24"/>
                      <w:szCs w:val="24"/>
                      <w:lang w:val="en-US" w:eastAsia="en-CA"/>
                    </w:rPr>
                  </w:pPr>
                  <w:r w:rsidRPr="00D960D8">
                    <w:rPr>
                      <w:rFonts w:eastAsia="Times New Roman" w:cs="Times New Roman"/>
                      <w:color w:val="000000"/>
                      <w:sz w:val="24"/>
                      <w:szCs w:val="24"/>
                      <w:lang w:val="en-US" w:eastAsia="en-CA"/>
                    </w:rPr>
                    <w:t>GO:0007268</w:t>
                  </w:r>
                </w:p>
              </w:tc>
            </w:tr>
          </w:tbl>
          <w:p w14:paraId="01C68006" w14:textId="203F32D2" w:rsidR="00D960D8" w:rsidRPr="00417575" w:rsidRDefault="00D960D8" w:rsidP="00EC2BC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0771" w:type="dxa"/>
            <w:shd w:val="clear" w:color="auto" w:fill="auto"/>
            <w:noWrap/>
            <w:vAlign w:val="center"/>
            <w:hideMark/>
          </w:tcPr>
          <w:p w14:paraId="2E132F19" w14:textId="3DA51940" w:rsidR="00D960D8" w:rsidRPr="00417575" w:rsidRDefault="00D960D8" w:rsidP="00EC2BC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417575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Synaptic transmission</w:t>
            </w:r>
          </w:p>
        </w:tc>
      </w:tr>
      <w:tr w:rsidR="00EC2BCC" w:rsidRPr="00417575" w14:paraId="0451A184" w14:textId="77777777" w:rsidTr="00EC2BCC">
        <w:trPr>
          <w:trHeight w:val="315"/>
        </w:trPr>
        <w:tc>
          <w:tcPr>
            <w:tcW w:w="2409" w:type="dxa"/>
            <w:vAlign w:val="center"/>
          </w:tcPr>
          <w:p w14:paraId="03DF34CB" w14:textId="77777777" w:rsidR="00EC2BCC" w:rsidRPr="00417575" w:rsidRDefault="00EC2BCC" w:rsidP="00EC2BC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9" w:type="dxa"/>
            <w:gridSpan w:val="3"/>
            <w:vAlign w:val="center"/>
          </w:tcPr>
          <w:p w14:paraId="24F8F9B5" w14:textId="77777777" w:rsidR="00EC2BCC" w:rsidRPr="00D960D8" w:rsidRDefault="00EC2BCC" w:rsidP="00EC2BCC">
            <w:pPr>
              <w:spacing w:after="0" w:line="240" w:lineRule="auto"/>
              <w:ind w:left="-123"/>
              <w:rPr>
                <w:rFonts w:eastAsia="Times New Roman" w:cs="Times New Roman"/>
                <w:color w:val="000000"/>
                <w:sz w:val="24"/>
                <w:szCs w:val="24"/>
                <w:lang w:val="en-US" w:eastAsia="en-CA"/>
              </w:rPr>
            </w:pPr>
          </w:p>
        </w:tc>
        <w:tc>
          <w:tcPr>
            <w:tcW w:w="10771" w:type="dxa"/>
            <w:shd w:val="clear" w:color="auto" w:fill="auto"/>
            <w:noWrap/>
            <w:vAlign w:val="center"/>
          </w:tcPr>
          <w:p w14:paraId="7E9063CD" w14:textId="77777777" w:rsidR="00EC2BCC" w:rsidRPr="00417575" w:rsidRDefault="00EC2BCC" w:rsidP="00EC2BC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B66B66" w:rsidRPr="00417575" w14:paraId="52B41714" w14:textId="77777777" w:rsidTr="00EC2BCC">
        <w:trPr>
          <w:trHeight w:val="315"/>
        </w:trPr>
        <w:tc>
          <w:tcPr>
            <w:tcW w:w="2409" w:type="dxa"/>
            <w:vAlign w:val="center"/>
          </w:tcPr>
          <w:p w14:paraId="308E4A5A" w14:textId="5A3A518E" w:rsidR="001A2AC1" w:rsidRPr="00417575" w:rsidRDefault="001A2AC1" w:rsidP="00EC2BC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417575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Cell survival/Proliferation</w:t>
            </w:r>
          </w:p>
        </w:tc>
        <w:tc>
          <w:tcPr>
            <w:tcW w:w="1699" w:type="dxa"/>
            <w:gridSpan w:val="3"/>
            <w:vAlign w:val="center"/>
          </w:tcPr>
          <w:p w14:paraId="3E6A143B" w14:textId="01FAED4D" w:rsidR="001A2AC1" w:rsidRPr="00417575" w:rsidRDefault="00B66B66" w:rsidP="00EC2BCC">
            <w:pPr>
              <w:spacing w:after="0" w:line="240" w:lineRule="auto"/>
              <w:ind w:left="-18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B66B66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GO:0045767</w:t>
            </w:r>
          </w:p>
        </w:tc>
        <w:tc>
          <w:tcPr>
            <w:tcW w:w="10771" w:type="dxa"/>
            <w:shd w:val="clear" w:color="auto" w:fill="auto"/>
            <w:noWrap/>
            <w:vAlign w:val="center"/>
            <w:hideMark/>
          </w:tcPr>
          <w:p w14:paraId="5E11248D" w14:textId="22ED3D10" w:rsidR="001A2AC1" w:rsidRPr="00417575" w:rsidRDefault="001A2AC1" w:rsidP="00EC2BC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417575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Anti-apoptosis</w:t>
            </w:r>
            <w:r w:rsidR="00BF6CE9">
              <w:t xml:space="preserve"> </w:t>
            </w:r>
            <w:r w:rsidR="00BF6CE9" w:rsidRPr="00BF6CE9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Positive regulation of glutamate secretion</w:t>
            </w:r>
          </w:p>
        </w:tc>
      </w:tr>
      <w:tr w:rsidR="00B66B66" w:rsidRPr="00417575" w14:paraId="58B172BC" w14:textId="77777777" w:rsidTr="00EC2BCC">
        <w:trPr>
          <w:trHeight w:val="315"/>
        </w:trPr>
        <w:tc>
          <w:tcPr>
            <w:tcW w:w="2409" w:type="dxa"/>
            <w:vAlign w:val="center"/>
          </w:tcPr>
          <w:p w14:paraId="3F99E864" w14:textId="77777777" w:rsidR="001A2AC1" w:rsidRPr="00417575" w:rsidRDefault="001A2AC1" w:rsidP="00EC2BC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9" w:type="dxa"/>
            <w:gridSpan w:val="3"/>
            <w:vAlign w:val="center"/>
          </w:tcPr>
          <w:p w14:paraId="67F3341C" w14:textId="0DFC7849" w:rsidR="001A2AC1" w:rsidRPr="00417575" w:rsidRDefault="00B66B66" w:rsidP="00EC2BCC">
            <w:pPr>
              <w:spacing w:after="0" w:line="240" w:lineRule="auto"/>
              <w:ind w:left="-18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B66B66">
              <w:rPr>
                <w:rFonts w:eastAsia="Times New Roman" w:cs="Times New Roman"/>
                <w:color w:val="000000"/>
                <w:sz w:val="24"/>
                <w:szCs w:val="24"/>
                <w:lang w:val="en-US" w:eastAsia="en-CA"/>
              </w:rPr>
              <w:t>GO:0001906</w:t>
            </w:r>
          </w:p>
        </w:tc>
        <w:tc>
          <w:tcPr>
            <w:tcW w:w="10771" w:type="dxa"/>
            <w:shd w:val="clear" w:color="auto" w:fill="auto"/>
            <w:noWrap/>
            <w:vAlign w:val="center"/>
            <w:hideMark/>
          </w:tcPr>
          <w:p w14:paraId="61E63CA5" w14:textId="0696F2F4" w:rsidR="001A2AC1" w:rsidRPr="00417575" w:rsidRDefault="001A2AC1" w:rsidP="00EC2BC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417575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Cell killing</w:t>
            </w:r>
          </w:p>
        </w:tc>
      </w:tr>
      <w:tr w:rsidR="00B66B66" w:rsidRPr="00417575" w14:paraId="469E0F3E" w14:textId="77777777" w:rsidTr="00EC2BCC">
        <w:trPr>
          <w:trHeight w:val="315"/>
        </w:trPr>
        <w:tc>
          <w:tcPr>
            <w:tcW w:w="2409" w:type="dxa"/>
            <w:vAlign w:val="center"/>
          </w:tcPr>
          <w:p w14:paraId="3B054C78" w14:textId="77777777" w:rsidR="001A2AC1" w:rsidRPr="00417575" w:rsidRDefault="001A2AC1" w:rsidP="00EC2BC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9" w:type="dxa"/>
            <w:gridSpan w:val="3"/>
            <w:vAlign w:val="center"/>
          </w:tcPr>
          <w:p w14:paraId="7132FFAE" w14:textId="1AE19244" w:rsidR="001A2AC1" w:rsidRPr="00417575" w:rsidRDefault="00B66B66" w:rsidP="00EC2BCC">
            <w:pPr>
              <w:spacing w:after="0" w:line="240" w:lineRule="auto"/>
              <w:ind w:left="-18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B66B66">
              <w:rPr>
                <w:rFonts w:eastAsia="Times New Roman" w:cs="Times New Roman"/>
                <w:color w:val="000000"/>
                <w:sz w:val="24"/>
                <w:szCs w:val="24"/>
                <w:lang w:val="en-US" w:eastAsia="en-CA"/>
              </w:rPr>
              <w:t>GO:0006968</w:t>
            </w:r>
          </w:p>
        </w:tc>
        <w:tc>
          <w:tcPr>
            <w:tcW w:w="10771" w:type="dxa"/>
            <w:shd w:val="clear" w:color="auto" w:fill="auto"/>
            <w:noWrap/>
            <w:vAlign w:val="center"/>
            <w:hideMark/>
          </w:tcPr>
          <w:p w14:paraId="2A8B8C9C" w14:textId="7822FC39" w:rsidR="001A2AC1" w:rsidRPr="00417575" w:rsidRDefault="001A2AC1" w:rsidP="00EC2BCC">
            <w:pPr>
              <w:spacing w:after="0" w:line="240" w:lineRule="auto"/>
              <w:ind w:right="168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417575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Cellular defense response</w:t>
            </w:r>
          </w:p>
        </w:tc>
      </w:tr>
      <w:tr w:rsidR="00B66B66" w:rsidRPr="00417575" w14:paraId="10A1D157" w14:textId="77777777" w:rsidTr="00EC2BCC">
        <w:trPr>
          <w:trHeight w:val="315"/>
        </w:trPr>
        <w:tc>
          <w:tcPr>
            <w:tcW w:w="2409" w:type="dxa"/>
            <w:vAlign w:val="center"/>
          </w:tcPr>
          <w:p w14:paraId="7E643349" w14:textId="77777777" w:rsidR="001A2AC1" w:rsidRPr="00417575" w:rsidRDefault="001A2AC1" w:rsidP="00EC2BC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9" w:type="dxa"/>
            <w:gridSpan w:val="3"/>
            <w:vAlign w:val="center"/>
          </w:tcPr>
          <w:tbl>
            <w:tblPr>
              <w:tblW w:w="0" w:type="auto"/>
              <w:tblBorders>
                <w:top w:val="nil"/>
                <w:left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15260"/>
            </w:tblGrid>
            <w:tr w:rsidR="00B66B66" w:rsidRPr="00B66B66" w14:paraId="41797063" w14:textId="77777777" w:rsidTr="00EC2BCC">
              <w:tc>
                <w:tcPr>
                  <w:tcW w:w="15260" w:type="dxa"/>
                  <w:tcMar>
                    <w:top w:w="40" w:type="nil"/>
                    <w:left w:w="40" w:type="nil"/>
                    <w:bottom w:w="40" w:type="nil"/>
                    <w:right w:w="40" w:type="nil"/>
                  </w:tcMar>
                </w:tcPr>
                <w:p w14:paraId="064FE10D" w14:textId="557AE54E" w:rsidR="00B66B66" w:rsidRPr="00B66B66" w:rsidRDefault="00B66B66" w:rsidP="00EC2BCC">
                  <w:pPr>
                    <w:spacing w:after="0" w:line="240" w:lineRule="auto"/>
                    <w:ind w:left="-126"/>
                    <w:rPr>
                      <w:rFonts w:eastAsia="Times New Roman" w:cs="Times New Roman"/>
                      <w:color w:val="000000"/>
                      <w:sz w:val="24"/>
                      <w:szCs w:val="24"/>
                      <w:lang w:val="en-US" w:eastAsia="en-CA"/>
                    </w:rPr>
                  </w:pPr>
                  <w:r w:rsidRPr="00B66B66">
                    <w:rPr>
                      <w:rFonts w:eastAsia="Times New Roman" w:cs="Times New Roman"/>
                      <w:color w:val="000000"/>
                      <w:sz w:val="24"/>
                      <w:szCs w:val="24"/>
                      <w:lang w:val="en-US" w:eastAsia="en-CA"/>
                    </w:rPr>
                    <w:t>GO:0006952</w:t>
                  </w:r>
                </w:p>
              </w:tc>
            </w:tr>
          </w:tbl>
          <w:p w14:paraId="0A7134A9" w14:textId="55537960" w:rsidR="001A2AC1" w:rsidRPr="00417575" w:rsidRDefault="001A2AC1" w:rsidP="00EC2BCC">
            <w:pPr>
              <w:spacing w:after="0" w:line="240" w:lineRule="auto"/>
              <w:ind w:left="-18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0771" w:type="dxa"/>
            <w:shd w:val="clear" w:color="auto" w:fill="auto"/>
            <w:noWrap/>
            <w:vAlign w:val="center"/>
            <w:hideMark/>
          </w:tcPr>
          <w:p w14:paraId="38BB9DCF" w14:textId="4C87A27B" w:rsidR="001A2AC1" w:rsidRPr="00417575" w:rsidRDefault="001A2AC1" w:rsidP="00EC2BC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417575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Defense response</w:t>
            </w:r>
          </w:p>
        </w:tc>
      </w:tr>
      <w:tr w:rsidR="00B66B66" w:rsidRPr="00417575" w14:paraId="3961C9DB" w14:textId="77777777" w:rsidTr="00EC2BCC">
        <w:trPr>
          <w:trHeight w:val="315"/>
        </w:trPr>
        <w:tc>
          <w:tcPr>
            <w:tcW w:w="2409" w:type="dxa"/>
            <w:vAlign w:val="center"/>
          </w:tcPr>
          <w:p w14:paraId="41836056" w14:textId="77777777" w:rsidR="001A2AC1" w:rsidRPr="00417575" w:rsidRDefault="001A2AC1" w:rsidP="00EC2BC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9" w:type="dxa"/>
            <w:gridSpan w:val="3"/>
            <w:vAlign w:val="center"/>
          </w:tcPr>
          <w:p w14:paraId="2DAFAFA0" w14:textId="0056939E" w:rsidR="001A2AC1" w:rsidRPr="00417575" w:rsidRDefault="00B66B66" w:rsidP="00EC2BCC">
            <w:pPr>
              <w:spacing w:after="0" w:line="240" w:lineRule="auto"/>
              <w:ind w:left="-18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B66B66">
              <w:rPr>
                <w:rFonts w:eastAsia="Times New Roman" w:cs="Times New Roman"/>
                <w:color w:val="000000"/>
                <w:sz w:val="24"/>
                <w:szCs w:val="24"/>
                <w:lang w:val="en-US" w:eastAsia="en-CA"/>
              </w:rPr>
              <w:t>GO:0042693</w:t>
            </w:r>
          </w:p>
        </w:tc>
        <w:tc>
          <w:tcPr>
            <w:tcW w:w="10771" w:type="dxa"/>
            <w:shd w:val="clear" w:color="auto" w:fill="auto"/>
            <w:noWrap/>
            <w:vAlign w:val="center"/>
            <w:hideMark/>
          </w:tcPr>
          <w:p w14:paraId="2AE8A07E" w14:textId="33FDE10E" w:rsidR="001A2AC1" w:rsidRPr="00417575" w:rsidRDefault="001A2AC1" w:rsidP="00EC2BC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417575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Muscle cell fate commitment</w:t>
            </w:r>
          </w:p>
        </w:tc>
      </w:tr>
      <w:tr w:rsidR="00B66B66" w:rsidRPr="00417575" w14:paraId="76BFDC0E" w14:textId="77777777" w:rsidTr="00EC2BCC">
        <w:trPr>
          <w:trHeight w:val="315"/>
        </w:trPr>
        <w:tc>
          <w:tcPr>
            <w:tcW w:w="2409" w:type="dxa"/>
            <w:vAlign w:val="center"/>
          </w:tcPr>
          <w:p w14:paraId="53F99ABD" w14:textId="77777777" w:rsidR="001A2AC1" w:rsidRPr="00417575" w:rsidRDefault="001A2AC1" w:rsidP="00EC2BC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9" w:type="dxa"/>
            <w:gridSpan w:val="3"/>
            <w:vAlign w:val="center"/>
          </w:tcPr>
          <w:p w14:paraId="1360FF65" w14:textId="379518DD" w:rsidR="001A2AC1" w:rsidRPr="00417575" w:rsidRDefault="00B66B66" w:rsidP="00EC2BCC">
            <w:pPr>
              <w:spacing w:after="0" w:line="240" w:lineRule="auto"/>
              <w:ind w:left="-18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B66B66">
              <w:rPr>
                <w:rFonts w:eastAsia="Times New Roman" w:cs="Times New Roman"/>
                <w:color w:val="000000"/>
                <w:sz w:val="24"/>
                <w:szCs w:val="24"/>
                <w:lang w:val="en-US" w:eastAsia="en-CA"/>
              </w:rPr>
              <w:t>GO:0043154</w:t>
            </w:r>
          </w:p>
        </w:tc>
        <w:tc>
          <w:tcPr>
            <w:tcW w:w="10771" w:type="dxa"/>
            <w:shd w:val="clear" w:color="auto" w:fill="auto"/>
            <w:noWrap/>
            <w:vAlign w:val="center"/>
            <w:hideMark/>
          </w:tcPr>
          <w:p w14:paraId="7789A65B" w14:textId="47F16949" w:rsidR="001A2AC1" w:rsidRPr="00417575" w:rsidRDefault="001A2AC1" w:rsidP="00EC2BC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417575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 xml:space="preserve">Negative regulation of </w:t>
            </w:r>
            <w:proofErr w:type="spellStart"/>
            <w:r w:rsidRPr="00417575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caspase</w:t>
            </w:r>
            <w:proofErr w:type="spellEnd"/>
            <w:r w:rsidRPr="00417575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 xml:space="preserve"> activity</w:t>
            </w:r>
          </w:p>
        </w:tc>
      </w:tr>
      <w:tr w:rsidR="00B66B66" w:rsidRPr="00417575" w14:paraId="2FCD627F" w14:textId="77777777" w:rsidTr="00EC2BCC">
        <w:trPr>
          <w:trHeight w:val="315"/>
        </w:trPr>
        <w:tc>
          <w:tcPr>
            <w:tcW w:w="2409" w:type="dxa"/>
            <w:vAlign w:val="center"/>
          </w:tcPr>
          <w:p w14:paraId="33682DBB" w14:textId="77777777" w:rsidR="001A2AC1" w:rsidRPr="00417575" w:rsidRDefault="001A2AC1" w:rsidP="00EC2BC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9" w:type="dxa"/>
            <w:gridSpan w:val="3"/>
            <w:vAlign w:val="center"/>
          </w:tcPr>
          <w:p w14:paraId="2E27ECB6" w14:textId="78EA9A61" w:rsidR="001A2AC1" w:rsidRPr="00417575" w:rsidRDefault="00B66B66" w:rsidP="00EC2BCC">
            <w:pPr>
              <w:spacing w:after="0" w:line="240" w:lineRule="auto"/>
              <w:ind w:left="-18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B66B66">
              <w:rPr>
                <w:rFonts w:eastAsia="Times New Roman" w:cs="Times New Roman"/>
                <w:color w:val="000000"/>
                <w:sz w:val="24"/>
                <w:szCs w:val="24"/>
                <w:lang w:val="en-US" w:eastAsia="en-CA"/>
              </w:rPr>
              <w:t>GO:0033033</w:t>
            </w:r>
          </w:p>
        </w:tc>
        <w:tc>
          <w:tcPr>
            <w:tcW w:w="10771" w:type="dxa"/>
            <w:shd w:val="clear" w:color="auto" w:fill="auto"/>
            <w:noWrap/>
            <w:vAlign w:val="center"/>
            <w:hideMark/>
          </w:tcPr>
          <w:p w14:paraId="3969ED9D" w14:textId="0B32926C" w:rsidR="001A2AC1" w:rsidRPr="00417575" w:rsidRDefault="001A2AC1" w:rsidP="00EC2BC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417575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Negative regulation of myeloid cell apoptosis</w:t>
            </w:r>
          </w:p>
        </w:tc>
      </w:tr>
      <w:tr w:rsidR="00B66B66" w:rsidRPr="00417575" w14:paraId="79728FDC" w14:textId="77777777" w:rsidTr="00EC2BCC">
        <w:trPr>
          <w:trHeight w:val="315"/>
        </w:trPr>
        <w:tc>
          <w:tcPr>
            <w:tcW w:w="2409" w:type="dxa"/>
            <w:vAlign w:val="center"/>
          </w:tcPr>
          <w:p w14:paraId="61530A6C" w14:textId="77777777" w:rsidR="001A2AC1" w:rsidRPr="00417575" w:rsidRDefault="001A2AC1" w:rsidP="00EC2BC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9" w:type="dxa"/>
            <w:gridSpan w:val="3"/>
            <w:vAlign w:val="center"/>
          </w:tcPr>
          <w:p w14:paraId="36B9C5C6" w14:textId="243890CE" w:rsidR="001A2AC1" w:rsidRPr="00417575" w:rsidRDefault="00B66B66" w:rsidP="00EC2BCC">
            <w:pPr>
              <w:spacing w:after="0" w:line="240" w:lineRule="auto"/>
              <w:ind w:left="-18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B66B66">
              <w:rPr>
                <w:rFonts w:eastAsia="Times New Roman" w:cs="Times New Roman"/>
                <w:color w:val="000000"/>
                <w:sz w:val="24"/>
                <w:szCs w:val="24"/>
                <w:lang w:val="en-US" w:eastAsia="en-CA"/>
              </w:rPr>
              <w:t>GO:0043069</w:t>
            </w:r>
          </w:p>
        </w:tc>
        <w:tc>
          <w:tcPr>
            <w:tcW w:w="10771" w:type="dxa"/>
            <w:shd w:val="clear" w:color="auto" w:fill="auto"/>
            <w:noWrap/>
            <w:vAlign w:val="center"/>
            <w:hideMark/>
          </w:tcPr>
          <w:p w14:paraId="75488065" w14:textId="4CB0D3CA" w:rsidR="001A2AC1" w:rsidRPr="00417575" w:rsidRDefault="001A2AC1" w:rsidP="00EC2BC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417575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Negative regulation of programmed cell death</w:t>
            </w:r>
          </w:p>
        </w:tc>
      </w:tr>
      <w:tr w:rsidR="00B66B66" w:rsidRPr="00417575" w14:paraId="6B1A5364" w14:textId="77777777" w:rsidTr="00EC2BCC">
        <w:trPr>
          <w:trHeight w:val="315"/>
        </w:trPr>
        <w:tc>
          <w:tcPr>
            <w:tcW w:w="2409" w:type="dxa"/>
            <w:vAlign w:val="center"/>
          </w:tcPr>
          <w:p w14:paraId="742796D2" w14:textId="77777777" w:rsidR="001A2AC1" w:rsidRPr="00417575" w:rsidRDefault="001A2AC1" w:rsidP="00EC2BC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9" w:type="dxa"/>
            <w:gridSpan w:val="3"/>
            <w:vAlign w:val="center"/>
          </w:tcPr>
          <w:p w14:paraId="60E9C948" w14:textId="094680F9" w:rsidR="001A2AC1" w:rsidRPr="00417575" w:rsidRDefault="00B66B66" w:rsidP="00EC2BCC">
            <w:pPr>
              <w:spacing w:after="0" w:line="240" w:lineRule="auto"/>
              <w:ind w:left="-18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B66B66">
              <w:rPr>
                <w:rFonts w:eastAsia="Times New Roman" w:cs="Times New Roman"/>
                <w:color w:val="000000"/>
                <w:sz w:val="24"/>
                <w:szCs w:val="24"/>
                <w:lang w:val="en-US" w:eastAsia="en-CA"/>
              </w:rPr>
              <w:t>GO:0048662</w:t>
            </w:r>
          </w:p>
        </w:tc>
        <w:tc>
          <w:tcPr>
            <w:tcW w:w="10771" w:type="dxa"/>
            <w:shd w:val="clear" w:color="auto" w:fill="auto"/>
            <w:noWrap/>
            <w:vAlign w:val="center"/>
            <w:hideMark/>
          </w:tcPr>
          <w:p w14:paraId="3B05DDCA" w14:textId="0FE50B28" w:rsidR="001A2AC1" w:rsidRPr="00417575" w:rsidRDefault="001A2AC1" w:rsidP="00EC2BC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417575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Negative regulation of smooth muscle cell proliferation</w:t>
            </w:r>
          </w:p>
        </w:tc>
      </w:tr>
      <w:tr w:rsidR="00B66B66" w:rsidRPr="00417575" w14:paraId="0B927907" w14:textId="77777777" w:rsidTr="00EC2BCC">
        <w:trPr>
          <w:trHeight w:val="315"/>
        </w:trPr>
        <w:tc>
          <w:tcPr>
            <w:tcW w:w="2409" w:type="dxa"/>
            <w:vAlign w:val="center"/>
          </w:tcPr>
          <w:p w14:paraId="6788D885" w14:textId="77777777" w:rsidR="001A2AC1" w:rsidRPr="00417575" w:rsidRDefault="001A2AC1" w:rsidP="00EC2BC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9" w:type="dxa"/>
            <w:gridSpan w:val="3"/>
            <w:vAlign w:val="center"/>
          </w:tcPr>
          <w:p w14:paraId="209B0605" w14:textId="792E72D3" w:rsidR="001A2AC1" w:rsidRPr="00417575" w:rsidRDefault="00B66B66" w:rsidP="00EC2BCC">
            <w:pPr>
              <w:spacing w:after="0" w:line="240" w:lineRule="auto"/>
              <w:ind w:left="-18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B66B66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GO:0043065</w:t>
            </w:r>
          </w:p>
        </w:tc>
        <w:tc>
          <w:tcPr>
            <w:tcW w:w="10771" w:type="dxa"/>
            <w:shd w:val="clear" w:color="auto" w:fill="auto"/>
            <w:noWrap/>
            <w:vAlign w:val="center"/>
            <w:hideMark/>
          </w:tcPr>
          <w:p w14:paraId="6BFE0854" w14:textId="03DBC180" w:rsidR="001A2AC1" w:rsidRPr="00417575" w:rsidRDefault="001A2AC1" w:rsidP="00EC2BC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417575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Positive regulation of apoptosis</w:t>
            </w:r>
          </w:p>
        </w:tc>
      </w:tr>
      <w:tr w:rsidR="00B66B66" w:rsidRPr="00417575" w14:paraId="79CB5385" w14:textId="77777777" w:rsidTr="00EC2BCC">
        <w:trPr>
          <w:trHeight w:val="315"/>
        </w:trPr>
        <w:tc>
          <w:tcPr>
            <w:tcW w:w="2409" w:type="dxa"/>
            <w:vAlign w:val="center"/>
          </w:tcPr>
          <w:p w14:paraId="518602CF" w14:textId="77777777" w:rsidR="001A2AC1" w:rsidRPr="00417575" w:rsidRDefault="001A2AC1" w:rsidP="00EC2BC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9" w:type="dxa"/>
            <w:gridSpan w:val="3"/>
            <w:vAlign w:val="center"/>
          </w:tcPr>
          <w:p w14:paraId="7A2632E2" w14:textId="19FD378F" w:rsidR="001A2AC1" w:rsidRPr="00417575" w:rsidRDefault="00B66B66" w:rsidP="00EC2BCC">
            <w:pPr>
              <w:spacing w:after="0" w:line="240" w:lineRule="auto"/>
              <w:ind w:left="-18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B66B66">
              <w:rPr>
                <w:rFonts w:eastAsia="Times New Roman" w:cs="Times New Roman"/>
                <w:color w:val="000000"/>
                <w:sz w:val="24"/>
                <w:szCs w:val="24"/>
                <w:lang w:val="en-US" w:eastAsia="en-CA"/>
              </w:rPr>
              <w:t>GO:0042026</w:t>
            </w:r>
          </w:p>
        </w:tc>
        <w:tc>
          <w:tcPr>
            <w:tcW w:w="10771" w:type="dxa"/>
            <w:shd w:val="clear" w:color="auto" w:fill="auto"/>
            <w:noWrap/>
            <w:vAlign w:val="center"/>
            <w:hideMark/>
          </w:tcPr>
          <w:p w14:paraId="0D39B46C" w14:textId="7642C255" w:rsidR="001A2AC1" w:rsidRPr="00417575" w:rsidRDefault="001A2AC1" w:rsidP="00EC2BC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417575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Protein refolding</w:t>
            </w:r>
          </w:p>
        </w:tc>
      </w:tr>
      <w:tr w:rsidR="00B66B66" w:rsidRPr="00417575" w14:paraId="02762B28" w14:textId="77777777" w:rsidTr="00EC2BCC">
        <w:trPr>
          <w:trHeight w:val="315"/>
        </w:trPr>
        <w:tc>
          <w:tcPr>
            <w:tcW w:w="2409" w:type="dxa"/>
            <w:vAlign w:val="center"/>
          </w:tcPr>
          <w:p w14:paraId="6E6AB38D" w14:textId="77777777" w:rsidR="001A2AC1" w:rsidRPr="00417575" w:rsidRDefault="001A2AC1" w:rsidP="00EC2BC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9" w:type="dxa"/>
            <w:gridSpan w:val="3"/>
            <w:vAlign w:val="center"/>
          </w:tcPr>
          <w:tbl>
            <w:tblPr>
              <w:tblW w:w="0" w:type="auto"/>
              <w:tblBorders>
                <w:top w:val="nil"/>
                <w:left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15440"/>
            </w:tblGrid>
            <w:tr w:rsidR="00B66B66" w:rsidRPr="00B66B66" w14:paraId="0E044D53" w14:textId="77777777" w:rsidTr="00EC2BCC">
              <w:tc>
                <w:tcPr>
                  <w:tcW w:w="15440" w:type="dxa"/>
                  <w:tcMar>
                    <w:top w:w="40" w:type="nil"/>
                    <w:left w:w="40" w:type="nil"/>
                    <w:bottom w:w="40" w:type="nil"/>
                    <w:right w:w="40" w:type="nil"/>
                  </w:tcMar>
                </w:tcPr>
                <w:p w14:paraId="22E6DEF6" w14:textId="66BBD2ED" w:rsidR="00B66B66" w:rsidRPr="00B66B66" w:rsidRDefault="00B66B66" w:rsidP="00EC2BCC">
                  <w:pPr>
                    <w:spacing w:after="0" w:line="240" w:lineRule="auto"/>
                    <w:ind w:left="-126"/>
                    <w:rPr>
                      <w:rFonts w:eastAsia="Times New Roman" w:cs="Times New Roman"/>
                      <w:color w:val="000000"/>
                      <w:sz w:val="24"/>
                      <w:szCs w:val="24"/>
                      <w:lang w:val="en-US" w:eastAsia="en-CA"/>
                    </w:rPr>
                  </w:pPr>
                  <w:r w:rsidRPr="00B66B66">
                    <w:rPr>
                      <w:rFonts w:eastAsia="Times New Roman" w:cs="Times New Roman"/>
                      <w:color w:val="000000"/>
                      <w:sz w:val="24"/>
                      <w:szCs w:val="24"/>
                      <w:lang w:val="en-US" w:eastAsia="en-CA"/>
                    </w:rPr>
                    <w:t>GO:0051726</w:t>
                  </w:r>
                </w:p>
              </w:tc>
            </w:tr>
          </w:tbl>
          <w:p w14:paraId="56C7036E" w14:textId="1D26A3E8" w:rsidR="001A2AC1" w:rsidRPr="00417575" w:rsidRDefault="001A2AC1" w:rsidP="00EC2BCC">
            <w:pPr>
              <w:spacing w:after="0" w:line="240" w:lineRule="auto"/>
              <w:ind w:left="-18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0771" w:type="dxa"/>
            <w:shd w:val="clear" w:color="auto" w:fill="auto"/>
            <w:noWrap/>
            <w:vAlign w:val="center"/>
            <w:hideMark/>
          </w:tcPr>
          <w:p w14:paraId="08500FAE" w14:textId="267AF99F" w:rsidR="001A2AC1" w:rsidRPr="00417575" w:rsidRDefault="001A2AC1" w:rsidP="00EC2BC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417575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Regulation of cell cycle</w:t>
            </w:r>
          </w:p>
        </w:tc>
      </w:tr>
      <w:tr w:rsidR="00B66B66" w:rsidRPr="00417575" w14:paraId="76328946" w14:textId="77777777" w:rsidTr="00EC2BCC">
        <w:trPr>
          <w:trHeight w:val="315"/>
        </w:trPr>
        <w:tc>
          <w:tcPr>
            <w:tcW w:w="2409" w:type="dxa"/>
            <w:vAlign w:val="center"/>
          </w:tcPr>
          <w:p w14:paraId="08F5765A" w14:textId="77777777" w:rsidR="001A2AC1" w:rsidRPr="00417575" w:rsidRDefault="001A2AC1" w:rsidP="00EC2BC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9" w:type="dxa"/>
            <w:gridSpan w:val="3"/>
            <w:vAlign w:val="center"/>
          </w:tcPr>
          <w:p w14:paraId="1D345746" w14:textId="1798A191" w:rsidR="001A2AC1" w:rsidRPr="00417575" w:rsidRDefault="00B66B66" w:rsidP="00EC2BCC">
            <w:pPr>
              <w:spacing w:after="0" w:line="240" w:lineRule="auto"/>
              <w:ind w:left="-18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B66B66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GO:0009612</w:t>
            </w:r>
          </w:p>
        </w:tc>
        <w:tc>
          <w:tcPr>
            <w:tcW w:w="10771" w:type="dxa"/>
            <w:shd w:val="clear" w:color="auto" w:fill="auto"/>
            <w:noWrap/>
            <w:vAlign w:val="center"/>
            <w:hideMark/>
          </w:tcPr>
          <w:p w14:paraId="0A623FB4" w14:textId="2BDB756B" w:rsidR="001A2AC1" w:rsidRPr="00417575" w:rsidRDefault="001A2AC1" w:rsidP="00EC2BC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417575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Response to mechanical stimulus</w:t>
            </w:r>
          </w:p>
        </w:tc>
      </w:tr>
      <w:tr w:rsidR="00EC2BCC" w:rsidRPr="00417575" w14:paraId="028E655E" w14:textId="77777777" w:rsidTr="00EC2BCC">
        <w:trPr>
          <w:trHeight w:val="315"/>
        </w:trPr>
        <w:tc>
          <w:tcPr>
            <w:tcW w:w="2409" w:type="dxa"/>
            <w:vAlign w:val="center"/>
          </w:tcPr>
          <w:p w14:paraId="3F402D0D" w14:textId="77777777" w:rsidR="00EC2BCC" w:rsidRPr="00EC2BCC" w:rsidRDefault="00EC2BCC" w:rsidP="00EC2BC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9" w:type="dxa"/>
            <w:gridSpan w:val="3"/>
            <w:vAlign w:val="center"/>
          </w:tcPr>
          <w:p w14:paraId="1C0D32FA" w14:textId="70971C26" w:rsidR="00EC2BCC" w:rsidRPr="00EC2BCC" w:rsidRDefault="00EC2BCC" w:rsidP="00EC2BCC">
            <w:pPr>
              <w:spacing w:after="0" w:line="240" w:lineRule="auto"/>
              <w:ind w:left="-18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0771" w:type="dxa"/>
            <w:shd w:val="clear" w:color="auto" w:fill="auto"/>
            <w:noWrap/>
            <w:vAlign w:val="center"/>
          </w:tcPr>
          <w:p w14:paraId="41695FD6" w14:textId="223BF0F1" w:rsidR="00EC2BCC" w:rsidRPr="00EC2BCC" w:rsidRDefault="00EC2BCC" w:rsidP="00EC2BC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EC2BCC" w:rsidRPr="00417575" w14:paraId="6E658740" w14:textId="77777777" w:rsidTr="00EC2BCC">
        <w:trPr>
          <w:trHeight w:val="315"/>
        </w:trPr>
        <w:tc>
          <w:tcPr>
            <w:tcW w:w="2409" w:type="dxa"/>
            <w:vAlign w:val="center"/>
          </w:tcPr>
          <w:p w14:paraId="2BD38BB6" w14:textId="77777777" w:rsidR="00EC2BCC" w:rsidRPr="00EC2BCC" w:rsidRDefault="00EC2BCC" w:rsidP="00EC2BC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CA"/>
              </w:rPr>
            </w:pPr>
            <w:bookmarkStart w:id="0" w:name="OLE_LINK3"/>
            <w:r w:rsidRPr="00EC2BCC"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CA"/>
              </w:rPr>
              <w:t>Other TBI responses</w:t>
            </w:r>
          </w:p>
        </w:tc>
        <w:tc>
          <w:tcPr>
            <w:tcW w:w="1699" w:type="dxa"/>
            <w:gridSpan w:val="3"/>
            <w:vAlign w:val="center"/>
          </w:tcPr>
          <w:p w14:paraId="6DA3804F" w14:textId="77777777" w:rsidR="00EC2BCC" w:rsidRPr="00417575" w:rsidRDefault="00EC2BCC" w:rsidP="00EC2BCC">
            <w:pPr>
              <w:spacing w:after="0" w:line="240" w:lineRule="auto"/>
              <w:ind w:left="-18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BF6CE9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GO:0006953</w:t>
            </w:r>
          </w:p>
        </w:tc>
        <w:bookmarkEnd w:id="0"/>
        <w:tc>
          <w:tcPr>
            <w:tcW w:w="10771" w:type="dxa"/>
            <w:shd w:val="clear" w:color="auto" w:fill="auto"/>
            <w:noWrap/>
            <w:vAlign w:val="center"/>
            <w:hideMark/>
          </w:tcPr>
          <w:p w14:paraId="347E5A93" w14:textId="77777777" w:rsidR="00EC2BCC" w:rsidRPr="00417575" w:rsidRDefault="00EC2BCC" w:rsidP="00EC2BC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417575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Acute-phase response</w:t>
            </w:r>
          </w:p>
        </w:tc>
      </w:tr>
      <w:tr w:rsidR="00EC2BCC" w:rsidRPr="00417575" w14:paraId="2E45AF0F" w14:textId="77777777" w:rsidTr="00EC2BCC">
        <w:trPr>
          <w:trHeight w:val="315"/>
        </w:trPr>
        <w:tc>
          <w:tcPr>
            <w:tcW w:w="2409" w:type="dxa"/>
            <w:vAlign w:val="center"/>
          </w:tcPr>
          <w:p w14:paraId="480297E3" w14:textId="77777777" w:rsidR="00EC2BCC" w:rsidRPr="00417575" w:rsidRDefault="00EC2BCC" w:rsidP="00EC2BC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9" w:type="dxa"/>
            <w:gridSpan w:val="3"/>
            <w:vAlign w:val="center"/>
          </w:tcPr>
          <w:p w14:paraId="2689C033" w14:textId="77777777" w:rsidR="00EC2BCC" w:rsidRPr="00417575" w:rsidRDefault="00EC2BCC" w:rsidP="00EC2BCC">
            <w:pPr>
              <w:spacing w:after="0" w:line="240" w:lineRule="auto"/>
              <w:ind w:left="-18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EC2BCC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GO:0019370</w:t>
            </w:r>
          </w:p>
        </w:tc>
        <w:tc>
          <w:tcPr>
            <w:tcW w:w="10771" w:type="dxa"/>
            <w:shd w:val="clear" w:color="auto" w:fill="auto"/>
            <w:noWrap/>
            <w:vAlign w:val="center"/>
            <w:hideMark/>
          </w:tcPr>
          <w:p w14:paraId="0D9F2B1D" w14:textId="77777777" w:rsidR="00EC2BCC" w:rsidRPr="00417575" w:rsidRDefault="00EC2BCC" w:rsidP="00EC2BC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417575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Leukotriene biosynthetic process</w:t>
            </w:r>
            <w:r w:rsidRPr="00EC2BCC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EC2BCC" w:rsidRPr="00417575" w14:paraId="7ED08F12" w14:textId="77777777" w:rsidTr="00EC2BCC">
        <w:trPr>
          <w:trHeight w:val="315"/>
        </w:trPr>
        <w:tc>
          <w:tcPr>
            <w:tcW w:w="2409" w:type="dxa"/>
            <w:vAlign w:val="center"/>
          </w:tcPr>
          <w:p w14:paraId="42599CC7" w14:textId="77777777" w:rsidR="00EC2BCC" w:rsidRPr="00417575" w:rsidRDefault="00EC2BCC" w:rsidP="00EC2BC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9" w:type="dxa"/>
            <w:gridSpan w:val="3"/>
            <w:vAlign w:val="center"/>
          </w:tcPr>
          <w:p w14:paraId="02E05F54" w14:textId="77777777" w:rsidR="00EC2BCC" w:rsidRPr="00417575" w:rsidRDefault="00EC2BCC" w:rsidP="00EC2BCC">
            <w:pPr>
              <w:spacing w:after="0" w:line="240" w:lineRule="auto"/>
              <w:ind w:left="-18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EC2BCC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GO:0006402</w:t>
            </w:r>
          </w:p>
        </w:tc>
        <w:tc>
          <w:tcPr>
            <w:tcW w:w="10771" w:type="dxa"/>
            <w:shd w:val="clear" w:color="auto" w:fill="auto"/>
            <w:noWrap/>
            <w:vAlign w:val="center"/>
            <w:hideMark/>
          </w:tcPr>
          <w:p w14:paraId="74B5D59B" w14:textId="77777777" w:rsidR="00EC2BCC" w:rsidRPr="00417575" w:rsidRDefault="00EC2BCC" w:rsidP="00EC2BC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417575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mRNA catabolic process</w:t>
            </w:r>
          </w:p>
        </w:tc>
      </w:tr>
      <w:tr w:rsidR="00EC2BCC" w:rsidRPr="00417575" w14:paraId="2793EA8A" w14:textId="77777777" w:rsidTr="00EC2BCC">
        <w:trPr>
          <w:trHeight w:val="315"/>
        </w:trPr>
        <w:tc>
          <w:tcPr>
            <w:tcW w:w="2409" w:type="dxa"/>
            <w:vAlign w:val="center"/>
          </w:tcPr>
          <w:p w14:paraId="220DAEBC" w14:textId="77777777" w:rsidR="00EC2BCC" w:rsidRPr="00417575" w:rsidRDefault="00EC2BCC" w:rsidP="00EC2BC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9" w:type="dxa"/>
            <w:gridSpan w:val="3"/>
            <w:vAlign w:val="center"/>
          </w:tcPr>
          <w:p w14:paraId="01F52C41" w14:textId="77777777" w:rsidR="00EC2BCC" w:rsidRPr="00417575" w:rsidRDefault="00EC2BCC" w:rsidP="00EC2BCC">
            <w:pPr>
              <w:spacing w:after="0" w:line="240" w:lineRule="auto"/>
              <w:ind w:left="-18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EC2BCC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GO:0010466</w:t>
            </w:r>
          </w:p>
        </w:tc>
        <w:tc>
          <w:tcPr>
            <w:tcW w:w="10771" w:type="dxa"/>
            <w:shd w:val="clear" w:color="auto" w:fill="auto"/>
            <w:noWrap/>
            <w:vAlign w:val="center"/>
            <w:hideMark/>
          </w:tcPr>
          <w:p w14:paraId="35AF77CE" w14:textId="77777777" w:rsidR="00EC2BCC" w:rsidRPr="00417575" w:rsidRDefault="00EC2BCC" w:rsidP="00EC2BC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417575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Negative regulation of peptidase activity</w:t>
            </w:r>
          </w:p>
        </w:tc>
      </w:tr>
      <w:tr w:rsidR="00EC2BCC" w:rsidRPr="00417575" w14:paraId="472C24E9" w14:textId="77777777" w:rsidTr="00EC2BCC">
        <w:trPr>
          <w:trHeight w:val="315"/>
        </w:trPr>
        <w:tc>
          <w:tcPr>
            <w:tcW w:w="2409" w:type="dxa"/>
            <w:vAlign w:val="center"/>
          </w:tcPr>
          <w:p w14:paraId="70996C4C" w14:textId="77777777" w:rsidR="00EC2BCC" w:rsidRPr="00417575" w:rsidRDefault="00EC2BCC" w:rsidP="00EC2BC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9" w:type="dxa"/>
            <w:gridSpan w:val="3"/>
            <w:vAlign w:val="center"/>
          </w:tcPr>
          <w:p w14:paraId="48DC9A57" w14:textId="77777777" w:rsidR="00EC2BCC" w:rsidRPr="00417575" w:rsidRDefault="00EC2BCC" w:rsidP="00EC2BCC">
            <w:pPr>
              <w:spacing w:after="0" w:line="240" w:lineRule="auto"/>
              <w:ind w:left="-18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BF6CE9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GO:0014049</w:t>
            </w:r>
          </w:p>
        </w:tc>
        <w:tc>
          <w:tcPr>
            <w:tcW w:w="10771" w:type="dxa"/>
            <w:shd w:val="clear" w:color="auto" w:fill="auto"/>
            <w:noWrap/>
            <w:vAlign w:val="center"/>
            <w:hideMark/>
          </w:tcPr>
          <w:p w14:paraId="5219E9D3" w14:textId="77777777" w:rsidR="00EC2BCC" w:rsidRPr="00417575" w:rsidRDefault="00EC2BCC" w:rsidP="00EC2BC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417575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Positive regulation of glutamate secretion</w:t>
            </w:r>
          </w:p>
        </w:tc>
      </w:tr>
      <w:tr w:rsidR="00EC2BCC" w:rsidRPr="00417575" w14:paraId="4A295E18" w14:textId="77777777" w:rsidTr="00EC2BCC">
        <w:trPr>
          <w:trHeight w:val="315"/>
        </w:trPr>
        <w:tc>
          <w:tcPr>
            <w:tcW w:w="2409" w:type="dxa"/>
            <w:vAlign w:val="center"/>
          </w:tcPr>
          <w:p w14:paraId="0390CFA5" w14:textId="77777777" w:rsidR="00EC2BCC" w:rsidRPr="00417575" w:rsidRDefault="00EC2BCC" w:rsidP="00EC2BC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9" w:type="dxa"/>
            <w:gridSpan w:val="3"/>
            <w:vAlign w:val="center"/>
          </w:tcPr>
          <w:p w14:paraId="657AADFA" w14:textId="77777777" w:rsidR="00EC2BCC" w:rsidRPr="00417575" w:rsidRDefault="00EC2BCC" w:rsidP="00EC2BCC">
            <w:pPr>
              <w:spacing w:after="0" w:line="240" w:lineRule="auto"/>
              <w:ind w:left="-18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BF6CE9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GO:0034105</w:t>
            </w:r>
          </w:p>
        </w:tc>
        <w:tc>
          <w:tcPr>
            <w:tcW w:w="10771" w:type="dxa"/>
            <w:shd w:val="clear" w:color="auto" w:fill="auto"/>
            <w:noWrap/>
            <w:vAlign w:val="center"/>
            <w:hideMark/>
          </w:tcPr>
          <w:p w14:paraId="2E714323" w14:textId="77777777" w:rsidR="00EC2BCC" w:rsidRPr="00417575" w:rsidRDefault="00EC2BCC" w:rsidP="00EC2BC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417575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Positive regulation of tissue remodelling</w:t>
            </w:r>
          </w:p>
        </w:tc>
      </w:tr>
      <w:tr w:rsidR="00EC2BCC" w:rsidRPr="00417575" w14:paraId="58667EA6" w14:textId="77777777" w:rsidTr="00EC2BCC">
        <w:trPr>
          <w:trHeight w:val="315"/>
        </w:trPr>
        <w:tc>
          <w:tcPr>
            <w:tcW w:w="2409" w:type="dxa"/>
            <w:vAlign w:val="center"/>
          </w:tcPr>
          <w:p w14:paraId="300BAA64" w14:textId="77777777" w:rsidR="00EC2BCC" w:rsidRPr="00417575" w:rsidRDefault="00EC2BCC" w:rsidP="00EC2BC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9" w:type="dxa"/>
            <w:gridSpan w:val="3"/>
            <w:vAlign w:val="center"/>
          </w:tcPr>
          <w:p w14:paraId="4A9498D7" w14:textId="77777777" w:rsidR="00EC2BCC" w:rsidRPr="00417575" w:rsidRDefault="00EC2BCC" w:rsidP="00EC2BCC">
            <w:pPr>
              <w:spacing w:after="0" w:line="240" w:lineRule="auto"/>
              <w:ind w:left="-18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BF6CE9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GO:0050880</w:t>
            </w:r>
          </w:p>
        </w:tc>
        <w:tc>
          <w:tcPr>
            <w:tcW w:w="10771" w:type="dxa"/>
            <w:shd w:val="clear" w:color="auto" w:fill="auto"/>
            <w:noWrap/>
            <w:vAlign w:val="center"/>
            <w:hideMark/>
          </w:tcPr>
          <w:p w14:paraId="41B85A21" w14:textId="77777777" w:rsidR="00EC2BCC" w:rsidRPr="00417575" w:rsidRDefault="00EC2BCC" w:rsidP="00EC2BC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417575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Regulation of blood vessel size</w:t>
            </w:r>
          </w:p>
        </w:tc>
      </w:tr>
      <w:tr w:rsidR="00EC2BCC" w:rsidRPr="00417575" w14:paraId="560A95D5" w14:textId="77777777" w:rsidTr="00EC2BCC">
        <w:trPr>
          <w:trHeight w:val="315"/>
        </w:trPr>
        <w:tc>
          <w:tcPr>
            <w:tcW w:w="2409" w:type="dxa"/>
            <w:vAlign w:val="center"/>
          </w:tcPr>
          <w:p w14:paraId="6F159E43" w14:textId="77777777" w:rsidR="00EC2BCC" w:rsidRPr="00417575" w:rsidRDefault="00EC2BCC" w:rsidP="00EC2BC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9" w:type="dxa"/>
            <w:gridSpan w:val="3"/>
            <w:vAlign w:val="center"/>
          </w:tcPr>
          <w:p w14:paraId="2B656920" w14:textId="77777777" w:rsidR="00EC2BCC" w:rsidRPr="00417575" w:rsidRDefault="00EC2BCC" w:rsidP="00EC2BCC">
            <w:pPr>
              <w:spacing w:after="0" w:line="240" w:lineRule="auto"/>
              <w:ind w:left="-18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EC2BCC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GO:0040012</w:t>
            </w:r>
          </w:p>
        </w:tc>
        <w:tc>
          <w:tcPr>
            <w:tcW w:w="10771" w:type="dxa"/>
            <w:shd w:val="clear" w:color="auto" w:fill="auto"/>
            <w:noWrap/>
            <w:vAlign w:val="center"/>
            <w:hideMark/>
          </w:tcPr>
          <w:p w14:paraId="6C7EC2F8" w14:textId="77777777" w:rsidR="00EC2BCC" w:rsidRPr="00417575" w:rsidRDefault="00EC2BCC" w:rsidP="00EC2BC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417575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Regulation of locomotion</w:t>
            </w:r>
          </w:p>
        </w:tc>
      </w:tr>
      <w:tr w:rsidR="00EC2BCC" w:rsidRPr="00417575" w14:paraId="7DFB06AC" w14:textId="77777777" w:rsidTr="00EC2BCC">
        <w:trPr>
          <w:trHeight w:val="315"/>
        </w:trPr>
        <w:tc>
          <w:tcPr>
            <w:tcW w:w="2409" w:type="dxa"/>
            <w:vAlign w:val="center"/>
          </w:tcPr>
          <w:p w14:paraId="6F230263" w14:textId="77777777" w:rsidR="00EC2BCC" w:rsidRPr="00417575" w:rsidRDefault="00EC2BCC" w:rsidP="00EC2BC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699" w:type="dxa"/>
            <w:gridSpan w:val="3"/>
            <w:vAlign w:val="center"/>
          </w:tcPr>
          <w:p w14:paraId="2D1F9364" w14:textId="77777777" w:rsidR="00EC2BCC" w:rsidRPr="00417575" w:rsidRDefault="00EC2BCC" w:rsidP="00EC2BCC">
            <w:pPr>
              <w:spacing w:after="0" w:line="240" w:lineRule="auto"/>
              <w:ind w:left="-18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BF6CE9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GO:0000302</w:t>
            </w:r>
          </w:p>
        </w:tc>
        <w:tc>
          <w:tcPr>
            <w:tcW w:w="10771" w:type="dxa"/>
            <w:shd w:val="clear" w:color="auto" w:fill="auto"/>
            <w:noWrap/>
            <w:vAlign w:val="center"/>
            <w:hideMark/>
          </w:tcPr>
          <w:p w14:paraId="2F662DE2" w14:textId="77777777" w:rsidR="00EC2BCC" w:rsidRPr="00417575" w:rsidRDefault="00EC2BCC" w:rsidP="00EC2BC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417575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Response to reactive oxygen species</w:t>
            </w:r>
          </w:p>
        </w:tc>
      </w:tr>
    </w:tbl>
    <w:p w14:paraId="0BC92BB3" w14:textId="77777777" w:rsidR="007B66D6" w:rsidRPr="00417575" w:rsidRDefault="007B66D6">
      <w:pPr>
        <w:rPr>
          <w:rFonts w:cs="Times New Roman"/>
          <w:sz w:val="24"/>
          <w:szCs w:val="24"/>
        </w:rPr>
      </w:pPr>
    </w:p>
    <w:p w14:paraId="5EFDD28E" w14:textId="683715BF" w:rsidR="007136BB" w:rsidRDefault="007136BB">
      <w:pPr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br w:type="page"/>
      </w:r>
    </w:p>
    <w:p w14:paraId="7058F1CB" w14:textId="77777777" w:rsidR="007136BB" w:rsidRDefault="007136BB" w:rsidP="007136B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2B Enriched GO terms in rat hair follicles after blast exposure under the domain of Molecular Functions</w:t>
      </w:r>
    </w:p>
    <w:tbl>
      <w:tblPr>
        <w:tblW w:w="14899" w:type="dxa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3"/>
        <w:gridCol w:w="1551"/>
        <w:gridCol w:w="11765"/>
      </w:tblGrid>
      <w:tr w:rsidR="007136BB" w:rsidRPr="008D2ED5" w14:paraId="06A6DF1B" w14:textId="77777777" w:rsidTr="00C11776">
        <w:trPr>
          <w:trHeight w:val="315"/>
        </w:trPr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40FAC0" w14:textId="77777777" w:rsidR="007136BB" w:rsidRPr="008D2ED5" w:rsidRDefault="007136BB" w:rsidP="00C1177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E050EC" w14:textId="77777777" w:rsidR="007136BB" w:rsidRPr="008D2ED5" w:rsidRDefault="007136BB" w:rsidP="00C1177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Accession</w:t>
            </w:r>
          </w:p>
        </w:tc>
        <w:tc>
          <w:tcPr>
            <w:tcW w:w="11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8D37EA" w14:textId="77777777" w:rsidR="007136BB" w:rsidRPr="008D2ED5" w:rsidRDefault="007136BB" w:rsidP="00C1177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Go term</w:t>
            </w:r>
          </w:p>
        </w:tc>
      </w:tr>
      <w:tr w:rsidR="007136BB" w:rsidRPr="008D2ED5" w14:paraId="60248CA6" w14:textId="77777777" w:rsidTr="00C11776">
        <w:trPr>
          <w:trHeight w:val="315"/>
        </w:trPr>
        <w:tc>
          <w:tcPr>
            <w:tcW w:w="1583" w:type="dxa"/>
            <w:tcBorders>
              <w:top w:val="single" w:sz="4" w:space="0" w:color="auto"/>
              <w:bottom w:val="nil"/>
            </w:tcBorders>
            <w:vAlign w:val="center"/>
          </w:tcPr>
          <w:p w14:paraId="4AC9D325" w14:textId="77777777" w:rsidR="007136BB" w:rsidRPr="008D2ED5" w:rsidRDefault="007136BB" w:rsidP="00C1177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8D2ED5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Signaling</w:t>
            </w:r>
            <w:proofErr w:type="spellEnd"/>
            <w:r w:rsidRPr="008D2ED5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 xml:space="preserve"> transduction</w:t>
            </w:r>
          </w:p>
        </w:tc>
        <w:tc>
          <w:tcPr>
            <w:tcW w:w="1551" w:type="dxa"/>
            <w:tcBorders>
              <w:top w:val="single" w:sz="4" w:space="0" w:color="auto"/>
              <w:bottom w:val="nil"/>
            </w:tcBorders>
            <w:vAlign w:val="center"/>
          </w:tcPr>
          <w:p w14:paraId="3BB5FF18" w14:textId="77777777" w:rsidR="007136BB" w:rsidRPr="008D2ED5" w:rsidRDefault="007136BB" w:rsidP="00C1177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4833E9">
              <w:rPr>
                <w:rFonts w:eastAsia="Times New Roman" w:cs="Times New Roman"/>
                <w:color w:val="000000"/>
                <w:sz w:val="24"/>
                <w:szCs w:val="24"/>
                <w:lang w:val="en-US" w:eastAsia="en-CA"/>
              </w:rPr>
              <w:t>GO:0015662</w:t>
            </w:r>
          </w:p>
        </w:tc>
        <w:tc>
          <w:tcPr>
            <w:tcW w:w="1176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0080E97" w14:textId="77777777" w:rsidR="007136BB" w:rsidRPr="008D2ED5" w:rsidRDefault="007136BB" w:rsidP="00C1177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8D2ED5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Atpase</w:t>
            </w:r>
            <w:proofErr w:type="spellEnd"/>
            <w:r w:rsidRPr="008D2ED5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 xml:space="preserve"> activity, coupled to </w:t>
            </w:r>
            <w:proofErr w:type="spellStart"/>
            <w:r w:rsidRPr="008D2ED5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transmembrane</w:t>
            </w:r>
            <w:proofErr w:type="spellEnd"/>
            <w:r w:rsidRPr="008D2ED5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 xml:space="preserve"> movement of ions, </w:t>
            </w:r>
            <w:proofErr w:type="spellStart"/>
            <w:r w:rsidRPr="008D2ED5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phosphorylative</w:t>
            </w:r>
            <w:proofErr w:type="spellEnd"/>
            <w:r w:rsidRPr="008D2ED5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 xml:space="preserve"> mechanism</w:t>
            </w:r>
          </w:p>
        </w:tc>
      </w:tr>
      <w:tr w:rsidR="007136BB" w:rsidRPr="008D2ED5" w14:paraId="0DBB800B" w14:textId="77777777" w:rsidTr="00C11776">
        <w:trPr>
          <w:trHeight w:val="315"/>
        </w:trPr>
        <w:tc>
          <w:tcPr>
            <w:tcW w:w="1583" w:type="dxa"/>
            <w:tcBorders>
              <w:top w:val="nil"/>
            </w:tcBorders>
            <w:vAlign w:val="center"/>
          </w:tcPr>
          <w:p w14:paraId="75349551" w14:textId="77777777" w:rsidR="007136BB" w:rsidRPr="008D2ED5" w:rsidRDefault="007136BB" w:rsidP="00C1177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551" w:type="dxa"/>
            <w:tcBorders>
              <w:top w:val="nil"/>
            </w:tcBorders>
            <w:vAlign w:val="center"/>
          </w:tcPr>
          <w:p w14:paraId="7D513C88" w14:textId="77777777" w:rsidR="007136BB" w:rsidRPr="008D2ED5" w:rsidRDefault="007136BB" w:rsidP="00C1177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4833E9">
              <w:rPr>
                <w:rFonts w:eastAsia="Times New Roman" w:cs="Times New Roman"/>
                <w:color w:val="000000"/>
                <w:sz w:val="24"/>
                <w:szCs w:val="24"/>
                <w:lang w:val="en-US" w:eastAsia="en-CA"/>
              </w:rPr>
              <w:t>GO:0008603</w:t>
            </w:r>
          </w:p>
        </w:tc>
        <w:tc>
          <w:tcPr>
            <w:tcW w:w="117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8C3434" w14:textId="77777777" w:rsidR="007136BB" w:rsidRPr="008D2ED5" w:rsidRDefault="007136BB" w:rsidP="00C1177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8D2ED5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Camp-dependent protein kinase regulator activity</w:t>
            </w:r>
          </w:p>
        </w:tc>
      </w:tr>
      <w:tr w:rsidR="007136BB" w:rsidRPr="008D2ED5" w14:paraId="4673756F" w14:textId="77777777" w:rsidTr="00C11776">
        <w:trPr>
          <w:trHeight w:val="315"/>
        </w:trPr>
        <w:tc>
          <w:tcPr>
            <w:tcW w:w="1583" w:type="dxa"/>
            <w:vAlign w:val="center"/>
          </w:tcPr>
          <w:p w14:paraId="6D2BCE9B" w14:textId="77777777" w:rsidR="007136BB" w:rsidRPr="008D2ED5" w:rsidRDefault="007136BB" w:rsidP="00C1177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551" w:type="dxa"/>
            <w:vAlign w:val="center"/>
          </w:tcPr>
          <w:p w14:paraId="44A1FB62" w14:textId="77777777" w:rsidR="007136BB" w:rsidRPr="008D2ED5" w:rsidRDefault="007136BB" w:rsidP="00C1177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4833E9">
              <w:rPr>
                <w:rFonts w:eastAsia="Times New Roman" w:cs="Times New Roman"/>
                <w:color w:val="000000"/>
                <w:sz w:val="24"/>
                <w:szCs w:val="24"/>
                <w:lang w:val="en-US" w:eastAsia="en-CA"/>
              </w:rPr>
              <w:t>GO:0043499</w:t>
            </w:r>
          </w:p>
        </w:tc>
        <w:tc>
          <w:tcPr>
            <w:tcW w:w="11765" w:type="dxa"/>
            <w:shd w:val="clear" w:color="auto" w:fill="auto"/>
            <w:noWrap/>
            <w:vAlign w:val="center"/>
            <w:hideMark/>
          </w:tcPr>
          <w:p w14:paraId="1535A7CF" w14:textId="77777777" w:rsidR="007136BB" w:rsidRPr="008D2ED5" w:rsidRDefault="007136BB" w:rsidP="00C1177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8D2ED5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Eukaryotic cell surface binding</w:t>
            </w:r>
          </w:p>
        </w:tc>
      </w:tr>
      <w:tr w:rsidR="007136BB" w:rsidRPr="008D2ED5" w14:paraId="38AAAC64" w14:textId="77777777" w:rsidTr="00C11776">
        <w:trPr>
          <w:trHeight w:val="315"/>
        </w:trPr>
        <w:tc>
          <w:tcPr>
            <w:tcW w:w="1583" w:type="dxa"/>
            <w:vAlign w:val="center"/>
          </w:tcPr>
          <w:p w14:paraId="566CF6DE" w14:textId="77777777" w:rsidR="007136BB" w:rsidRPr="008D2ED5" w:rsidRDefault="007136BB" w:rsidP="00C1177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551" w:type="dxa"/>
            <w:vAlign w:val="center"/>
          </w:tcPr>
          <w:p w14:paraId="2D4790CB" w14:textId="77777777" w:rsidR="007136BB" w:rsidRPr="008D2ED5" w:rsidRDefault="007136BB" w:rsidP="00C1177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4833E9">
              <w:rPr>
                <w:rFonts w:eastAsia="Times New Roman" w:cs="Times New Roman"/>
                <w:color w:val="000000"/>
                <w:sz w:val="24"/>
                <w:szCs w:val="24"/>
                <w:lang w:val="en-US" w:eastAsia="en-CA"/>
              </w:rPr>
              <w:t>GO:0004930</w:t>
            </w:r>
          </w:p>
        </w:tc>
        <w:tc>
          <w:tcPr>
            <w:tcW w:w="11765" w:type="dxa"/>
            <w:shd w:val="clear" w:color="auto" w:fill="auto"/>
            <w:noWrap/>
            <w:vAlign w:val="center"/>
            <w:hideMark/>
          </w:tcPr>
          <w:p w14:paraId="2D8A9609" w14:textId="77777777" w:rsidR="007136BB" w:rsidRPr="008D2ED5" w:rsidRDefault="007136BB" w:rsidP="00C1177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8D2ED5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G-protein coupled receptor activity</w:t>
            </w:r>
          </w:p>
        </w:tc>
      </w:tr>
      <w:tr w:rsidR="007136BB" w:rsidRPr="008D2ED5" w14:paraId="40DC2A50" w14:textId="77777777" w:rsidTr="00C11776">
        <w:trPr>
          <w:trHeight w:val="315"/>
        </w:trPr>
        <w:tc>
          <w:tcPr>
            <w:tcW w:w="1583" w:type="dxa"/>
            <w:vAlign w:val="center"/>
          </w:tcPr>
          <w:p w14:paraId="06A438FF" w14:textId="77777777" w:rsidR="007136BB" w:rsidRPr="008D2ED5" w:rsidRDefault="007136BB" w:rsidP="00C1177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551" w:type="dxa"/>
            <w:vAlign w:val="center"/>
          </w:tcPr>
          <w:p w14:paraId="652B38BF" w14:textId="77777777" w:rsidR="007136BB" w:rsidRPr="008D2ED5" w:rsidRDefault="007136BB" w:rsidP="00C1177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4833E9">
              <w:rPr>
                <w:rFonts w:eastAsia="Times New Roman" w:cs="Times New Roman"/>
                <w:color w:val="000000"/>
                <w:sz w:val="24"/>
                <w:szCs w:val="24"/>
                <w:lang w:val="en-US" w:eastAsia="en-CA"/>
              </w:rPr>
              <w:t>GO:0015280</w:t>
            </w:r>
          </w:p>
        </w:tc>
        <w:tc>
          <w:tcPr>
            <w:tcW w:w="11765" w:type="dxa"/>
            <w:shd w:val="clear" w:color="auto" w:fill="auto"/>
            <w:noWrap/>
            <w:vAlign w:val="center"/>
            <w:hideMark/>
          </w:tcPr>
          <w:p w14:paraId="462CD45F" w14:textId="77777777" w:rsidR="007136BB" w:rsidRPr="008D2ED5" w:rsidRDefault="007136BB" w:rsidP="00C1177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8D2ED5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Ligand-gated sodium channel activity</w:t>
            </w:r>
          </w:p>
        </w:tc>
      </w:tr>
      <w:tr w:rsidR="007136BB" w:rsidRPr="008D2ED5" w14:paraId="0EB339D9" w14:textId="77777777" w:rsidTr="00C11776">
        <w:trPr>
          <w:trHeight w:val="315"/>
        </w:trPr>
        <w:tc>
          <w:tcPr>
            <w:tcW w:w="1583" w:type="dxa"/>
            <w:vAlign w:val="center"/>
          </w:tcPr>
          <w:p w14:paraId="595004D2" w14:textId="77777777" w:rsidR="007136BB" w:rsidRPr="008D2ED5" w:rsidRDefault="007136BB" w:rsidP="00C1177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551" w:type="dxa"/>
            <w:vAlign w:val="center"/>
          </w:tcPr>
          <w:p w14:paraId="6DD5CA3F" w14:textId="77777777" w:rsidR="007136BB" w:rsidRPr="008D2ED5" w:rsidRDefault="007136BB" w:rsidP="00C1177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4833E9">
              <w:rPr>
                <w:rFonts w:eastAsia="Times New Roman" w:cs="Times New Roman"/>
                <w:color w:val="000000"/>
                <w:sz w:val="24"/>
                <w:szCs w:val="24"/>
                <w:lang w:val="en-US" w:eastAsia="en-CA"/>
              </w:rPr>
              <w:t>GO:0017046</w:t>
            </w:r>
          </w:p>
        </w:tc>
        <w:tc>
          <w:tcPr>
            <w:tcW w:w="11765" w:type="dxa"/>
            <w:shd w:val="clear" w:color="auto" w:fill="auto"/>
            <w:noWrap/>
            <w:vAlign w:val="center"/>
            <w:hideMark/>
          </w:tcPr>
          <w:p w14:paraId="3DBCCA8C" w14:textId="77777777" w:rsidR="007136BB" w:rsidRPr="008D2ED5" w:rsidRDefault="007136BB" w:rsidP="00C1177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8D2ED5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Peptide hormone binding</w:t>
            </w:r>
          </w:p>
        </w:tc>
      </w:tr>
      <w:tr w:rsidR="007136BB" w:rsidRPr="008D2ED5" w14:paraId="49E95155" w14:textId="77777777" w:rsidTr="00C11776">
        <w:trPr>
          <w:trHeight w:val="315"/>
        </w:trPr>
        <w:tc>
          <w:tcPr>
            <w:tcW w:w="1583" w:type="dxa"/>
            <w:vAlign w:val="center"/>
          </w:tcPr>
          <w:p w14:paraId="0CBEFD45" w14:textId="77777777" w:rsidR="007136BB" w:rsidRPr="008D2ED5" w:rsidRDefault="007136BB" w:rsidP="00C1177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551" w:type="dxa"/>
            <w:vAlign w:val="center"/>
          </w:tcPr>
          <w:p w14:paraId="160705D4" w14:textId="77777777" w:rsidR="007136BB" w:rsidRPr="008D2ED5" w:rsidRDefault="007136BB" w:rsidP="00C1177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4833E9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GO:0019870</w:t>
            </w:r>
          </w:p>
        </w:tc>
        <w:tc>
          <w:tcPr>
            <w:tcW w:w="11765" w:type="dxa"/>
            <w:shd w:val="clear" w:color="auto" w:fill="auto"/>
            <w:noWrap/>
            <w:vAlign w:val="center"/>
            <w:hideMark/>
          </w:tcPr>
          <w:p w14:paraId="26774D9D" w14:textId="77777777" w:rsidR="007136BB" w:rsidRPr="008D2ED5" w:rsidRDefault="007136BB" w:rsidP="00C1177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8D2ED5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Potassium channel inhibitor activity</w:t>
            </w:r>
          </w:p>
        </w:tc>
      </w:tr>
      <w:tr w:rsidR="007136BB" w:rsidRPr="008D2ED5" w14:paraId="135FE6A9" w14:textId="77777777" w:rsidTr="00C11776">
        <w:trPr>
          <w:trHeight w:val="315"/>
        </w:trPr>
        <w:tc>
          <w:tcPr>
            <w:tcW w:w="1583" w:type="dxa"/>
            <w:vAlign w:val="center"/>
          </w:tcPr>
          <w:p w14:paraId="16E206CB" w14:textId="77777777" w:rsidR="007136BB" w:rsidRPr="008D2ED5" w:rsidRDefault="007136BB" w:rsidP="00C1177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551" w:type="dxa"/>
            <w:vAlign w:val="center"/>
          </w:tcPr>
          <w:p w14:paraId="782B5636" w14:textId="77777777" w:rsidR="007136BB" w:rsidRPr="008D2ED5" w:rsidRDefault="007136BB" w:rsidP="00C1177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4833E9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GO:0003700</w:t>
            </w:r>
          </w:p>
        </w:tc>
        <w:tc>
          <w:tcPr>
            <w:tcW w:w="11765" w:type="dxa"/>
            <w:shd w:val="clear" w:color="auto" w:fill="auto"/>
            <w:noWrap/>
            <w:vAlign w:val="center"/>
            <w:hideMark/>
          </w:tcPr>
          <w:p w14:paraId="319745DC" w14:textId="77777777" w:rsidR="007136BB" w:rsidRPr="008D2ED5" w:rsidRDefault="007136BB" w:rsidP="00C1177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8D2ED5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Sequence-specific DNA binding transcription factor activity</w:t>
            </w:r>
          </w:p>
        </w:tc>
      </w:tr>
      <w:tr w:rsidR="007136BB" w:rsidRPr="008D2ED5" w14:paraId="6064A415" w14:textId="77777777" w:rsidTr="00C11776">
        <w:trPr>
          <w:trHeight w:val="315"/>
        </w:trPr>
        <w:tc>
          <w:tcPr>
            <w:tcW w:w="1583" w:type="dxa"/>
            <w:vAlign w:val="center"/>
          </w:tcPr>
          <w:p w14:paraId="61209DC9" w14:textId="77777777" w:rsidR="007136BB" w:rsidRPr="008D2ED5" w:rsidRDefault="007136BB" w:rsidP="00C1177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551" w:type="dxa"/>
            <w:vAlign w:val="center"/>
          </w:tcPr>
          <w:p w14:paraId="3B52114B" w14:textId="77777777" w:rsidR="007136BB" w:rsidRPr="008D2ED5" w:rsidRDefault="007136BB" w:rsidP="00C1177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4833E9">
              <w:rPr>
                <w:rFonts w:eastAsia="Times New Roman" w:cs="Times New Roman"/>
                <w:color w:val="000000"/>
                <w:sz w:val="24"/>
                <w:szCs w:val="24"/>
                <w:lang w:val="en-US" w:eastAsia="en-CA"/>
              </w:rPr>
              <w:t>GO:0004871</w:t>
            </w:r>
          </w:p>
        </w:tc>
        <w:tc>
          <w:tcPr>
            <w:tcW w:w="11765" w:type="dxa"/>
            <w:shd w:val="clear" w:color="auto" w:fill="auto"/>
            <w:noWrap/>
            <w:vAlign w:val="center"/>
            <w:hideMark/>
          </w:tcPr>
          <w:p w14:paraId="566E4BF4" w14:textId="77777777" w:rsidR="007136BB" w:rsidRPr="008D2ED5" w:rsidRDefault="007136BB" w:rsidP="00C1177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8D2ED5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Signal transducer activity</w:t>
            </w:r>
          </w:p>
        </w:tc>
      </w:tr>
      <w:tr w:rsidR="007136BB" w:rsidRPr="008D2ED5" w14:paraId="6A56968C" w14:textId="77777777" w:rsidTr="00C11776">
        <w:trPr>
          <w:trHeight w:val="315"/>
        </w:trPr>
        <w:tc>
          <w:tcPr>
            <w:tcW w:w="1583" w:type="dxa"/>
            <w:vAlign w:val="center"/>
          </w:tcPr>
          <w:p w14:paraId="0FF7AEAC" w14:textId="77777777" w:rsidR="007136BB" w:rsidRPr="008D2ED5" w:rsidRDefault="007136BB" w:rsidP="00C1177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551" w:type="dxa"/>
            <w:vAlign w:val="center"/>
          </w:tcPr>
          <w:p w14:paraId="2BF4A552" w14:textId="77777777" w:rsidR="007136BB" w:rsidRPr="004833E9" w:rsidRDefault="007136BB" w:rsidP="00C1177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 w:eastAsia="en-CA"/>
              </w:rPr>
            </w:pPr>
          </w:p>
        </w:tc>
        <w:tc>
          <w:tcPr>
            <w:tcW w:w="11765" w:type="dxa"/>
            <w:shd w:val="clear" w:color="auto" w:fill="auto"/>
            <w:noWrap/>
            <w:vAlign w:val="center"/>
          </w:tcPr>
          <w:p w14:paraId="63771467" w14:textId="77777777" w:rsidR="007136BB" w:rsidRPr="008D2ED5" w:rsidRDefault="007136BB" w:rsidP="00C1177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7136BB" w:rsidRPr="008D2ED5" w14:paraId="72FB8155" w14:textId="77777777" w:rsidTr="00C11776">
        <w:trPr>
          <w:trHeight w:val="315"/>
        </w:trPr>
        <w:tc>
          <w:tcPr>
            <w:tcW w:w="1583" w:type="dxa"/>
            <w:vAlign w:val="center"/>
          </w:tcPr>
          <w:p w14:paraId="16DA5E9D" w14:textId="77777777" w:rsidR="007136BB" w:rsidRPr="008D2ED5" w:rsidRDefault="007136BB" w:rsidP="00C1177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8D2ED5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Inflammatory responses</w:t>
            </w:r>
          </w:p>
        </w:tc>
        <w:tc>
          <w:tcPr>
            <w:tcW w:w="1551" w:type="dxa"/>
            <w:vAlign w:val="center"/>
          </w:tcPr>
          <w:p w14:paraId="526C7A23" w14:textId="77777777" w:rsidR="007136BB" w:rsidRPr="008D2ED5" w:rsidRDefault="007136BB" w:rsidP="00C1177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B57E4B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GO:0005125</w:t>
            </w:r>
          </w:p>
        </w:tc>
        <w:tc>
          <w:tcPr>
            <w:tcW w:w="11765" w:type="dxa"/>
            <w:shd w:val="clear" w:color="auto" w:fill="auto"/>
            <w:noWrap/>
            <w:vAlign w:val="center"/>
            <w:hideMark/>
          </w:tcPr>
          <w:p w14:paraId="26966709" w14:textId="77777777" w:rsidR="007136BB" w:rsidRPr="008D2ED5" w:rsidRDefault="007136BB" w:rsidP="00C1177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8D2ED5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Cytokine activity</w:t>
            </w:r>
          </w:p>
        </w:tc>
      </w:tr>
      <w:tr w:rsidR="007136BB" w:rsidRPr="008D2ED5" w14:paraId="19276DCC" w14:textId="77777777" w:rsidTr="00C11776">
        <w:trPr>
          <w:trHeight w:val="315"/>
        </w:trPr>
        <w:tc>
          <w:tcPr>
            <w:tcW w:w="1583" w:type="dxa"/>
            <w:vAlign w:val="center"/>
          </w:tcPr>
          <w:p w14:paraId="359D9B81" w14:textId="77777777" w:rsidR="007136BB" w:rsidRPr="008D2ED5" w:rsidRDefault="007136BB" w:rsidP="00C1177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551" w:type="dxa"/>
            <w:vAlign w:val="center"/>
          </w:tcPr>
          <w:p w14:paraId="7A6386FD" w14:textId="77777777" w:rsidR="007136BB" w:rsidRPr="008D2ED5" w:rsidRDefault="007136BB" w:rsidP="00C1177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B57E4B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GO:0005126</w:t>
            </w:r>
          </w:p>
        </w:tc>
        <w:tc>
          <w:tcPr>
            <w:tcW w:w="11765" w:type="dxa"/>
            <w:shd w:val="clear" w:color="auto" w:fill="auto"/>
            <w:noWrap/>
            <w:vAlign w:val="center"/>
            <w:hideMark/>
          </w:tcPr>
          <w:p w14:paraId="573EA406" w14:textId="77777777" w:rsidR="007136BB" w:rsidRPr="008D2ED5" w:rsidRDefault="007136BB" w:rsidP="00C1177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8D2ED5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Cytokine receptor binding</w:t>
            </w:r>
          </w:p>
        </w:tc>
      </w:tr>
      <w:tr w:rsidR="007136BB" w:rsidRPr="008D2ED5" w14:paraId="5F7F50B6" w14:textId="77777777" w:rsidTr="00C11776">
        <w:trPr>
          <w:trHeight w:val="315"/>
        </w:trPr>
        <w:tc>
          <w:tcPr>
            <w:tcW w:w="1583" w:type="dxa"/>
            <w:vAlign w:val="center"/>
          </w:tcPr>
          <w:p w14:paraId="18ABE901" w14:textId="77777777" w:rsidR="007136BB" w:rsidRPr="008D2ED5" w:rsidRDefault="007136BB" w:rsidP="00C1177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551" w:type="dxa"/>
            <w:vAlign w:val="center"/>
          </w:tcPr>
          <w:p w14:paraId="16168031" w14:textId="77777777" w:rsidR="007136BB" w:rsidRPr="00B57E4B" w:rsidRDefault="007136BB" w:rsidP="00C1177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1765" w:type="dxa"/>
            <w:shd w:val="clear" w:color="auto" w:fill="auto"/>
            <w:noWrap/>
            <w:vAlign w:val="center"/>
          </w:tcPr>
          <w:p w14:paraId="78408D72" w14:textId="77777777" w:rsidR="007136BB" w:rsidRPr="008D2ED5" w:rsidRDefault="007136BB" w:rsidP="00C1177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7136BB" w:rsidRPr="008D2ED5" w14:paraId="7F88EE39" w14:textId="77777777" w:rsidTr="00C11776">
        <w:trPr>
          <w:trHeight w:val="315"/>
        </w:trPr>
        <w:tc>
          <w:tcPr>
            <w:tcW w:w="1583" w:type="dxa"/>
          </w:tcPr>
          <w:p w14:paraId="32485186" w14:textId="77777777" w:rsidR="007136BB" w:rsidRPr="008D2ED5" w:rsidRDefault="007136BB" w:rsidP="00C1177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8D2ED5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Other TBI responses</w:t>
            </w:r>
          </w:p>
        </w:tc>
        <w:tc>
          <w:tcPr>
            <w:tcW w:w="1551" w:type="dxa"/>
          </w:tcPr>
          <w:p w14:paraId="1B6C61BE" w14:textId="77777777" w:rsidR="007136BB" w:rsidRPr="008D2ED5" w:rsidRDefault="007136BB" w:rsidP="00C1177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540E8D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GO:0004869</w:t>
            </w:r>
          </w:p>
        </w:tc>
        <w:tc>
          <w:tcPr>
            <w:tcW w:w="11765" w:type="dxa"/>
            <w:shd w:val="clear" w:color="auto" w:fill="auto"/>
            <w:noWrap/>
            <w:vAlign w:val="center"/>
            <w:hideMark/>
          </w:tcPr>
          <w:p w14:paraId="27EE6442" w14:textId="77777777" w:rsidR="007136BB" w:rsidRPr="008D2ED5" w:rsidRDefault="007136BB" w:rsidP="00C1177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8D2ED5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 xml:space="preserve">Cysteine-type </w:t>
            </w:r>
            <w:proofErr w:type="spellStart"/>
            <w:r w:rsidRPr="008D2ED5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endopeptidase</w:t>
            </w:r>
            <w:proofErr w:type="spellEnd"/>
            <w:r w:rsidRPr="008D2ED5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 xml:space="preserve"> inhibitor activity</w:t>
            </w:r>
          </w:p>
        </w:tc>
      </w:tr>
      <w:tr w:rsidR="007136BB" w:rsidRPr="008D2ED5" w14:paraId="41DDBF18" w14:textId="77777777" w:rsidTr="00C11776">
        <w:trPr>
          <w:trHeight w:val="315"/>
        </w:trPr>
        <w:tc>
          <w:tcPr>
            <w:tcW w:w="1583" w:type="dxa"/>
          </w:tcPr>
          <w:p w14:paraId="4327EE07" w14:textId="77777777" w:rsidR="007136BB" w:rsidRPr="008D2ED5" w:rsidRDefault="007136BB" w:rsidP="00C1177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551" w:type="dxa"/>
          </w:tcPr>
          <w:p w14:paraId="6DE35CFB" w14:textId="77777777" w:rsidR="007136BB" w:rsidRPr="008D2ED5" w:rsidRDefault="007136BB" w:rsidP="00C1177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540E8D">
              <w:rPr>
                <w:rFonts w:eastAsia="Times New Roman" w:cs="Times New Roman"/>
                <w:color w:val="000000"/>
                <w:sz w:val="24"/>
                <w:szCs w:val="24"/>
                <w:lang w:val="en-US" w:eastAsia="en-CA"/>
              </w:rPr>
              <w:t>GO:0016712</w:t>
            </w:r>
          </w:p>
        </w:tc>
        <w:tc>
          <w:tcPr>
            <w:tcW w:w="11765" w:type="dxa"/>
            <w:shd w:val="clear" w:color="auto" w:fill="auto"/>
            <w:noWrap/>
            <w:vAlign w:val="center"/>
            <w:hideMark/>
          </w:tcPr>
          <w:p w14:paraId="4672EC3D" w14:textId="77777777" w:rsidR="007136BB" w:rsidRPr="008D2ED5" w:rsidRDefault="007136BB" w:rsidP="00C1177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8D2ED5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Flavoprotein</w:t>
            </w:r>
            <w:proofErr w:type="spellEnd"/>
            <w:r w:rsidRPr="008D2ED5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8D2ED5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monooxygenase</w:t>
            </w:r>
            <w:proofErr w:type="spellEnd"/>
            <w:r w:rsidRPr="008D2ED5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 xml:space="preserve"> activity</w:t>
            </w:r>
          </w:p>
        </w:tc>
      </w:tr>
      <w:tr w:rsidR="007136BB" w:rsidRPr="008D2ED5" w14:paraId="1EEB3DAA" w14:textId="77777777" w:rsidTr="00C11776">
        <w:trPr>
          <w:trHeight w:val="315"/>
        </w:trPr>
        <w:tc>
          <w:tcPr>
            <w:tcW w:w="1583" w:type="dxa"/>
          </w:tcPr>
          <w:p w14:paraId="72F8DAE0" w14:textId="77777777" w:rsidR="007136BB" w:rsidRPr="008D2ED5" w:rsidRDefault="007136BB" w:rsidP="00C1177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551" w:type="dxa"/>
          </w:tcPr>
          <w:p w14:paraId="4FF1B770" w14:textId="77777777" w:rsidR="007136BB" w:rsidRPr="008D2ED5" w:rsidRDefault="007136BB" w:rsidP="00C1177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540E8D">
              <w:rPr>
                <w:rFonts w:eastAsia="Times New Roman" w:cs="Times New Roman"/>
                <w:color w:val="000000"/>
                <w:sz w:val="24"/>
                <w:szCs w:val="24"/>
                <w:lang w:val="en-US" w:eastAsia="en-CA"/>
              </w:rPr>
              <w:t>GO:0016594</w:t>
            </w:r>
          </w:p>
        </w:tc>
        <w:tc>
          <w:tcPr>
            <w:tcW w:w="11765" w:type="dxa"/>
            <w:shd w:val="clear" w:color="auto" w:fill="auto"/>
            <w:noWrap/>
            <w:vAlign w:val="center"/>
            <w:hideMark/>
          </w:tcPr>
          <w:p w14:paraId="07172B78" w14:textId="77777777" w:rsidR="007136BB" w:rsidRPr="008D2ED5" w:rsidRDefault="007136BB" w:rsidP="00C1177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8D2ED5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Glycine binding</w:t>
            </w:r>
            <w:r w:rsidRPr="008D2ED5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</w:tr>
      <w:tr w:rsidR="007136BB" w:rsidRPr="008D2ED5" w14:paraId="5A800B95" w14:textId="77777777" w:rsidTr="00C11776">
        <w:trPr>
          <w:trHeight w:val="315"/>
        </w:trPr>
        <w:tc>
          <w:tcPr>
            <w:tcW w:w="1583" w:type="dxa"/>
          </w:tcPr>
          <w:p w14:paraId="41A95689" w14:textId="77777777" w:rsidR="007136BB" w:rsidRPr="008D2ED5" w:rsidRDefault="007136BB" w:rsidP="00C1177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551" w:type="dxa"/>
          </w:tcPr>
          <w:p w14:paraId="18698CF4" w14:textId="77777777" w:rsidR="007136BB" w:rsidRPr="008D2ED5" w:rsidRDefault="007136BB" w:rsidP="00C1177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540E8D">
              <w:rPr>
                <w:rFonts w:eastAsia="Times New Roman" w:cs="Times New Roman"/>
                <w:color w:val="000000"/>
                <w:sz w:val="24"/>
                <w:szCs w:val="24"/>
                <w:lang w:val="en-US" w:eastAsia="en-CA"/>
              </w:rPr>
              <w:t>GO:0004051</w:t>
            </w:r>
          </w:p>
        </w:tc>
        <w:tc>
          <w:tcPr>
            <w:tcW w:w="11765" w:type="dxa"/>
            <w:shd w:val="clear" w:color="auto" w:fill="auto"/>
            <w:noWrap/>
            <w:vAlign w:val="center"/>
            <w:hideMark/>
          </w:tcPr>
          <w:p w14:paraId="2451358C" w14:textId="77777777" w:rsidR="007136BB" w:rsidRPr="008D2ED5" w:rsidRDefault="007136BB" w:rsidP="00C1177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8D2ED5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Lipoxygenase</w:t>
            </w:r>
            <w:proofErr w:type="spellEnd"/>
            <w:r w:rsidRPr="008D2ED5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 xml:space="preserve"> activity</w:t>
            </w:r>
            <w:r w:rsidRPr="008D2ED5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</w:tr>
      <w:tr w:rsidR="007136BB" w:rsidRPr="008D2ED5" w14:paraId="64B537D6" w14:textId="77777777" w:rsidTr="00C11776">
        <w:trPr>
          <w:trHeight w:val="315"/>
        </w:trPr>
        <w:tc>
          <w:tcPr>
            <w:tcW w:w="1583" w:type="dxa"/>
          </w:tcPr>
          <w:p w14:paraId="7D493728" w14:textId="77777777" w:rsidR="007136BB" w:rsidRPr="008D2ED5" w:rsidRDefault="007136BB" w:rsidP="00C1177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551" w:type="dxa"/>
          </w:tcPr>
          <w:p w14:paraId="7CD5E62D" w14:textId="77777777" w:rsidR="007136BB" w:rsidRPr="008D2ED5" w:rsidRDefault="007136BB" w:rsidP="00C1177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540E8D">
              <w:rPr>
                <w:rFonts w:eastAsia="Times New Roman" w:cs="Times New Roman"/>
                <w:color w:val="000000"/>
                <w:sz w:val="24"/>
                <w:szCs w:val="24"/>
                <w:lang w:val="en-US" w:eastAsia="en-CA"/>
              </w:rPr>
              <w:t>GO:0005537</w:t>
            </w:r>
          </w:p>
        </w:tc>
        <w:tc>
          <w:tcPr>
            <w:tcW w:w="11765" w:type="dxa"/>
            <w:shd w:val="clear" w:color="auto" w:fill="auto"/>
            <w:noWrap/>
            <w:vAlign w:val="center"/>
            <w:hideMark/>
          </w:tcPr>
          <w:p w14:paraId="34EC34E0" w14:textId="77777777" w:rsidR="007136BB" w:rsidRPr="008D2ED5" w:rsidRDefault="007136BB" w:rsidP="00C1177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8D2ED5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Mannose binding</w:t>
            </w:r>
            <w:r w:rsidRPr="008D2ED5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</w:tr>
      <w:tr w:rsidR="007136BB" w:rsidRPr="008D2ED5" w14:paraId="6192A079" w14:textId="77777777" w:rsidTr="00C11776">
        <w:trPr>
          <w:trHeight w:val="315"/>
        </w:trPr>
        <w:tc>
          <w:tcPr>
            <w:tcW w:w="1583" w:type="dxa"/>
          </w:tcPr>
          <w:p w14:paraId="172BEB01" w14:textId="77777777" w:rsidR="007136BB" w:rsidRPr="008D2ED5" w:rsidRDefault="007136BB" w:rsidP="00C1177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551" w:type="dxa"/>
          </w:tcPr>
          <w:p w14:paraId="0AE34C2D" w14:textId="77777777" w:rsidR="007136BB" w:rsidRPr="008D2ED5" w:rsidRDefault="007136BB" w:rsidP="00C1177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540E8D">
              <w:rPr>
                <w:rFonts w:eastAsia="Times New Roman" w:cs="Times New Roman"/>
                <w:color w:val="000000"/>
                <w:sz w:val="24"/>
                <w:szCs w:val="24"/>
                <w:lang w:val="en-US" w:eastAsia="en-CA"/>
              </w:rPr>
              <w:t>GO:0004497</w:t>
            </w:r>
          </w:p>
        </w:tc>
        <w:tc>
          <w:tcPr>
            <w:tcW w:w="11765" w:type="dxa"/>
            <w:shd w:val="clear" w:color="auto" w:fill="auto"/>
            <w:noWrap/>
            <w:vAlign w:val="center"/>
            <w:hideMark/>
          </w:tcPr>
          <w:p w14:paraId="4CEE0069" w14:textId="77777777" w:rsidR="007136BB" w:rsidRPr="008D2ED5" w:rsidRDefault="007136BB" w:rsidP="00C1177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8D2ED5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Monooxygenase</w:t>
            </w:r>
            <w:proofErr w:type="spellEnd"/>
            <w:r w:rsidRPr="008D2ED5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 xml:space="preserve"> activity</w:t>
            </w:r>
          </w:p>
        </w:tc>
      </w:tr>
      <w:tr w:rsidR="007136BB" w:rsidRPr="008D2ED5" w14:paraId="40CEED18" w14:textId="77777777" w:rsidTr="00C11776">
        <w:trPr>
          <w:trHeight w:val="315"/>
        </w:trPr>
        <w:tc>
          <w:tcPr>
            <w:tcW w:w="1583" w:type="dxa"/>
          </w:tcPr>
          <w:p w14:paraId="5123241D" w14:textId="77777777" w:rsidR="007136BB" w:rsidRPr="008D2ED5" w:rsidRDefault="007136BB" w:rsidP="00C1177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551" w:type="dxa"/>
          </w:tcPr>
          <w:p w14:paraId="4C2D446D" w14:textId="77777777" w:rsidR="007136BB" w:rsidRPr="008D2ED5" w:rsidRDefault="007136BB" w:rsidP="00C1177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540E8D">
              <w:rPr>
                <w:rFonts w:eastAsia="Times New Roman" w:cs="Times New Roman"/>
                <w:color w:val="000000"/>
                <w:sz w:val="24"/>
                <w:szCs w:val="24"/>
                <w:lang w:val="en-US" w:eastAsia="en-CA"/>
              </w:rPr>
              <w:t>GO:0004984</w:t>
            </w:r>
          </w:p>
        </w:tc>
        <w:tc>
          <w:tcPr>
            <w:tcW w:w="11765" w:type="dxa"/>
            <w:shd w:val="clear" w:color="auto" w:fill="auto"/>
            <w:noWrap/>
            <w:vAlign w:val="center"/>
            <w:hideMark/>
          </w:tcPr>
          <w:p w14:paraId="7FA6E5E8" w14:textId="77777777" w:rsidR="007136BB" w:rsidRPr="008D2ED5" w:rsidRDefault="007136BB" w:rsidP="00C1177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8D2ED5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Olfactory receptor activity</w:t>
            </w:r>
            <w:r w:rsidRPr="008D2ED5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</w:tr>
      <w:tr w:rsidR="007136BB" w:rsidRPr="008D2ED5" w14:paraId="787DB3CE" w14:textId="77777777" w:rsidTr="00C11776">
        <w:trPr>
          <w:trHeight w:val="315"/>
        </w:trPr>
        <w:tc>
          <w:tcPr>
            <w:tcW w:w="1583" w:type="dxa"/>
          </w:tcPr>
          <w:p w14:paraId="5D6A7647" w14:textId="77777777" w:rsidR="007136BB" w:rsidRPr="008D2ED5" w:rsidRDefault="007136BB" w:rsidP="00C1177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551" w:type="dxa"/>
          </w:tcPr>
          <w:p w14:paraId="58486359" w14:textId="77777777" w:rsidR="007136BB" w:rsidRPr="008D2ED5" w:rsidRDefault="007136BB" w:rsidP="00C1177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540E8D">
              <w:rPr>
                <w:rFonts w:eastAsia="Times New Roman" w:cs="Times New Roman"/>
                <w:color w:val="000000"/>
                <w:sz w:val="24"/>
                <w:szCs w:val="24"/>
                <w:lang w:val="en-US" w:eastAsia="en-CA"/>
              </w:rPr>
              <w:t>GO:0016491</w:t>
            </w:r>
          </w:p>
        </w:tc>
        <w:tc>
          <w:tcPr>
            <w:tcW w:w="11765" w:type="dxa"/>
            <w:shd w:val="clear" w:color="auto" w:fill="auto"/>
            <w:noWrap/>
            <w:vAlign w:val="center"/>
            <w:hideMark/>
          </w:tcPr>
          <w:p w14:paraId="6C183A33" w14:textId="77777777" w:rsidR="007136BB" w:rsidRPr="008D2ED5" w:rsidRDefault="007136BB" w:rsidP="00C1177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8D2ED5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Oxidoreductase</w:t>
            </w:r>
            <w:proofErr w:type="spellEnd"/>
            <w:r w:rsidRPr="008D2ED5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 xml:space="preserve"> activity</w:t>
            </w:r>
          </w:p>
        </w:tc>
      </w:tr>
      <w:tr w:rsidR="007136BB" w:rsidRPr="008D2ED5" w14:paraId="3C215504" w14:textId="77777777" w:rsidTr="00C11776">
        <w:trPr>
          <w:trHeight w:val="315"/>
        </w:trPr>
        <w:tc>
          <w:tcPr>
            <w:tcW w:w="1583" w:type="dxa"/>
          </w:tcPr>
          <w:p w14:paraId="0967DAA7" w14:textId="77777777" w:rsidR="007136BB" w:rsidRPr="008D2ED5" w:rsidRDefault="007136BB" w:rsidP="00C1177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551" w:type="dxa"/>
          </w:tcPr>
          <w:p w14:paraId="703BF309" w14:textId="77777777" w:rsidR="007136BB" w:rsidRPr="008D2ED5" w:rsidRDefault="007136BB" w:rsidP="00C1177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540E8D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GO:0008233</w:t>
            </w:r>
          </w:p>
        </w:tc>
        <w:tc>
          <w:tcPr>
            <w:tcW w:w="11765" w:type="dxa"/>
            <w:shd w:val="clear" w:color="auto" w:fill="auto"/>
            <w:noWrap/>
            <w:vAlign w:val="center"/>
            <w:hideMark/>
          </w:tcPr>
          <w:p w14:paraId="46E78D37" w14:textId="77777777" w:rsidR="007136BB" w:rsidRPr="008D2ED5" w:rsidRDefault="007136BB" w:rsidP="00C1177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8D2ED5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Peptidase activity</w:t>
            </w:r>
          </w:p>
        </w:tc>
      </w:tr>
      <w:tr w:rsidR="007136BB" w:rsidRPr="008D2ED5" w14:paraId="457AE4CF" w14:textId="77777777" w:rsidTr="00C11776">
        <w:trPr>
          <w:trHeight w:val="315"/>
        </w:trPr>
        <w:tc>
          <w:tcPr>
            <w:tcW w:w="1583" w:type="dxa"/>
          </w:tcPr>
          <w:p w14:paraId="65C752B7" w14:textId="77777777" w:rsidR="007136BB" w:rsidRPr="008D2ED5" w:rsidRDefault="007136BB" w:rsidP="00C1177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 w:eastAsia="en-CA"/>
              </w:rPr>
            </w:pPr>
          </w:p>
        </w:tc>
        <w:tc>
          <w:tcPr>
            <w:tcW w:w="1551" w:type="dxa"/>
          </w:tcPr>
          <w:p w14:paraId="2ABD35A3" w14:textId="77777777" w:rsidR="007136BB" w:rsidRPr="008D2ED5" w:rsidRDefault="007136BB" w:rsidP="00C1177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 w:eastAsia="en-CA"/>
              </w:rPr>
            </w:pPr>
            <w:r w:rsidRPr="00540E8D">
              <w:rPr>
                <w:rFonts w:eastAsia="Times New Roman" w:cs="Times New Roman"/>
                <w:color w:val="000000"/>
                <w:sz w:val="24"/>
                <w:szCs w:val="24"/>
                <w:lang w:val="en-US" w:eastAsia="en-CA"/>
              </w:rPr>
              <w:t>GO:0030414</w:t>
            </w:r>
          </w:p>
        </w:tc>
        <w:tc>
          <w:tcPr>
            <w:tcW w:w="11765" w:type="dxa"/>
            <w:shd w:val="clear" w:color="auto" w:fill="auto"/>
            <w:noWrap/>
            <w:vAlign w:val="center"/>
            <w:hideMark/>
          </w:tcPr>
          <w:p w14:paraId="37BF6B0F" w14:textId="77777777" w:rsidR="007136BB" w:rsidRPr="008D2ED5" w:rsidRDefault="007136BB" w:rsidP="00C1177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8D2ED5">
              <w:rPr>
                <w:rFonts w:eastAsia="Times New Roman" w:cs="Times New Roman"/>
                <w:color w:val="000000"/>
                <w:sz w:val="24"/>
                <w:szCs w:val="24"/>
                <w:lang w:val="en-US" w:eastAsia="en-CA"/>
              </w:rPr>
              <w:t>Peptidase inhibitor activity</w:t>
            </w:r>
          </w:p>
        </w:tc>
      </w:tr>
      <w:tr w:rsidR="007136BB" w:rsidRPr="008D2ED5" w14:paraId="36840D2D" w14:textId="77777777" w:rsidTr="00C11776">
        <w:trPr>
          <w:trHeight w:val="315"/>
        </w:trPr>
        <w:tc>
          <w:tcPr>
            <w:tcW w:w="1583" w:type="dxa"/>
          </w:tcPr>
          <w:p w14:paraId="16A8A22F" w14:textId="77777777" w:rsidR="007136BB" w:rsidRPr="008D2ED5" w:rsidRDefault="007136BB" w:rsidP="00C1177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551" w:type="dxa"/>
          </w:tcPr>
          <w:p w14:paraId="5E629567" w14:textId="77777777" w:rsidR="007136BB" w:rsidRPr="008D2ED5" w:rsidRDefault="007136BB" w:rsidP="00C1177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540E8D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GO:0002020</w:t>
            </w:r>
          </w:p>
        </w:tc>
        <w:tc>
          <w:tcPr>
            <w:tcW w:w="11765" w:type="dxa"/>
            <w:shd w:val="clear" w:color="auto" w:fill="auto"/>
            <w:noWrap/>
            <w:vAlign w:val="center"/>
            <w:hideMark/>
          </w:tcPr>
          <w:p w14:paraId="070A7054" w14:textId="77777777" w:rsidR="007136BB" w:rsidRPr="008D2ED5" w:rsidRDefault="007136BB" w:rsidP="00C1177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8D2ED5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Protease binding</w:t>
            </w:r>
          </w:p>
        </w:tc>
      </w:tr>
      <w:tr w:rsidR="007136BB" w:rsidRPr="008D2ED5" w14:paraId="6B400E87" w14:textId="77777777" w:rsidTr="00C11776">
        <w:trPr>
          <w:trHeight w:val="315"/>
        </w:trPr>
        <w:tc>
          <w:tcPr>
            <w:tcW w:w="1583" w:type="dxa"/>
          </w:tcPr>
          <w:p w14:paraId="02FA35D8" w14:textId="77777777" w:rsidR="007136BB" w:rsidRPr="008D2ED5" w:rsidRDefault="007136BB" w:rsidP="00C1177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551" w:type="dxa"/>
          </w:tcPr>
          <w:p w14:paraId="53F03F50" w14:textId="77777777" w:rsidR="007136BB" w:rsidRPr="008D2ED5" w:rsidRDefault="007136BB" w:rsidP="00C1177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540E8D">
              <w:rPr>
                <w:rFonts w:eastAsia="Times New Roman" w:cs="Times New Roman"/>
                <w:color w:val="000000"/>
                <w:sz w:val="24"/>
                <w:szCs w:val="24"/>
                <w:lang w:val="en-US" w:eastAsia="en-CA"/>
              </w:rPr>
              <w:t>GO:0001972</w:t>
            </w:r>
          </w:p>
        </w:tc>
        <w:tc>
          <w:tcPr>
            <w:tcW w:w="11765" w:type="dxa"/>
            <w:shd w:val="clear" w:color="auto" w:fill="auto"/>
            <w:noWrap/>
            <w:vAlign w:val="center"/>
            <w:hideMark/>
          </w:tcPr>
          <w:p w14:paraId="42B9C179" w14:textId="77777777" w:rsidR="007136BB" w:rsidRPr="008D2ED5" w:rsidRDefault="007136BB" w:rsidP="00C1177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8D2ED5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Retinoic acid binding</w:t>
            </w:r>
            <w:r w:rsidRPr="008D2ED5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 </w:t>
            </w:r>
          </w:p>
        </w:tc>
      </w:tr>
      <w:tr w:rsidR="007136BB" w:rsidRPr="008D2ED5" w14:paraId="7B55C994" w14:textId="77777777" w:rsidTr="00C11776">
        <w:trPr>
          <w:trHeight w:val="315"/>
        </w:trPr>
        <w:tc>
          <w:tcPr>
            <w:tcW w:w="1583" w:type="dxa"/>
          </w:tcPr>
          <w:p w14:paraId="137A4D80" w14:textId="77777777" w:rsidR="007136BB" w:rsidRPr="008D2ED5" w:rsidRDefault="007136BB" w:rsidP="00C1177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551" w:type="dxa"/>
          </w:tcPr>
          <w:p w14:paraId="55FBF619" w14:textId="77777777" w:rsidR="007136BB" w:rsidRPr="008D2ED5" w:rsidRDefault="007136BB" w:rsidP="00C1177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540E8D">
              <w:rPr>
                <w:rFonts w:eastAsia="Times New Roman" w:cs="Times New Roman"/>
                <w:color w:val="000000"/>
                <w:sz w:val="24"/>
                <w:szCs w:val="24"/>
                <w:lang w:val="en-US" w:eastAsia="en-CA"/>
              </w:rPr>
              <w:t>GO:0004867</w:t>
            </w:r>
          </w:p>
        </w:tc>
        <w:tc>
          <w:tcPr>
            <w:tcW w:w="11765" w:type="dxa"/>
            <w:shd w:val="clear" w:color="auto" w:fill="auto"/>
            <w:noWrap/>
            <w:vAlign w:val="center"/>
            <w:hideMark/>
          </w:tcPr>
          <w:p w14:paraId="3E1D0BAD" w14:textId="77777777" w:rsidR="007136BB" w:rsidRPr="008D2ED5" w:rsidRDefault="007136BB" w:rsidP="00C1177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8D2ED5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 xml:space="preserve">Serine-type </w:t>
            </w:r>
            <w:proofErr w:type="spellStart"/>
            <w:r w:rsidRPr="008D2ED5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endopeptidase</w:t>
            </w:r>
            <w:proofErr w:type="spellEnd"/>
            <w:r w:rsidRPr="008D2ED5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 xml:space="preserve"> inhibitor activity</w:t>
            </w:r>
          </w:p>
        </w:tc>
      </w:tr>
    </w:tbl>
    <w:p w14:paraId="25233BE3" w14:textId="77777777" w:rsidR="007136BB" w:rsidRPr="008D2ED5" w:rsidRDefault="007136BB" w:rsidP="007136BB">
      <w:pPr>
        <w:rPr>
          <w:rFonts w:cs="Times New Roman"/>
          <w:sz w:val="24"/>
          <w:szCs w:val="24"/>
        </w:rPr>
      </w:pPr>
    </w:p>
    <w:p w14:paraId="244A2026" w14:textId="1CE1A253" w:rsidR="007136BB" w:rsidRDefault="007136BB">
      <w:pPr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br w:type="page"/>
      </w:r>
    </w:p>
    <w:p w14:paraId="1B38360D" w14:textId="77777777" w:rsidR="007136BB" w:rsidRDefault="007136BB" w:rsidP="007136B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2C Enriched GO terms in rat hair follicles after blast exposure under the domain of Cellular Components</w:t>
      </w:r>
    </w:p>
    <w:tbl>
      <w:tblPr>
        <w:tblW w:w="14523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43"/>
        <w:gridCol w:w="11680"/>
      </w:tblGrid>
      <w:tr w:rsidR="007136BB" w:rsidRPr="00DA3168" w14:paraId="271EE2D3" w14:textId="77777777" w:rsidTr="00C11776">
        <w:trPr>
          <w:trHeight w:val="315"/>
        </w:trPr>
        <w:tc>
          <w:tcPr>
            <w:tcW w:w="2843" w:type="dxa"/>
            <w:tcBorders>
              <w:top w:val="single" w:sz="4" w:space="0" w:color="auto"/>
              <w:bottom w:val="single" w:sz="4" w:space="0" w:color="auto"/>
            </w:tcBorders>
          </w:tcPr>
          <w:p w14:paraId="567E44F2" w14:textId="77777777" w:rsidR="007136BB" w:rsidRPr="00292CF0" w:rsidRDefault="007136BB" w:rsidP="00C11776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CA"/>
              </w:rPr>
            </w:pPr>
            <w:r w:rsidRPr="00292CF0"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CA"/>
              </w:rPr>
              <w:t>Accession</w:t>
            </w:r>
          </w:p>
        </w:tc>
        <w:tc>
          <w:tcPr>
            <w:tcW w:w="11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27E8E8" w14:textId="77777777" w:rsidR="007136BB" w:rsidRPr="00292CF0" w:rsidRDefault="007136BB" w:rsidP="00C11776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CA"/>
              </w:rPr>
            </w:pPr>
            <w:r w:rsidRPr="00292CF0"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CA"/>
              </w:rPr>
              <w:t>GO term</w:t>
            </w:r>
          </w:p>
        </w:tc>
      </w:tr>
      <w:tr w:rsidR="007136BB" w:rsidRPr="00DA3168" w14:paraId="4BFF2949" w14:textId="77777777" w:rsidTr="00C11776">
        <w:trPr>
          <w:trHeight w:val="315"/>
        </w:trPr>
        <w:tc>
          <w:tcPr>
            <w:tcW w:w="2843" w:type="dxa"/>
            <w:tcBorders>
              <w:top w:val="single" w:sz="4" w:space="0" w:color="auto"/>
              <w:bottom w:val="nil"/>
            </w:tcBorders>
          </w:tcPr>
          <w:p w14:paraId="66F08A9F" w14:textId="77777777" w:rsidR="007136BB" w:rsidRPr="00193172" w:rsidRDefault="007136BB" w:rsidP="00C1177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292CF0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GO:0045178</w:t>
            </w:r>
          </w:p>
        </w:tc>
        <w:tc>
          <w:tcPr>
            <w:tcW w:w="116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502EB07" w14:textId="77777777" w:rsidR="007136BB" w:rsidRPr="00193172" w:rsidRDefault="007136BB" w:rsidP="00C1177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193172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Basal part of cell</w:t>
            </w:r>
          </w:p>
        </w:tc>
      </w:tr>
      <w:tr w:rsidR="007136BB" w:rsidRPr="00DA3168" w14:paraId="335AAA7A" w14:textId="77777777" w:rsidTr="00C11776">
        <w:trPr>
          <w:trHeight w:val="315"/>
        </w:trPr>
        <w:tc>
          <w:tcPr>
            <w:tcW w:w="2843" w:type="dxa"/>
            <w:tcBorders>
              <w:top w:val="nil"/>
            </w:tcBorders>
          </w:tcPr>
          <w:p w14:paraId="16DFA2C6" w14:textId="77777777" w:rsidR="007136BB" w:rsidRPr="00193172" w:rsidRDefault="007136BB" w:rsidP="00C1177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292CF0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GO:0032059</w:t>
            </w:r>
          </w:p>
        </w:tc>
        <w:tc>
          <w:tcPr>
            <w:tcW w:w="11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7443D3" w14:textId="77777777" w:rsidR="007136BB" w:rsidRPr="00193172" w:rsidRDefault="007136BB" w:rsidP="00C1177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193172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Bleb</w:t>
            </w:r>
          </w:p>
        </w:tc>
      </w:tr>
      <w:tr w:rsidR="007136BB" w:rsidRPr="00DA3168" w14:paraId="58A4F4E5" w14:textId="77777777" w:rsidTr="00C11776">
        <w:trPr>
          <w:trHeight w:val="315"/>
        </w:trPr>
        <w:tc>
          <w:tcPr>
            <w:tcW w:w="2843" w:type="dxa"/>
          </w:tcPr>
          <w:p w14:paraId="384AE655" w14:textId="77777777" w:rsidR="007136BB" w:rsidRPr="00193172" w:rsidRDefault="007136BB" w:rsidP="00C1177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292CF0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GO:0043218</w:t>
            </w:r>
          </w:p>
        </w:tc>
        <w:tc>
          <w:tcPr>
            <w:tcW w:w="11680" w:type="dxa"/>
            <w:shd w:val="clear" w:color="auto" w:fill="auto"/>
            <w:noWrap/>
            <w:vAlign w:val="center"/>
            <w:hideMark/>
          </w:tcPr>
          <w:p w14:paraId="2C7326D1" w14:textId="77777777" w:rsidR="007136BB" w:rsidRPr="00193172" w:rsidRDefault="007136BB" w:rsidP="00C1177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193172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Compact myelin</w:t>
            </w:r>
          </w:p>
        </w:tc>
      </w:tr>
      <w:tr w:rsidR="007136BB" w:rsidRPr="00DA3168" w14:paraId="2AB2DF40" w14:textId="77777777" w:rsidTr="00C11776">
        <w:trPr>
          <w:trHeight w:val="315"/>
        </w:trPr>
        <w:tc>
          <w:tcPr>
            <w:tcW w:w="2843" w:type="dxa"/>
          </w:tcPr>
          <w:p w14:paraId="4B53CE48" w14:textId="77777777" w:rsidR="007136BB" w:rsidRPr="00193172" w:rsidRDefault="007136BB" w:rsidP="00C1177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292CF0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GO:0005788</w:t>
            </w:r>
          </w:p>
        </w:tc>
        <w:tc>
          <w:tcPr>
            <w:tcW w:w="11680" w:type="dxa"/>
            <w:shd w:val="clear" w:color="auto" w:fill="auto"/>
            <w:noWrap/>
            <w:vAlign w:val="center"/>
            <w:hideMark/>
          </w:tcPr>
          <w:p w14:paraId="691D78DF" w14:textId="77777777" w:rsidR="007136BB" w:rsidRPr="00193172" w:rsidRDefault="007136BB" w:rsidP="00C1177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193172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Endoplasmic reticulum lumen</w:t>
            </w:r>
          </w:p>
        </w:tc>
      </w:tr>
      <w:tr w:rsidR="007136BB" w:rsidRPr="00DA3168" w14:paraId="116DE25A" w14:textId="77777777" w:rsidTr="00C11776">
        <w:trPr>
          <w:trHeight w:val="315"/>
        </w:trPr>
        <w:tc>
          <w:tcPr>
            <w:tcW w:w="2843" w:type="dxa"/>
          </w:tcPr>
          <w:p w14:paraId="2B2B64BB" w14:textId="77777777" w:rsidR="007136BB" w:rsidRPr="00193172" w:rsidRDefault="007136BB" w:rsidP="00C1177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292CF0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GO:0031012</w:t>
            </w:r>
          </w:p>
        </w:tc>
        <w:tc>
          <w:tcPr>
            <w:tcW w:w="11680" w:type="dxa"/>
            <w:shd w:val="clear" w:color="auto" w:fill="auto"/>
            <w:noWrap/>
            <w:vAlign w:val="center"/>
            <w:hideMark/>
          </w:tcPr>
          <w:p w14:paraId="3AC4228A" w14:textId="77777777" w:rsidR="007136BB" w:rsidRPr="00193172" w:rsidRDefault="007136BB" w:rsidP="00C1177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193172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Extracellular matrix</w:t>
            </w:r>
          </w:p>
        </w:tc>
      </w:tr>
      <w:tr w:rsidR="007136BB" w:rsidRPr="00DA3168" w14:paraId="0295BE7B" w14:textId="77777777" w:rsidTr="00C11776">
        <w:trPr>
          <w:trHeight w:val="315"/>
        </w:trPr>
        <w:tc>
          <w:tcPr>
            <w:tcW w:w="2843" w:type="dxa"/>
          </w:tcPr>
          <w:p w14:paraId="3F913E7C" w14:textId="77777777" w:rsidR="007136BB" w:rsidRPr="00193172" w:rsidRDefault="007136BB" w:rsidP="00C1177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292CF0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GO:0005576</w:t>
            </w:r>
          </w:p>
        </w:tc>
        <w:tc>
          <w:tcPr>
            <w:tcW w:w="11680" w:type="dxa"/>
            <w:shd w:val="clear" w:color="auto" w:fill="auto"/>
            <w:noWrap/>
            <w:vAlign w:val="center"/>
            <w:hideMark/>
          </w:tcPr>
          <w:p w14:paraId="4216DFD5" w14:textId="77777777" w:rsidR="007136BB" w:rsidRPr="00193172" w:rsidRDefault="007136BB" w:rsidP="00C1177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193172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Extracellular region</w:t>
            </w:r>
          </w:p>
        </w:tc>
      </w:tr>
      <w:tr w:rsidR="007136BB" w:rsidRPr="00DA3168" w14:paraId="60ED4156" w14:textId="77777777" w:rsidTr="00C11776">
        <w:trPr>
          <w:trHeight w:val="315"/>
        </w:trPr>
        <w:tc>
          <w:tcPr>
            <w:tcW w:w="2843" w:type="dxa"/>
          </w:tcPr>
          <w:p w14:paraId="45B92ED4" w14:textId="77777777" w:rsidR="007136BB" w:rsidRPr="00193172" w:rsidRDefault="007136BB" w:rsidP="00C1177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292CF0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GO:0005615</w:t>
            </w:r>
          </w:p>
        </w:tc>
        <w:tc>
          <w:tcPr>
            <w:tcW w:w="11680" w:type="dxa"/>
            <w:shd w:val="clear" w:color="auto" w:fill="auto"/>
            <w:noWrap/>
            <w:vAlign w:val="center"/>
            <w:hideMark/>
          </w:tcPr>
          <w:p w14:paraId="6C46530E" w14:textId="77777777" w:rsidR="007136BB" w:rsidRPr="00193172" w:rsidRDefault="007136BB" w:rsidP="00C1177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193172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Extracellular space</w:t>
            </w:r>
          </w:p>
        </w:tc>
      </w:tr>
      <w:tr w:rsidR="007136BB" w:rsidRPr="00DA3168" w14:paraId="267A19C7" w14:textId="77777777" w:rsidTr="00C11776">
        <w:trPr>
          <w:trHeight w:val="315"/>
        </w:trPr>
        <w:tc>
          <w:tcPr>
            <w:tcW w:w="2843" w:type="dxa"/>
          </w:tcPr>
          <w:p w14:paraId="08F066D3" w14:textId="77777777" w:rsidR="007136BB" w:rsidRPr="00193172" w:rsidRDefault="007136BB" w:rsidP="00C1177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292CF0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GO:0005577</w:t>
            </w:r>
          </w:p>
        </w:tc>
        <w:tc>
          <w:tcPr>
            <w:tcW w:w="11680" w:type="dxa"/>
            <w:shd w:val="clear" w:color="auto" w:fill="auto"/>
            <w:noWrap/>
            <w:vAlign w:val="center"/>
            <w:hideMark/>
          </w:tcPr>
          <w:p w14:paraId="09A55352" w14:textId="77777777" w:rsidR="007136BB" w:rsidRPr="00193172" w:rsidRDefault="007136BB" w:rsidP="00C1177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193172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Fibrinogen complex</w:t>
            </w:r>
          </w:p>
        </w:tc>
      </w:tr>
      <w:tr w:rsidR="007136BB" w:rsidRPr="00DA3168" w14:paraId="4935348A" w14:textId="77777777" w:rsidTr="00C11776">
        <w:trPr>
          <w:trHeight w:val="315"/>
        </w:trPr>
        <w:tc>
          <w:tcPr>
            <w:tcW w:w="2843" w:type="dxa"/>
          </w:tcPr>
          <w:p w14:paraId="353BA87B" w14:textId="77777777" w:rsidR="007136BB" w:rsidRPr="00193172" w:rsidRDefault="007136BB" w:rsidP="00C1177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292CF0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GO:0005833</w:t>
            </w:r>
          </w:p>
        </w:tc>
        <w:tc>
          <w:tcPr>
            <w:tcW w:w="11680" w:type="dxa"/>
            <w:shd w:val="clear" w:color="auto" w:fill="auto"/>
            <w:noWrap/>
            <w:vAlign w:val="center"/>
            <w:hideMark/>
          </w:tcPr>
          <w:p w14:paraId="4CBB5192" w14:textId="77777777" w:rsidR="007136BB" w:rsidRPr="00193172" w:rsidRDefault="007136BB" w:rsidP="00C1177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193172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Hemoglobin</w:t>
            </w:r>
            <w:proofErr w:type="spellEnd"/>
            <w:r w:rsidRPr="00193172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 xml:space="preserve"> complex</w:t>
            </w:r>
          </w:p>
        </w:tc>
      </w:tr>
      <w:tr w:rsidR="007136BB" w:rsidRPr="00DA3168" w14:paraId="6332BD43" w14:textId="77777777" w:rsidTr="00C11776">
        <w:trPr>
          <w:trHeight w:val="315"/>
        </w:trPr>
        <w:tc>
          <w:tcPr>
            <w:tcW w:w="2843" w:type="dxa"/>
          </w:tcPr>
          <w:p w14:paraId="192D7E8F" w14:textId="77777777" w:rsidR="007136BB" w:rsidRPr="00193172" w:rsidRDefault="007136BB" w:rsidP="00C1177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292CF0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GO:0046581</w:t>
            </w:r>
          </w:p>
        </w:tc>
        <w:tc>
          <w:tcPr>
            <w:tcW w:w="11680" w:type="dxa"/>
            <w:shd w:val="clear" w:color="auto" w:fill="auto"/>
            <w:noWrap/>
            <w:vAlign w:val="center"/>
            <w:hideMark/>
          </w:tcPr>
          <w:p w14:paraId="015CE10F" w14:textId="77777777" w:rsidR="007136BB" w:rsidRPr="00193172" w:rsidRDefault="007136BB" w:rsidP="00C1177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193172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 xml:space="preserve">Intercellular </w:t>
            </w:r>
            <w:proofErr w:type="spellStart"/>
            <w:r w:rsidRPr="00193172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canaliculus</w:t>
            </w:r>
            <w:proofErr w:type="spellEnd"/>
          </w:p>
        </w:tc>
      </w:tr>
      <w:tr w:rsidR="007136BB" w:rsidRPr="00DA3168" w14:paraId="48BA6389" w14:textId="77777777" w:rsidTr="00C11776">
        <w:trPr>
          <w:trHeight w:val="315"/>
        </w:trPr>
        <w:tc>
          <w:tcPr>
            <w:tcW w:w="2843" w:type="dxa"/>
          </w:tcPr>
          <w:p w14:paraId="2C9391C1" w14:textId="77777777" w:rsidR="007136BB" w:rsidRPr="00193172" w:rsidRDefault="007136BB" w:rsidP="00C1177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292CF0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GO:0031430</w:t>
            </w:r>
          </w:p>
        </w:tc>
        <w:tc>
          <w:tcPr>
            <w:tcW w:w="11680" w:type="dxa"/>
            <w:shd w:val="clear" w:color="auto" w:fill="auto"/>
            <w:noWrap/>
            <w:vAlign w:val="center"/>
            <w:hideMark/>
          </w:tcPr>
          <w:p w14:paraId="344B52F5" w14:textId="77777777" w:rsidR="007136BB" w:rsidRPr="00193172" w:rsidRDefault="007136BB" w:rsidP="00C1177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193172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M band</w:t>
            </w:r>
          </w:p>
        </w:tc>
      </w:tr>
      <w:tr w:rsidR="007136BB" w:rsidRPr="00DA3168" w14:paraId="57661957" w14:textId="77777777" w:rsidTr="00C11776">
        <w:trPr>
          <w:trHeight w:val="315"/>
        </w:trPr>
        <w:tc>
          <w:tcPr>
            <w:tcW w:w="2843" w:type="dxa"/>
          </w:tcPr>
          <w:p w14:paraId="31895324" w14:textId="77777777" w:rsidR="007136BB" w:rsidRPr="00193172" w:rsidRDefault="007136BB" w:rsidP="00C1177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292CF0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GO:0000228</w:t>
            </w:r>
          </w:p>
        </w:tc>
        <w:tc>
          <w:tcPr>
            <w:tcW w:w="11680" w:type="dxa"/>
            <w:shd w:val="clear" w:color="auto" w:fill="auto"/>
            <w:noWrap/>
            <w:vAlign w:val="center"/>
            <w:hideMark/>
          </w:tcPr>
          <w:p w14:paraId="7C4753C8" w14:textId="77777777" w:rsidR="007136BB" w:rsidRPr="00193172" w:rsidRDefault="007136BB" w:rsidP="00C1177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193172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Nuclear chromosome</w:t>
            </w:r>
          </w:p>
        </w:tc>
      </w:tr>
      <w:tr w:rsidR="007136BB" w:rsidRPr="00DA3168" w14:paraId="47747942" w14:textId="77777777" w:rsidTr="00C11776">
        <w:trPr>
          <w:trHeight w:val="315"/>
        </w:trPr>
        <w:tc>
          <w:tcPr>
            <w:tcW w:w="2843" w:type="dxa"/>
          </w:tcPr>
          <w:p w14:paraId="02E6F7D9" w14:textId="77777777" w:rsidR="007136BB" w:rsidRPr="00193172" w:rsidRDefault="007136BB" w:rsidP="00C1177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292CF0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GO:0005886</w:t>
            </w:r>
          </w:p>
        </w:tc>
        <w:tc>
          <w:tcPr>
            <w:tcW w:w="11680" w:type="dxa"/>
            <w:shd w:val="clear" w:color="auto" w:fill="auto"/>
            <w:noWrap/>
            <w:vAlign w:val="center"/>
            <w:hideMark/>
          </w:tcPr>
          <w:p w14:paraId="71BF001E" w14:textId="77777777" w:rsidR="007136BB" w:rsidRPr="00193172" w:rsidRDefault="007136BB" w:rsidP="00C1177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193172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Plasma membrane</w:t>
            </w:r>
          </w:p>
        </w:tc>
      </w:tr>
      <w:tr w:rsidR="007136BB" w:rsidRPr="00DA3168" w14:paraId="765E93B9" w14:textId="77777777" w:rsidTr="00C11776">
        <w:trPr>
          <w:trHeight w:val="315"/>
        </w:trPr>
        <w:tc>
          <w:tcPr>
            <w:tcW w:w="2843" w:type="dxa"/>
          </w:tcPr>
          <w:p w14:paraId="5A5CBB35" w14:textId="77777777" w:rsidR="007136BB" w:rsidRPr="00193172" w:rsidRDefault="007136BB" w:rsidP="00C1177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292CF0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GO:0005886</w:t>
            </w:r>
          </w:p>
        </w:tc>
        <w:tc>
          <w:tcPr>
            <w:tcW w:w="11680" w:type="dxa"/>
            <w:shd w:val="clear" w:color="auto" w:fill="auto"/>
            <w:noWrap/>
            <w:vAlign w:val="center"/>
            <w:hideMark/>
          </w:tcPr>
          <w:p w14:paraId="3286BF1D" w14:textId="77777777" w:rsidR="007136BB" w:rsidRPr="00193172" w:rsidRDefault="007136BB" w:rsidP="00C1177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193172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Platelet alpha granule membrane</w:t>
            </w:r>
          </w:p>
        </w:tc>
      </w:tr>
      <w:tr w:rsidR="007136BB" w:rsidRPr="00DA3168" w14:paraId="604A4203" w14:textId="77777777" w:rsidTr="00C11776">
        <w:trPr>
          <w:trHeight w:val="315"/>
        </w:trPr>
        <w:tc>
          <w:tcPr>
            <w:tcW w:w="2843" w:type="dxa"/>
          </w:tcPr>
          <w:p w14:paraId="25561865" w14:textId="77777777" w:rsidR="007136BB" w:rsidRPr="00193172" w:rsidRDefault="007136BB" w:rsidP="00C1177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292CF0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GO:0005578</w:t>
            </w:r>
          </w:p>
        </w:tc>
        <w:tc>
          <w:tcPr>
            <w:tcW w:w="11680" w:type="dxa"/>
            <w:shd w:val="clear" w:color="auto" w:fill="auto"/>
            <w:noWrap/>
            <w:vAlign w:val="center"/>
            <w:hideMark/>
          </w:tcPr>
          <w:p w14:paraId="72F29BA7" w14:textId="77777777" w:rsidR="007136BB" w:rsidRPr="00193172" w:rsidRDefault="007136BB" w:rsidP="00C1177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193172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Proteinaceous</w:t>
            </w:r>
            <w:proofErr w:type="spellEnd"/>
            <w:r w:rsidRPr="00193172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 xml:space="preserve"> extracellular matrix</w:t>
            </w:r>
          </w:p>
        </w:tc>
      </w:tr>
      <w:tr w:rsidR="007136BB" w:rsidRPr="00DA3168" w14:paraId="7811EF00" w14:textId="77777777" w:rsidTr="00C11776">
        <w:trPr>
          <w:trHeight w:val="315"/>
        </w:trPr>
        <w:tc>
          <w:tcPr>
            <w:tcW w:w="2843" w:type="dxa"/>
          </w:tcPr>
          <w:p w14:paraId="1BD3601B" w14:textId="77777777" w:rsidR="007136BB" w:rsidRPr="00193172" w:rsidRDefault="007136BB" w:rsidP="00C1177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292CF0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GO:0016529</w:t>
            </w:r>
          </w:p>
        </w:tc>
        <w:tc>
          <w:tcPr>
            <w:tcW w:w="11680" w:type="dxa"/>
            <w:shd w:val="clear" w:color="auto" w:fill="auto"/>
            <w:noWrap/>
            <w:vAlign w:val="center"/>
            <w:hideMark/>
          </w:tcPr>
          <w:p w14:paraId="171ABEAF" w14:textId="77777777" w:rsidR="007136BB" w:rsidRPr="00193172" w:rsidRDefault="007136BB" w:rsidP="00C1177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193172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Sarcoplasmic reticulum</w:t>
            </w:r>
          </w:p>
        </w:tc>
      </w:tr>
      <w:tr w:rsidR="007136BB" w:rsidRPr="00DA3168" w14:paraId="720737E7" w14:textId="77777777" w:rsidTr="00C11776">
        <w:trPr>
          <w:trHeight w:val="315"/>
        </w:trPr>
        <w:tc>
          <w:tcPr>
            <w:tcW w:w="2843" w:type="dxa"/>
          </w:tcPr>
          <w:p w14:paraId="630AD260" w14:textId="77777777" w:rsidR="007136BB" w:rsidRPr="00193172" w:rsidRDefault="007136BB" w:rsidP="00C1177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292CF0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GO:0030141</w:t>
            </w:r>
          </w:p>
        </w:tc>
        <w:tc>
          <w:tcPr>
            <w:tcW w:w="11680" w:type="dxa"/>
            <w:shd w:val="clear" w:color="auto" w:fill="auto"/>
            <w:noWrap/>
            <w:vAlign w:val="center"/>
            <w:hideMark/>
          </w:tcPr>
          <w:p w14:paraId="3135A4FC" w14:textId="77777777" w:rsidR="007136BB" w:rsidRPr="00193172" w:rsidRDefault="007136BB" w:rsidP="00C1177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193172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Stored secretory granule</w:t>
            </w:r>
          </w:p>
        </w:tc>
      </w:tr>
    </w:tbl>
    <w:p w14:paraId="19F88963" w14:textId="77777777" w:rsidR="007136BB" w:rsidRPr="00471E17" w:rsidRDefault="007136BB" w:rsidP="007136BB">
      <w:pPr>
        <w:rPr>
          <w:rFonts w:ascii="Times New Roman" w:hAnsi="Times New Roman" w:cs="Times New Roman"/>
          <w:sz w:val="24"/>
          <w:szCs w:val="24"/>
        </w:rPr>
      </w:pPr>
    </w:p>
    <w:p w14:paraId="171D165B" w14:textId="77777777" w:rsidR="00EC2BCC" w:rsidRDefault="00EC2BCC">
      <w:pPr>
        <w:rPr>
          <w:rFonts w:cs="Times New Roman"/>
          <w:sz w:val="24"/>
          <w:szCs w:val="24"/>
        </w:rPr>
      </w:pPr>
      <w:bookmarkStart w:id="1" w:name="_GoBack"/>
      <w:bookmarkEnd w:id="1"/>
    </w:p>
    <w:sectPr w:rsidR="00EC2BCC" w:rsidSect="007B66D6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6459"/>
    <w:rsid w:val="0002471B"/>
    <w:rsid w:val="00092FAF"/>
    <w:rsid w:val="0015409B"/>
    <w:rsid w:val="001A2AC1"/>
    <w:rsid w:val="00200B31"/>
    <w:rsid w:val="0024364F"/>
    <w:rsid w:val="00271433"/>
    <w:rsid w:val="002863A5"/>
    <w:rsid w:val="003719E1"/>
    <w:rsid w:val="00417575"/>
    <w:rsid w:val="0056505B"/>
    <w:rsid w:val="00586332"/>
    <w:rsid w:val="005B3EA5"/>
    <w:rsid w:val="0068166F"/>
    <w:rsid w:val="00690908"/>
    <w:rsid w:val="007136BB"/>
    <w:rsid w:val="00767E6E"/>
    <w:rsid w:val="007B66D6"/>
    <w:rsid w:val="007C2FB7"/>
    <w:rsid w:val="00B32656"/>
    <w:rsid w:val="00B66B66"/>
    <w:rsid w:val="00BA1096"/>
    <w:rsid w:val="00BF6CE9"/>
    <w:rsid w:val="00C07544"/>
    <w:rsid w:val="00CA3AE6"/>
    <w:rsid w:val="00D960D8"/>
    <w:rsid w:val="00D96459"/>
    <w:rsid w:val="00E94CDF"/>
    <w:rsid w:val="00EC2BCC"/>
    <w:rsid w:val="00F33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8B47C8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6505B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6505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255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37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65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7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7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1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8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93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81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9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83C0EEB-2F61-D649-996C-CD97DDDD1F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55</Words>
  <Characters>4310</Characters>
  <Application>Microsoft Macintosh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yal Military College of Canada</Company>
  <LinksUpToDate>false</LinksUpToDate>
  <CharactersWithSpaces>50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Jing Zhang</cp:lastModifiedBy>
  <cp:revision>2</cp:revision>
  <dcterms:created xsi:type="dcterms:W3CDTF">2014-07-25T15:38:00Z</dcterms:created>
  <dcterms:modified xsi:type="dcterms:W3CDTF">2014-07-25T15:38:00Z</dcterms:modified>
</cp:coreProperties>
</file>